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395A8" w14:textId="419BF362" w:rsidR="00DA3758" w:rsidRDefault="00DA3758" w:rsidP="00DA3758">
      <w:pPr>
        <w:jc w:val="center"/>
        <w:rPr>
          <w:lang w:eastAsia="fi-FI"/>
        </w:rPr>
      </w:pPr>
      <w:bookmarkStart w:id="0" w:name="_Hlk58337835"/>
      <w:bookmarkStart w:id="1" w:name="_Hlk58337894"/>
      <w:r w:rsidRPr="00DA3758">
        <w:rPr>
          <w:rStyle w:val="OtsikkoChar"/>
        </w:rPr>
        <w:t>Supplementary Material 8: Self-Reported and Partner-Reported Developmental Timing Models of Combined Autonomy and Intimacy</w:t>
      </w:r>
      <w:bookmarkEnd w:id="0"/>
      <w:bookmarkEnd w:id="1"/>
    </w:p>
    <w:p w14:paraId="6FC46402" w14:textId="2FB0ABC3" w:rsidR="00033E18" w:rsidRDefault="003F1AD2" w:rsidP="00033E18">
      <w:r w:rsidRPr="000E6D35">
        <w:rPr>
          <w:rFonts w:cs="Times New Roman"/>
          <w:szCs w:val="24"/>
        </w:rPr>
        <w:t xml:space="preserve">According to the </w:t>
      </w:r>
      <w:r>
        <w:rPr>
          <w:rFonts w:cs="Times New Roman"/>
          <w:szCs w:val="24"/>
        </w:rPr>
        <w:t>development-</w:t>
      </w:r>
      <w:r>
        <w:t xml:space="preserve">cohesion model of family relationships, both </w:t>
      </w:r>
      <w:r w:rsidRPr="00FD5698">
        <w:rPr>
          <w:szCs w:val="24"/>
        </w:rPr>
        <w:t>high</w:t>
      </w:r>
      <w:r w:rsidR="00E26334">
        <w:rPr>
          <w:szCs w:val="24"/>
        </w:rPr>
        <w:t xml:space="preserve"> parental</w:t>
      </w:r>
      <w:r w:rsidRPr="00FD5698">
        <w:rPr>
          <w:szCs w:val="24"/>
        </w:rPr>
        <w:t xml:space="preserve"> autonomy and high</w:t>
      </w:r>
      <w:r w:rsidR="00E26334">
        <w:rPr>
          <w:szCs w:val="24"/>
        </w:rPr>
        <w:t xml:space="preserve"> parental</w:t>
      </w:r>
      <w:r>
        <w:rPr>
          <w:szCs w:val="24"/>
        </w:rPr>
        <w:t xml:space="preserve"> </w:t>
      </w:r>
      <w:r w:rsidRPr="00FD5698">
        <w:rPr>
          <w:szCs w:val="24"/>
        </w:rPr>
        <w:t>intimacy</w:t>
      </w:r>
      <w:r>
        <w:rPr>
          <w:szCs w:val="24"/>
        </w:rPr>
        <w:t xml:space="preserve"> are necessary for optimal child development, whereas </w:t>
      </w:r>
      <w:r w:rsidRPr="00FD5698">
        <w:rPr>
          <w:szCs w:val="24"/>
        </w:rPr>
        <w:t>deficits in one or both indicate</w:t>
      </w:r>
      <w:r>
        <w:rPr>
          <w:szCs w:val="24"/>
        </w:rPr>
        <w:t xml:space="preserve"> a more problematic development</w:t>
      </w:r>
      <w:r w:rsidR="00423767">
        <w:rPr>
          <w:szCs w:val="24"/>
        </w:rPr>
        <w:t>al</w:t>
      </w:r>
      <w:r>
        <w:rPr>
          <w:szCs w:val="24"/>
        </w:rPr>
        <w:t xml:space="preserve"> environment </w:t>
      </w:r>
      <w:r w:rsidRPr="00A40DCD">
        <w:rPr>
          <w:rFonts w:cs="Times New Roman"/>
          <w:szCs w:val="24"/>
        </w:rPr>
        <w:t>(</w:t>
      </w:r>
      <w:proofErr w:type="spellStart"/>
      <w:r w:rsidRPr="00A40DCD">
        <w:rPr>
          <w:rFonts w:cs="Times New Roman"/>
          <w:szCs w:val="24"/>
        </w:rPr>
        <w:t>Mattejat</w:t>
      </w:r>
      <w:proofErr w:type="spellEnd"/>
      <w:r w:rsidRPr="00A40DCD">
        <w:rPr>
          <w:rFonts w:cs="Times New Roman"/>
          <w:szCs w:val="24"/>
        </w:rPr>
        <w:t xml:space="preserve"> and Scholz, 1994)</w:t>
      </w:r>
      <w:r>
        <w:rPr>
          <w:rFonts w:cs="Times New Roman"/>
          <w:szCs w:val="24"/>
        </w:rPr>
        <w:t>.</w:t>
      </w:r>
      <w:r>
        <w:rPr>
          <w:szCs w:val="24"/>
        </w:rPr>
        <w:t xml:space="preserve"> </w:t>
      </w:r>
      <w:r>
        <w:rPr>
          <w:rFonts w:cs="Times New Roman"/>
          <w:szCs w:val="24"/>
        </w:rPr>
        <w:t>In our main analyses, we</w:t>
      </w:r>
      <w:r w:rsidR="00423767">
        <w:rPr>
          <w:rFonts w:cs="Times New Roman"/>
          <w:szCs w:val="24"/>
        </w:rPr>
        <w:t xml:space="preserve"> only</w:t>
      </w:r>
      <w:r>
        <w:rPr>
          <w:rFonts w:cs="Times New Roman"/>
          <w:szCs w:val="24"/>
        </w:rPr>
        <w:t xml:space="preserve"> model</w:t>
      </w:r>
      <w:r w:rsidR="00423767">
        <w:rPr>
          <w:rFonts w:cs="Times New Roman"/>
          <w:szCs w:val="24"/>
        </w:rPr>
        <w:t>ed</w:t>
      </w:r>
      <w:r>
        <w:rPr>
          <w:rFonts w:cs="Times New Roman"/>
          <w:szCs w:val="24"/>
        </w:rPr>
        <w:t xml:space="preserve"> autonomy and intimacy separately</w:t>
      </w:r>
      <w:r w:rsidR="00423767">
        <w:rPr>
          <w:rFonts w:cs="Times New Roman"/>
          <w:szCs w:val="24"/>
        </w:rPr>
        <w:t>, which</w:t>
      </w:r>
      <w:r w:rsidR="00033E18">
        <w:rPr>
          <w:lang w:eastAsia="fi-FI"/>
        </w:rPr>
        <w:t xml:space="preserve"> may have explained our null results. To take this possibility into account, we inspected the robustness of our results with another modeling strategy for</w:t>
      </w:r>
      <w:r w:rsidR="00423767">
        <w:rPr>
          <w:lang w:eastAsia="fi-FI"/>
        </w:rPr>
        <w:t xml:space="preserve"> (a)</w:t>
      </w:r>
      <w:r w:rsidR="00033E18">
        <w:rPr>
          <w:lang w:eastAsia="fi-FI"/>
        </w:rPr>
        <w:t xml:space="preserve"> self-reported and</w:t>
      </w:r>
      <w:r w:rsidR="00423767">
        <w:rPr>
          <w:lang w:eastAsia="fi-FI"/>
        </w:rPr>
        <w:t xml:space="preserve"> (b)</w:t>
      </w:r>
      <w:r w:rsidR="00033E18">
        <w:rPr>
          <w:lang w:eastAsia="fi-FI"/>
        </w:rPr>
        <w:t xml:space="preserve"> partner-reported parenting data</w:t>
      </w:r>
      <w:r w:rsidR="00033E18">
        <w:t>. This modeling strategy enabled us to explore the effects of the combined high autonomy and high intimacy (vs. low autonomy and low intimacy) on adolescents’</w:t>
      </w:r>
      <w:r w:rsidR="00B61411">
        <w:t xml:space="preserve"> emotion regulation (</w:t>
      </w:r>
      <w:r w:rsidR="00033E18">
        <w:t>ER</w:t>
      </w:r>
      <w:r w:rsidR="00B61411">
        <w:t>)</w:t>
      </w:r>
      <w:r w:rsidR="00033E18">
        <w:t xml:space="preserve"> patterns.</w:t>
      </w:r>
    </w:p>
    <w:p w14:paraId="0F3917F4" w14:textId="77777777" w:rsidR="00DA3758" w:rsidRDefault="00DA3758" w:rsidP="00DA3758">
      <w:pPr>
        <w:pStyle w:val="Otsikko1"/>
      </w:pPr>
      <w:r>
        <w:t>MODELING STRATEGY</w:t>
      </w:r>
    </w:p>
    <w:p w14:paraId="4350BC69" w14:textId="044E2966" w:rsidR="00033E18" w:rsidRDefault="00033E18" w:rsidP="00033E18">
      <w:pPr>
        <w:rPr>
          <w:lang w:eastAsia="fi-FI"/>
        </w:rPr>
      </w:pPr>
      <w:r>
        <w:t>In building the alternative models</w:t>
      </w:r>
      <w:r>
        <w:rPr>
          <w:lang w:eastAsia="fi-FI"/>
        </w:rPr>
        <w:t xml:space="preserve">, we first parceled the </w:t>
      </w:r>
      <w:r w:rsidR="00FB37AE">
        <w:rPr>
          <w:lang w:eastAsia="fi-FI"/>
        </w:rPr>
        <w:t>indicators</w:t>
      </w:r>
      <w:r>
        <w:rPr>
          <w:lang w:eastAsia="fi-FI"/>
        </w:rPr>
        <w:t xml:space="preserve"> of autonomy (four items of each measurement point) into the average variables at</w:t>
      </w:r>
      <w:r w:rsidR="00BF4E9F">
        <w:rPr>
          <w:lang w:eastAsia="fi-FI"/>
        </w:rPr>
        <w:t xml:space="preserve"> infancy</w:t>
      </w:r>
      <w:r>
        <w:rPr>
          <w:lang w:eastAsia="fi-FI"/>
        </w:rPr>
        <w:t xml:space="preserve"> </w:t>
      </w:r>
      <w:r w:rsidR="00BF4E9F">
        <w:rPr>
          <w:lang w:eastAsia="fi-FI"/>
        </w:rPr>
        <w:t>(</w:t>
      </w:r>
      <w:r>
        <w:rPr>
          <w:lang w:eastAsia="fi-FI"/>
        </w:rPr>
        <w:t>T1</w:t>
      </w:r>
      <w:r w:rsidR="00BF4E9F">
        <w:rPr>
          <w:lang w:eastAsia="fi-FI"/>
        </w:rPr>
        <w:t>)</w:t>
      </w:r>
      <w:r>
        <w:rPr>
          <w:lang w:eastAsia="fi-FI"/>
        </w:rPr>
        <w:t>,</w:t>
      </w:r>
      <w:r w:rsidR="00BF4E9F">
        <w:rPr>
          <w:lang w:eastAsia="fi-FI"/>
        </w:rPr>
        <w:t xml:space="preserve"> middle childhood</w:t>
      </w:r>
      <w:r>
        <w:rPr>
          <w:lang w:eastAsia="fi-FI"/>
        </w:rPr>
        <w:t xml:space="preserve"> </w:t>
      </w:r>
      <w:r w:rsidR="00BF4E9F">
        <w:rPr>
          <w:lang w:eastAsia="fi-FI"/>
        </w:rPr>
        <w:t>(</w:t>
      </w:r>
      <w:r>
        <w:rPr>
          <w:lang w:eastAsia="fi-FI"/>
        </w:rPr>
        <w:t>T2</w:t>
      </w:r>
      <w:r w:rsidR="00BF4E9F">
        <w:rPr>
          <w:lang w:eastAsia="fi-FI"/>
        </w:rPr>
        <w:t>)</w:t>
      </w:r>
      <w:r>
        <w:rPr>
          <w:lang w:eastAsia="fi-FI"/>
        </w:rPr>
        <w:t>, and</w:t>
      </w:r>
      <w:r w:rsidR="00BF4E9F">
        <w:rPr>
          <w:lang w:eastAsia="fi-FI"/>
        </w:rPr>
        <w:t xml:space="preserve"> late adolescence</w:t>
      </w:r>
      <w:r>
        <w:rPr>
          <w:lang w:eastAsia="fi-FI"/>
        </w:rPr>
        <w:t xml:space="preserve"> </w:t>
      </w:r>
      <w:r w:rsidR="00BF4E9F">
        <w:rPr>
          <w:lang w:eastAsia="fi-FI"/>
        </w:rPr>
        <w:t>(</w:t>
      </w:r>
      <w:r>
        <w:rPr>
          <w:lang w:eastAsia="fi-FI"/>
        </w:rPr>
        <w:t>T3</w:t>
      </w:r>
      <w:r w:rsidR="00BF4E9F">
        <w:rPr>
          <w:lang w:eastAsia="fi-FI"/>
        </w:rPr>
        <w:t>)</w:t>
      </w:r>
      <w:r>
        <w:rPr>
          <w:lang w:eastAsia="fi-FI"/>
        </w:rPr>
        <w:t xml:space="preserve"> separately for mothers and fathers. The same procedure was also executed for</w:t>
      </w:r>
      <w:r w:rsidR="00FB37AE">
        <w:rPr>
          <w:lang w:eastAsia="fi-FI"/>
        </w:rPr>
        <w:t xml:space="preserve"> the</w:t>
      </w:r>
      <w:r>
        <w:rPr>
          <w:lang w:eastAsia="fi-FI"/>
        </w:rPr>
        <w:t xml:space="preserve"> intimacy </w:t>
      </w:r>
      <w:r w:rsidR="00FB37AE">
        <w:rPr>
          <w:lang w:eastAsia="fi-FI"/>
        </w:rPr>
        <w:t>indicators</w:t>
      </w:r>
      <w:r>
        <w:rPr>
          <w:lang w:eastAsia="fi-FI"/>
        </w:rPr>
        <w:t xml:space="preserve"> at T1, T2, and T3</w:t>
      </w:r>
      <w:r w:rsidR="00F22AE7">
        <w:rPr>
          <w:lang w:eastAsia="fi-FI"/>
        </w:rPr>
        <w:t xml:space="preserve"> separately for mothers and fathers</w:t>
      </w:r>
      <w:r>
        <w:rPr>
          <w:lang w:eastAsia="fi-FI"/>
        </w:rPr>
        <w:t>.</w:t>
      </w:r>
      <w:r w:rsidR="00B61411">
        <w:rPr>
          <w:lang w:eastAsia="fi-FI"/>
        </w:rPr>
        <w:t xml:space="preserve"> </w:t>
      </w:r>
      <w:r>
        <w:rPr>
          <w:lang w:eastAsia="fi-FI"/>
        </w:rPr>
        <w:t>These pairs of</w:t>
      </w:r>
      <w:r w:rsidR="00FB37AE">
        <w:rPr>
          <w:lang w:eastAsia="fi-FI"/>
        </w:rPr>
        <w:t xml:space="preserve"> </w:t>
      </w:r>
      <w:r>
        <w:rPr>
          <w:lang w:eastAsia="fi-FI"/>
        </w:rPr>
        <w:t xml:space="preserve">autonomy and intimacy variables were used as the two reflective indicators of each latent </w:t>
      </w:r>
      <w:r w:rsidR="00FB37AE">
        <w:rPr>
          <w:lang w:eastAsia="fi-FI"/>
        </w:rPr>
        <w:t>parenting</w:t>
      </w:r>
      <w:r w:rsidR="00340067">
        <w:rPr>
          <w:lang w:eastAsia="fi-FI"/>
        </w:rPr>
        <w:t xml:space="preserve"> variable</w:t>
      </w:r>
      <w:r w:rsidR="007F6A0D">
        <w:rPr>
          <w:lang w:eastAsia="fi-FI"/>
        </w:rPr>
        <w:t xml:space="preserve"> </w:t>
      </w:r>
      <w:r>
        <w:rPr>
          <w:lang w:eastAsia="fi-FI"/>
        </w:rPr>
        <w:t>a</w:t>
      </w:r>
      <w:r w:rsidR="00C71E61">
        <w:rPr>
          <w:lang w:eastAsia="fi-FI"/>
        </w:rPr>
        <w:t>t</w:t>
      </w:r>
      <w:r>
        <w:rPr>
          <w:lang w:eastAsia="fi-FI"/>
        </w:rPr>
        <w:t xml:space="preserve"> each measurement point. The correlations between the maternal autonomy and intimacy </w:t>
      </w:r>
      <w:r w:rsidR="00A14EFB">
        <w:rPr>
          <w:lang w:eastAsia="fi-FI"/>
        </w:rPr>
        <w:t xml:space="preserve">indicator variables </w:t>
      </w:r>
      <w:r>
        <w:rPr>
          <w:lang w:eastAsia="fi-FI"/>
        </w:rPr>
        <w:t>were .42 at T1, .39 at T2, and .49 at T3 for self-reports</w:t>
      </w:r>
      <w:r w:rsidR="00AD3142">
        <w:rPr>
          <w:lang w:eastAsia="fi-FI"/>
        </w:rPr>
        <w:t xml:space="preserve">, and </w:t>
      </w:r>
      <w:r>
        <w:rPr>
          <w:lang w:eastAsia="fi-FI"/>
        </w:rPr>
        <w:t xml:space="preserve">.39 at T1, .39 at T2, and .51 at T3 for partner-reports. The correlations between the paternal autonomy and intimacy </w:t>
      </w:r>
      <w:r w:rsidR="00A14EFB">
        <w:rPr>
          <w:lang w:eastAsia="fi-FI"/>
        </w:rPr>
        <w:t xml:space="preserve">indicator variables </w:t>
      </w:r>
      <w:r>
        <w:rPr>
          <w:lang w:eastAsia="fi-FI"/>
        </w:rPr>
        <w:t>were .47 at T1, .59 at T2, and .53 at T3 for self-reports, and .51 at T1, .49 at T2, and .51 at T3 for partner-reports.</w:t>
      </w:r>
      <w:r w:rsidR="008A756E">
        <w:rPr>
          <w:lang w:eastAsia="fi-FI"/>
        </w:rPr>
        <w:t xml:space="preserve"> All zero-</w:t>
      </w:r>
      <w:r w:rsidR="009A0512">
        <w:rPr>
          <w:lang w:eastAsia="fi-FI"/>
        </w:rPr>
        <w:t xml:space="preserve">order </w:t>
      </w:r>
      <w:r w:rsidR="008A756E">
        <w:rPr>
          <w:lang w:eastAsia="fi-FI"/>
        </w:rPr>
        <w:t>correlations between the variables used in the self- and partner-reported models</w:t>
      </w:r>
      <w:r w:rsidR="00FB37AE">
        <w:rPr>
          <w:lang w:eastAsia="fi-FI"/>
        </w:rPr>
        <w:t xml:space="preserve"> of combined autonomy and intimacy</w:t>
      </w:r>
      <w:r w:rsidR="008A756E">
        <w:rPr>
          <w:lang w:eastAsia="fi-FI"/>
        </w:rPr>
        <w:t xml:space="preserve"> are presented in</w:t>
      </w:r>
      <w:r w:rsidR="00AE10D3">
        <w:rPr>
          <w:lang w:eastAsia="fi-FI"/>
        </w:rPr>
        <w:t xml:space="preserve"> 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8A756E">
        <w:rPr>
          <w:lang w:eastAsia="fi-FI"/>
        </w:rPr>
        <w:t xml:space="preserve"> Table 8A</w:t>
      </w:r>
      <w:r w:rsidR="001A5F01">
        <w:rPr>
          <w:lang w:eastAsia="fi-FI"/>
        </w:rPr>
        <w:t>. The descriptive statistics for the variables are presented in</w:t>
      </w:r>
      <w:r w:rsidR="00AE10D3">
        <w:rPr>
          <w:lang w:eastAsia="fi-FI"/>
        </w:rPr>
        <w:t xml:space="preserve"> 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1A5F01">
        <w:rPr>
          <w:lang w:eastAsia="fi-FI"/>
        </w:rPr>
        <w:t xml:space="preserve"> Table 8B.</w:t>
      </w:r>
    </w:p>
    <w:p w14:paraId="0B58F398" w14:textId="1BC8223F" w:rsidR="00033E18" w:rsidRDefault="00033E18" w:rsidP="00033E18">
      <w:pPr>
        <w:rPr>
          <w:lang w:eastAsia="fi-FI"/>
        </w:rPr>
      </w:pPr>
      <w:r>
        <w:rPr>
          <w:lang w:eastAsia="fi-FI"/>
        </w:rPr>
        <w:t>The created</w:t>
      </w:r>
      <w:r>
        <w:t xml:space="preserve"> measurement models of the self- and partner-reported combined autonomy and intimacy included six latent variables (mothering and fathering at T1, T2, and T3).</w:t>
      </w:r>
      <w:r w:rsidR="003F1AD2">
        <w:t xml:space="preserve"> The loadings of</w:t>
      </w:r>
      <w:r w:rsidR="00340067">
        <w:t xml:space="preserve"> both autonomy and intimacy</w:t>
      </w:r>
      <w:r w:rsidR="003F1AD2">
        <w:t xml:space="preserve"> indicators of each latent variable were fixed to</w:t>
      </w:r>
      <w:r w:rsidR="00333199">
        <w:t xml:space="preserve"> the</w:t>
      </w:r>
      <w:r w:rsidR="003F1AD2">
        <w:t xml:space="preserve"> same value.</w:t>
      </w:r>
      <w:r>
        <w:t xml:space="preserve"> Thus, each latent variable of mothering and fathering at T1, T2, and T3, reflected the shared variance of autonomy and intimacy. </w:t>
      </w:r>
      <w:r w:rsidR="003F1AD2">
        <w:t>T</w:t>
      </w:r>
      <w:r>
        <w:t xml:space="preserve">hese latent variables captured the continuum of optimal parenting in terms of </w:t>
      </w:r>
      <w:r w:rsidRPr="00340067">
        <w:rPr>
          <w:i/>
          <w:iCs/>
        </w:rPr>
        <w:t>high autonomy and high intimacy</w:t>
      </w:r>
      <w:r>
        <w:t xml:space="preserve"> versus </w:t>
      </w:r>
      <w:r w:rsidRPr="00340067">
        <w:rPr>
          <w:i/>
          <w:iCs/>
        </w:rPr>
        <w:t>low autonomy and low intimacy</w:t>
      </w:r>
      <w:r>
        <w:rPr>
          <w:lang w:eastAsia="fi-FI"/>
        </w:rPr>
        <w:t>.</w:t>
      </w:r>
      <w:r>
        <w:t xml:space="preserve"> This modeling strategy allowed us to investigate the </w:t>
      </w:r>
      <w:r w:rsidR="00463CC0">
        <w:t xml:space="preserve">combined </w:t>
      </w:r>
      <w:r>
        <w:t>effects of the autonomy and intimacy at T1, T2, and T3 on adolescents’ ER pattern</w:t>
      </w:r>
      <w:r w:rsidR="00B61411">
        <w:t>s</w:t>
      </w:r>
      <w:r>
        <w:t>, while also controlling the stability of parenting and the parenting effects in other developmental stages</w:t>
      </w:r>
      <w:r w:rsidR="004071C7">
        <w:t xml:space="preserve">, </w:t>
      </w:r>
      <w:r w:rsidR="00B61411">
        <w:t>a prerequisite</w:t>
      </w:r>
      <w:r w:rsidR="004071C7">
        <w:t xml:space="preserve"> </w:t>
      </w:r>
      <w:r>
        <w:t>for testing our sensitive period</w:t>
      </w:r>
      <w:r w:rsidR="001C447C">
        <w:t>s</w:t>
      </w:r>
      <w:r>
        <w:t xml:space="preserve"> hypothes</w:t>
      </w:r>
      <w:r w:rsidR="001C447C">
        <w:t>e</w:t>
      </w:r>
      <w:r>
        <w:t xml:space="preserve">s. It also allowed us to model the unique impact of mothers and fathers, one of our main research questions. </w:t>
      </w:r>
    </w:p>
    <w:p w14:paraId="58BD90C6" w14:textId="77777777" w:rsidR="005544CD" w:rsidRDefault="00854873" w:rsidP="00033E18">
      <w:r>
        <w:t>W</w:t>
      </w:r>
      <w:r w:rsidR="00033E18">
        <w:t xml:space="preserve">e followed the same modeling strategy as in our main models reported in the manuscript. </w:t>
      </w:r>
      <w:r w:rsidR="00B61411">
        <w:t>T</w:t>
      </w:r>
      <w:r w:rsidR="00042712">
        <w:t xml:space="preserve">he </w:t>
      </w:r>
      <w:r w:rsidR="00033E18">
        <w:t>correlations between the latent</w:t>
      </w:r>
      <w:r w:rsidR="00C71E61">
        <w:t xml:space="preserve"> mothering and fathering</w:t>
      </w:r>
      <w:r w:rsidR="00033E18">
        <w:t xml:space="preserve"> variables were estimated. The error term correlations of the corresponding autonomy and intimacy indicators were also estimated across time as we assumed </w:t>
      </w:r>
      <w:r w:rsidR="00590452">
        <w:t xml:space="preserve">these </w:t>
      </w:r>
      <w:r w:rsidR="00033E18">
        <w:t xml:space="preserve">indicators </w:t>
      </w:r>
      <w:r w:rsidR="00590452">
        <w:t xml:space="preserve">to </w:t>
      </w:r>
      <w:r w:rsidR="00033E18">
        <w:t>share</w:t>
      </w:r>
      <w:r w:rsidR="00590452">
        <w:t xml:space="preserve"> </w:t>
      </w:r>
      <w:r w:rsidR="00033E18">
        <w:t>some unique method variance. The time invariance of each maternal and paternal dimension and the invariance between mothers and fathers were assessed</w:t>
      </w:r>
      <w:r w:rsidR="00B61411">
        <w:t xml:space="preserve">. </w:t>
      </w:r>
      <w:r w:rsidR="00033E18">
        <w:t xml:space="preserve">After testing the invariance structure, we fixed the error term correlations of corresponding indicators, which did not weaken the model fit, to the same value or zero </w:t>
      </w:r>
      <w:proofErr w:type="gramStart"/>
      <w:r w:rsidR="00033E18">
        <w:t>in order to</w:t>
      </w:r>
      <w:proofErr w:type="gramEnd"/>
      <w:r w:rsidR="00033E18">
        <w:t xml:space="preserve"> minimize the parameter-to-</w:t>
      </w:r>
      <w:r w:rsidR="00033E18" w:rsidRPr="009A0512">
        <w:rPr>
          <w:i/>
          <w:iCs/>
        </w:rPr>
        <w:t>N</w:t>
      </w:r>
      <w:r w:rsidR="00033E18">
        <w:t xml:space="preserve"> ratio.</w:t>
      </w:r>
      <w:r w:rsidR="00B61411">
        <w:t xml:space="preserve"> </w:t>
      </w:r>
      <w:r w:rsidR="00033E18">
        <w:t>Then, we compared two models: (a) the basic first-order autoregressive cross-lagged model and (b) the second-order autoregressive cross-lagged model in which the second-order autoregressive paths (from T1 to T3) of both mothering and fathering were estimated. Of these models, we included the model with a better fit as such to the developmental timing models.</w:t>
      </w:r>
    </w:p>
    <w:p w14:paraId="6E85D3D3" w14:textId="5D468CC9" w:rsidR="00033E18" w:rsidRDefault="00033E18" w:rsidP="00033E18">
      <w:r>
        <w:lastRenderedPageBreak/>
        <w:t>The four developmental timing models and</w:t>
      </w:r>
      <w:r w:rsidR="00FA332C">
        <w:t xml:space="preserve"> their</w:t>
      </w:r>
      <w:r>
        <w:t xml:space="preserve"> </w:t>
      </w:r>
      <w:proofErr w:type="spellStart"/>
      <w:r>
        <w:t>submodels</w:t>
      </w:r>
      <w:proofErr w:type="spellEnd"/>
      <w:r>
        <w:t xml:space="preserve"> were tested and compared using the same modeling strategy described in the manuscript (see Developmental Timing Models section in Methods).</w:t>
      </w:r>
      <w:r w:rsidR="005544CD">
        <w:t xml:space="preserve"> </w:t>
      </w:r>
      <w:r w:rsidR="00C71E61">
        <w:t>Thus, the models only differed in their effects of parenting on adolescents’ ER patterns.</w:t>
      </w:r>
    </w:p>
    <w:p w14:paraId="104CDCEF" w14:textId="27A8BB5A" w:rsidR="00033E18" w:rsidRPr="00033E18" w:rsidRDefault="00033E18" w:rsidP="00033E18">
      <w:r>
        <w:rPr>
          <w:lang w:eastAsia="fi-FI"/>
        </w:rPr>
        <w:t>Missing data were handled with the same procedure as in the</w:t>
      </w:r>
      <w:r w:rsidR="009A0512">
        <w:rPr>
          <w:lang w:eastAsia="fi-FI"/>
        </w:rPr>
        <w:t xml:space="preserve"> main</w:t>
      </w:r>
      <w:r>
        <w:rPr>
          <w:lang w:eastAsia="fi-FI"/>
        </w:rPr>
        <w:t xml:space="preserve"> models</w:t>
      </w:r>
      <w:r w:rsidR="00FB37AE">
        <w:rPr>
          <w:lang w:eastAsia="fi-FI"/>
        </w:rPr>
        <w:t xml:space="preserve"> </w:t>
      </w:r>
      <w:r w:rsidR="00FA332C">
        <w:rPr>
          <w:lang w:eastAsia="fi-FI"/>
        </w:rPr>
        <w:t>(</w:t>
      </w:r>
      <w:r w:rsidR="00002FBF">
        <w:rPr>
          <w:lang w:eastAsia="fi-FI"/>
        </w:rPr>
        <w:t xml:space="preserve">Howard et al., 2015; </w:t>
      </w:r>
      <w:r w:rsidR="00FA332C">
        <w:rPr>
          <w:lang w:eastAsia="fi-FI"/>
        </w:rPr>
        <w:t>see Missing data section in Methods)</w:t>
      </w:r>
      <w:r>
        <w:rPr>
          <w:lang w:eastAsia="fi-FI"/>
        </w:rPr>
        <w:t>.</w:t>
      </w:r>
      <w:r w:rsidR="00FA332C">
        <w:rPr>
          <w:lang w:eastAsia="fi-FI"/>
        </w:rPr>
        <w:t xml:space="preserve"> In sum, first,</w:t>
      </w:r>
      <w:r>
        <w:rPr>
          <w:lang w:eastAsia="fi-FI"/>
        </w:rPr>
        <w:t xml:space="preserve"> </w:t>
      </w:r>
      <w:r w:rsidR="00FA332C">
        <w:rPr>
          <w:lang w:eastAsia="fi-FI"/>
        </w:rPr>
        <w:t>w</w:t>
      </w:r>
      <w:r>
        <w:rPr>
          <w:lang w:eastAsia="fi-FI"/>
        </w:rPr>
        <w:t>e formed</w:t>
      </w:r>
      <w:r w:rsidR="003F1AD2">
        <w:rPr>
          <w:lang w:eastAsia="fi-FI"/>
        </w:rPr>
        <w:t xml:space="preserve"> principal component</w:t>
      </w:r>
      <w:r>
        <w:rPr>
          <w:lang w:eastAsia="fi-FI"/>
        </w:rPr>
        <w:t xml:space="preserve"> auxiliary variables for self-reported (20 principal components explaining 50 % of the overall variance) and partner-reported models (19 principal component variables explaining </w:t>
      </w:r>
      <w:r>
        <w:t>50% of the overall variance</w:t>
      </w:r>
      <w:r>
        <w:rPr>
          <w:lang w:eastAsia="fi-FI"/>
        </w:rPr>
        <w:t xml:space="preserve">) separately. Then, we used </w:t>
      </w:r>
      <w:r>
        <w:rPr>
          <w:highlight w:val="white"/>
        </w:rPr>
        <w:t xml:space="preserve">the full information maximum likelihood estimation </w:t>
      </w:r>
      <w:r w:rsidR="003F1AD2">
        <w:rPr>
          <w:highlight w:val="white"/>
        </w:rPr>
        <w:t>that</w:t>
      </w:r>
      <w:r w:rsidR="003F1AD2">
        <w:t xml:space="preserve"> utilized the created auxiliary variables to improve model estimation </w:t>
      </w:r>
      <w:r>
        <w:rPr>
          <w:highlight w:val="white"/>
        </w:rPr>
        <w:t>in both self- and</w:t>
      </w:r>
      <w:r>
        <w:t xml:space="preserve"> partner-reported models</w:t>
      </w:r>
      <w:r w:rsidR="003F1AD2">
        <w:t xml:space="preserve"> (Howard et al., 2015)</w:t>
      </w:r>
      <w:r>
        <w:t>. When modeling</w:t>
      </w:r>
      <w:r w:rsidR="009A0512">
        <w:t xml:space="preserve"> the</w:t>
      </w:r>
      <w:r>
        <w:t xml:space="preserve"> partner-reported developmental timing models, we had to exclude four auxiliary variables due to the memory limitations in the estimation procedure. Thus, we used 15 principal component auxiliary variables, explaining 44% of the variance in the original variables</w:t>
      </w:r>
      <w:r w:rsidR="007620E0">
        <w:t xml:space="preserve"> that were used to obtain the</w:t>
      </w:r>
      <w:r w:rsidR="00FA332C">
        <w:t xml:space="preserve"> </w:t>
      </w:r>
      <w:r>
        <w:t>principal component</w:t>
      </w:r>
      <w:r w:rsidR="007620E0">
        <w:t>s</w:t>
      </w:r>
      <w:r>
        <w:t>.</w:t>
      </w:r>
    </w:p>
    <w:p w14:paraId="5B76FE55" w14:textId="67B8D0CA" w:rsidR="00DA3758" w:rsidRPr="00DA3758" w:rsidRDefault="00DA3758" w:rsidP="00DA3758">
      <w:pPr>
        <w:pStyle w:val="Otsikko1"/>
      </w:pPr>
      <w:r>
        <w:t>RESULTS</w:t>
      </w:r>
    </w:p>
    <w:p w14:paraId="3EC530FC" w14:textId="7F5E7C62" w:rsidR="00256E13" w:rsidRPr="00DA3758" w:rsidRDefault="00DA3758" w:rsidP="00DA3758">
      <w:pPr>
        <w:pStyle w:val="Otsikko2"/>
        <w:rPr>
          <w:rFonts w:ascii="Times New Roman" w:hAnsi="Times New Roman" w:cs="Times New Roman"/>
          <w:color w:val="auto"/>
          <w:sz w:val="24"/>
          <w:szCs w:val="24"/>
        </w:rPr>
      </w:pPr>
      <w:r w:rsidRPr="00DA3758">
        <w:rPr>
          <w:rFonts w:ascii="Times New Roman" w:hAnsi="Times New Roman" w:cs="Times New Roman"/>
          <w:b/>
          <w:bCs/>
          <w:color w:val="auto"/>
          <w:sz w:val="24"/>
          <w:szCs w:val="24"/>
        </w:rPr>
        <w:t>Parental Measurement Models</w:t>
      </w:r>
    </w:p>
    <w:p w14:paraId="776F2CEA" w14:textId="67A2AC15" w:rsidR="00256E13" w:rsidRDefault="004D009A" w:rsidP="00477531">
      <w:r w:rsidRPr="004D009A">
        <w:rPr>
          <w:szCs w:val="24"/>
        </w:rPr>
        <w:t>The results regarding the measurement models of the self- and partner-reported parenting are shown in</w:t>
      </w:r>
      <w:r w:rsidR="00AE10D3">
        <w:rPr>
          <w:szCs w:val="24"/>
        </w:rPr>
        <w:t xml:space="preserve"> 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Pr="004D009A">
        <w:rPr>
          <w:szCs w:val="24"/>
        </w:rPr>
        <w:t xml:space="preserve"> Table</w:t>
      </w:r>
      <w:r w:rsidR="00AE10D3">
        <w:rPr>
          <w:szCs w:val="24"/>
        </w:rPr>
        <w:t xml:space="preserve"> </w:t>
      </w:r>
      <w:r w:rsidR="001A5F01">
        <w:rPr>
          <w:szCs w:val="24"/>
        </w:rPr>
        <w:t>8C</w:t>
      </w:r>
      <w:r w:rsidRPr="004D009A">
        <w:rPr>
          <w:szCs w:val="24"/>
        </w:rPr>
        <w:t xml:space="preserve">.  Both models showed adequate model fit when the configural time invariance structure was tested (self-reported: scaled </w:t>
      </w:r>
      <w:r w:rsidRPr="004D009A">
        <w:rPr>
          <w:szCs w:val="24"/>
          <w:lang w:val="el-GR"/>
        </w:rPr>
        <w:t>χ</w:t>
      </w:r>
      <w:r w:rsidRPr="004D009A">
        <w:rPr>
          <w:szCs w:val="24"/>
          <w:vertAlign w:val="superscript"/>
        </w:rPr>
        <w:t>2</w:t>
      </w:r>
      <w:r w:rsidRPr="004D009A">
        <w:rPr>
          <w:szCs w:val="24"/>
        </w:rPr>
        <w:t xml:space="preserve"> </w:t>
      </w:r>
      <w:r w:rsidR="003F1AD2">
        <w:rPr>
          <w:szCs w:val="24"/>
        </w:rPr>
        <w:t>(</w:t>
      </w:r>
      <w:r w:rsidRPr="004D009A">
        <w:rPr>
          <w:szCs w:val="24"/>
        </w:rPr>
        <w:t xml:space="preserve">33, </w:t>
      </w:r>
      <w:r w:rsidRPr="004D009A">
        <w:rPr>
          <w:i/>
          <w:iCs/>
          <w:szCs w:val="24"/>
        </w:rPr>
        <w:t>N</w:t>
      </w:r>
      <w:r w:rsidRPr="004D009A">
        <w:rPr>
          <w:szCs w:val="24"/>
        </w:rPr>
        <w:t xml:space="preserve"> = 885</w:t>
      </w:r>
      <w:r w:rsidR="003F1AD2">
        <w:rPr>
          <w:szCs w:val="24"/>
        </w:rPr>
        <w:t>)</w:t>
      </w:r>
      <w:r w:rsidRPr="004D009A">
        <w:rPr>
          <w:szCs w:val="24"/>
        </w:rPr>
        <w:t xml:space="preserve"> = </w:t>
      </w:r>
      <w:r w:rsidRPr="004D009A">
        <w:rPr>
          <w:rFonts w:eastAsia="Times New Roman" w:cs="Times New Roman"/>
          <w:szCs w:val="24"/>
          <w:lang w:eastAsia="fi-FI"/>
        </w:rPr>
        <w:t>39.65</w:t>
      </w:r>
      <w:r w:rsidRPr="004D009A">
        <w:rPr>
          <w:szCs w:val="24"/>
        </w:rPr>
        <w:t xml:space="preserve">, </w:t>
      </w:r>
      <w:r w:rsidRPr="004D009A">
        <w:rPr>
          <w:i/>
          <w:iCs/>
          <w:szCs w:val="24"/>
        </w:rPr>
        <w:t>p</w:t>
      </w:r>
      <w:r w:rsidRPr="004D009A">
        <w:rPr>
          <w:szCs w:val="24"/>
        </w:rPr>
        <w:t xml:space="preserve"> = .</w:t>
      </w:r>
      <w:r w:rsidR="00256E13" w:rsidRPr="00256E13">
        <w:rPr>
          <w:szCs w:val="24"/>
        </w:rPr>
        <w:t>19</w:t>
      </w:r>
      <w:r w:rsidR="00256E13">
        <w:rPr>
          <w:szCs w:val="24"/>
        </w:rPr>
        <w:t>8</w:t>
      </w:r>
      <w:r w:rsidRPr="004D009A">
        <w:rPr>
          <w:szCs w:val="24"/>
        </w:rPr>
        <w:t xml:space="preserve">, CFI = .993, RMSEA = .014, SRMR = .035; partner-reported: scaled </w:t>
      </w:r>
      <w:r w:rsidRPr="004D009A">
        <w:rPr>
          <w:szCs w:val="24"/>
          <w:lang w:val="el-GR"/>
        </w:rPr>
        <w:t>χ</w:t>
      </w:r>
      <w:r w:rsidRPr="004D009A">
        <w:rPr>
          <w:szCs w:val="24"/>
          <w:vertAlign w:val="superscript"/>
        </w:rPr>
        <w:t>2</w:t>
      </w:r>
      <w:r w:rsidRPr="004D009A">
        <w:rPr>
          <w:szCs w:val="24"/>
        </w:rPr>
        <w:t xml:space="preserve"> </w:t>
      </w:r>
      <w:r w:rsidR="003F1AD2">
        <w:rPr>
          <w:szCs w:val="24"/>
        </w:rPr>
        <w:t>(</w:t>
      </w:r>
      <w:r w:rsidRPr="004D009A">
        <w:rPr>
          <w:szCs w:val="24"/>
        </w:rPr>
        <w:t xml:space="preserve">33, </w:t>
      </w:r>
      <w:r w:rsidRPr="004D009A">
        <w:rPr>
          <w:i/>
          <w:iCs/>
          <w:szCs w:val="24"/>
        </w:rPr>
        <w:t>N</w:t>
      </w:r>
      <w:r w:rsidRPr="004D009A">
        <w:rPr>
          <w:szCs w:val="24"/>
        </w:rPr>
        <w:t xml:space="preserve"> = 885</w:t>
      </w:r>
      <w:r w:rsidR="003F1AD2">
        <w:rPr>
          <w:szCs w:val="24"/>
        </w:rPr>
        <w:t>)</w:t>
      </w:r>
      <w:r w:rsidRPr="004D009A">
        <w:rPr>
          <w:szCs w:val="24"/>
        </w:rPr>
        <w:t xml:space="preserve"> = </w:t>
      </w:r>
      <w:r w:rsidRPr="004D009A">
        <w:rPr>
          <w:rFonts w:eastAsia="Times New Roman" w:cs="Times New Roman"/>
          <w:szCs w:val="24"/>
          <w:lang w:eastAsia="fi-FI"/>
        </w:rPr>
        <w:t>34.69</w:t>
      </w:r>
      <w:r w:rsidRPr="004D009A">
        <w:rPr>
          <w:szCs w:val="24"/>
        </w:rPr>
        <w:t xml:space="preserve">, </w:t>
      </w:r>
      <w:r w:rsidRPr="004D009A">
        <w:rPr>
          <w:i/>
          <w:iCs/>
          <w:szCs w:val="24"/>
        </w:rPr>
        <w:t>p</w:t>
      </w:r>
      <w:r w:rsidRPr="004D009A">
        <w:rPr>
          <w:szCs w:val="24"/>
        </w:rPr>
        <w:t xml:space="preserve"> = .</w:t>
      </w:r>
      <w:r w:rsidR="00256E13" w:rsidRPr="00256E13">
        <w:rPr>
          <w:szCs w:val="24"/>
        </w:rPr>
        <w:t>387</w:t>
      </w:r>
      <w:r w:rsidRPr="004D009A">
        <w:rPr>
          <w:szCs w:val="24"/>
        </w:rPr>
        <w:t>, CFI = .998, RMSEA = .0</w:t>
      </w:r>
      <w:r w:rsidR="009A0512">
        <w:rPr>
          <w:szCs w:val="24"/>
        </w:rPr>
        <w:t>09</w:t>
      </w:r>
      <w:r w:rsidRPr="004D009A">
        <w:rPr>
          <w:szCs w:val="24"/>
        </w:rPr>
        <w:t>, SRMR = .04</w:t>
      </w:r>
      <w:r w:rsidR="009A0512">
        <w:rPr>
          <w:szCs w:val="24"/>
        </w:rPr>
        <w:t>3</w:t>
      </w:r>
      <w:r w:rsidRPr="004D009A">
        <w:rPr>
          <w:szCs w:val="24"/>
        </w:rPr>
        <w:t>). However, neither of the models met any stricter assumptions of the time invariance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4D009A">
        <w:rPr>
          <w:szCs w:val="24"/>
        </w:rPr>
        <w:t xml:space="preserve"> </w:t>
      </w:r>
      <w:r w:rsidRPr="004D009A">
        <w:rPr>
          <w:szCs w:val="24"/>
        </w:rPr>
        <w:t xml:space="preserve">Table </w:t>
      </w:r>
      <w:r w:rsidR="001A5F01">
        <w:rPr>
          <w:szCs w:val="24"/>
        </w:rPr>
        <w:t>8C</w:t>
      </w:r>
      <w:r w:rsidRPr="004D009A">
        <w:rPr>
          <w:szCs w:val="24"/>
        </w:rPr>
        <w:t>). Similarly, only the configural factorial invariance between the mothers and fathers</w:t>
      </w:r>
      <w:r w:rsidR="002419EE">
        <w:rPr>
          <w:szCs w:val="24"/>
        </w:rPr>
        <w:t xml:space="preserve"> was</w:t>
      </w:r>
      <w:r>
        <w:rPr>
          <w:szCs w:val="24"/>
        </w:rPr>
        <w:t xml:space="preserve"> held</w:t>
      </w:r>
      <w:r w:rsidR="002419EE">
        <w:rPr>
          <w:szCs w:val="24"/>
        </w:rPr>
        <w:t xml:space="preserve"> </w:t>
      </w:r>
      <w:r w:rsidR="002419EE" w:rsidRPr="004D009A">
        <w:rPr>
          <w:szCs w:val="24"/>
        </w:rPr>
        <w:t>in both models</w:t>
      </w:r>
      <w:r w:rsidRPr="004D009A">
        <w:rPr>
          <w:szCs w:val="24"/>
        </w:rPr>
        <w:t xml:space="preserve">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4D009A">
        <w:rPr>
          <w:szCs w:val="24"/>
        </w:rPr>
        <w:t xml:space="preserve"> </w:t>
      </w:r>
      <w:r w:rsidRPr="004D009A">
        <w:rPr>
          <w:szCs w:val="24"/>
        </w:rPr>
        <w:t xml:space="preserve">Table </w:t>
      </w:r>
      <w:r w:rsidR="001A5F01">
        <w:rPr>
          <w:szCs w:val="24"/>
        </w:rPr>
        <w:t>8C</w:t>
      </w:r>
      <w:r w:rsidRPr="004D009A">
        <w:rPr>
          <w:szCs w:val="24"/>
        </w:rPr>
        <w:t>).</w:t>
      </w:r>
      <w:r w:rsidR="00540075">
        <w:rPr>
          <w:szCs w:val="24"/>
        </w:rPr>
        <w:t xml:space="preserve"> In the self-reported model,</w:t>
      </w:r>
      <w:r w:rsidR="00FA332C">
        <w:rPr>
          <w:szCs w:val="24"/>
        </w:rPr>
        <w:t xml:space="preserve"> </w:t>
      </w:r>
      <w:r w:rsidR="00540075">
        <w:rPr>
          <w:szCs w:val="24"/>
        </w:rPr>
        <w:t>t</w:t>
      </w:r>
      <w:r w:rsidR="00FA332C">
        <w:t xml:space="preserve">he standardized factor loadings were </w:t>
      </w:r>
      <w:r w:rsidR="00540075">
        <w:t>.46</w:t>
      </w:r>
      <w:r w:rsidR="00FA332C">
        <w:t>–</w:t>
      </w:r>
      <w:r w:rsidR="00540075">
        <w:t>.69</w:t>
      </w:r>
      <w:r w:rsidR="00FA332C">
        <w:t xml:space="preserve"> for parental autonomy indicators and </w:t>
      </w:r>
      <w:r w:rsidR="00540075">
        <w:t>.69</w:t>
      </w:r>
      <w:r w:rsidR="00FA332C">
        <w:t>–</w:t>
      </w:r>
      <w:r w:rsidR="00540075">
        <w:t>.85</w:t>
      </w:r>
      <w:r w:rsidR="00FA332C">
        <w:t xml:space="preserve"> for parental intimacy indicators.</w:t>
      </w:r>
      <w:r w:rsidR="00540075">
        <w:t xml:space="preserve"> </w:t>
      </w:r>
      <w:r w:rsidR="00540075">
        <w:rPr>
          <w:szCs w:val="24"/>
        </w:rPr>
        <w:t>In the partner-reported model, t</w:t>
      </w:r>
      <w:r w:rsidR="00540075">
        <w:t>he standardized factor loadings were .44–.68 for parental autonomy indicators and .66–.85 for parental intimacy indicators.</w:t>
      </w:r>
      <w:r w:rsidR="00256E13">
        <w:rPr>
          <w:szCs w:val="24"/>
        </w:rPr>
        <w:t xml:space="preserve"> </w:t>
      </w:r>
      <w:r w:rsidR="00256E13">
        <w:t>In the comparisons of the first- and second-order autoregressive cross-lagged models, no difference existed between the models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>
        <w:t xml:space="preserve"> </w:t>
      </w:r>
      <w:r w:rsidR="00256E13">
        <w:t xml:space="preserve">Table </w:t>
      </w:r>
      <w:r w:rsidR="001A5F01">
        <w:t>8C</w:t>
      </w:r>
      <w:r w:rsidR="00256E13">
        <w:t>). Thus, the first-order autoregressive structure was included in both self-reported and partner-reported models</w:t>
      </w:r>
      <w:r w:rsidR="00FA332C">
        <w:t>.</w:t>
      </w:r>
      <w:r w:rsidR="009A0512">
        <w:t xml:space="preserve"> </w:t>
      </w:r>
    </w:p>
    <w:p w14:paraId="498784B8" w14:textId="5E651A8F" w:rsidR="00DA3758" w:rsidRPr="00DA3758" w:rsidRDefault="00DA3758" w:rsidP="00DA3758">
      <w:pPr>
        <w:pStyle w:val="Otsikko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Developmental Timing Models</w:t>
      </w:r>
    </w:p>
    <w:p w14:paraId="2D45A16A" w14:textId="1095E789" w:rsidR="002F4845" w:rsidRDefault="00256E13" w:rsidP="002F4845">
      <w:r>
        <w:t>The fit indices of all four developmental timing models were adequate in both modeling situations (self-reported parenting models: CFI = .9</w:t>
      </w:r>
      <w:r w:rsidR="00D006BB">
        <w:t>9</w:t>
      </w:r>
      <w:r w:rsidR="0084659E">
        <w:t>5</w:t>
      </w:r>
      <w:r>
        <w:t>–</w:t>
      </w:r>
      <w:r w:rsidR="00D006BB">
        <w:t>1.000</w:t>
      </w:r>
      <w:r>
        <w:t>, RMSEA = .0</w:t>
      </w:r>
      <w:r w:rsidR="00D006BB">
        <w:t>0</w:t>
      </w:r>
      <w:r w:rsidR="00D05A70">
        <w:t>1</w:t>
      </w:r>
      <w:r>
        <w:t>–.0</w:t>
      </w:r>
      <w:r w:rsidR="008F5E7A">
        <w:t>0</w:t>
      </w:r>
      <w:r w:rsidR="00D05A70">
        <w:t>9</w:t>
      </w:r>
      <w:r>
        <w:t>, SRMR = .0</w:t>
      </w:r>
      <w:r w:rsidR="008F5E7A">
        <w:t>36</w:t>
      </w:r>
      <w:r>
        <w:t>–.0</w:t>
      </w:r>
      <w:r w:rsidR="00D05A70">
        <w:t>38</w:t>
      </w:r>
      <w:r>
        <w:t>; partner-reported parenting models: CFI = .97</w:t>
      </w:r>
      <w:r w:rsidR="008F5E7A">
        <w:t>9</w:t>
      </w:r>
      <w:r>
        <w:t>–.9</w:t>
      </w:r>
      <w:r w:rsidR="008F5E7A">
        <w:t>83</w:t>
      </w:r>
      <w:r>
        <w:t>, RMSEA = .01</w:t>
      </w:r>
      <w:r w:rsidR="008F5E7A">
        <w:t>5</w:t>
      </w:r>
      <w:r>
        <w:t>–.018, SRMR = .04</w:t>
      </w:r>
      <w:r w:rsidR="008F5E7A">
        <w:t>5</w:t>
      </w:r>
      <w:r>
        <w:t>–.0</w:t>
      </w:r>
      <w:r w:rsidR="008F5E7A">
        <w:t>47</w:t>
      </w:r>
      <w:r>
        <w:t>). The comparisons of developmental timing models showed consistent results across both modeling situations: Contrary to our first hypothesis, no differences in the model fit were found between the</w:t>
      </w:r>
      <w:r w:rsidR="002F4845">
        <w:t xml:space="preserve"> developmental timing</w:t>
      </w:r>
      <w:r>
        <w:t xml:space="preserve"> models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>
        <w:t xml:space="preserve"> </w:t>
      </w:r>
      <w:r>
        <w:t xml:space="preserve">Table </w:t>
      </w:r>
      <w:r w:rsidR="001A5F01">
        <w:t>8D</w:t>
      </w:r>
      <w:r>
        <w:t xml:space="preserve">). </w:t>
      </w:r>
      <w:r w:rsidR="002F4845">
        <w:t>As a result</w:t>
      </w:r>
      <w:r>
        <w:t>, the most parsimonious Stability Model was considered as the most suitable model for both self- and partner-reported</w:t>
      </w:r>
      <w:r w:rsidR="0084659E">
        <w:t xml:space="preserve"> models</w:t>
      </w:r>
      <w:r>
        <w:t xml:space="preserve">. In other words, </w:t>
      </w:r>
      <w:r w:rsidR="005544CD">
        <w:t>mothering and fathering</w:t>
      </w:r>
      <w:r>
        <w:t xml:space="preserve"> in infancy and middle childhood did not show any predictive power on adolescents’ ER patterns over and above </w:t>
      </w:r>
      <w:r w:rsidR="00BF5B80">
        <w:t>its</w:t>
      </w:r>
      <w:r>
        <w:t xml:space="preserve"> temporal stability</w:t>
      </w:r>
      <w:r w:rsidR="00BF5B80">
        <w:t xml:space="preserve">. </w:t>
      </w:r>
      <w:r w:rsidR="002F4845">
        <w:t>Thus, the interpretation of these results was the same as the results</w:t>
      </w:r>
      <w:r w:rsidR="0084659E">
        <w:t xml:space="preserve"> regarding</w:t>
      </w:r>
      <w:r w:rsidR="00D05A70">
        <w:t xml:space="preserve"> the main</w:t>
      </w:r>
      <w:r w:rsidR="0084659E">
        <w:t xml:space="preserve"> models</w:t>
      </w:r>
      <w:r w:rsidR="002F4845">
        <w:t xml:space="preserve"> reported in the</w:t>
      </w:r>
      <w:r w:rsidR="0084659E">
        <w:t xml:space="preserve"> manuscript</w:t>
      </w:r>
      <w:r w:rsidR="00BF5B80">
        <w:t xml:space="preserve">. </w:t>
      </w:r>
    </w:p>
    <w:p w14:paraId="2DDBA099" w14:textId="64F2117C" w:rsidR="0075692C" w:rsidRDefault="0075692C" w:rsidP="002F4845">
      <w:r>
        <w:t xml:space="preserve">Next, in both modeling situations, we compared the selected Stability Model and its </w:t>
      </w:r>
      <w:proofErr w:type="spellStart"/>
      <w:r>
        <w:t>submodel</w:t>
      </w:r>
      <w:proofErr w:type="spellEnd"/>
      <w:r>
        <w:t xml:space="preserve"> in which we also fixed the effects of </w:t>
      </w:r>
      <w:r w:rsidR="00D05A70">
        <w:t>parenting</w:t>
      </w:r>
      <w:r>
        <w:t xml:space="preserve"> at T3 on ER patterns to zero to test whether </w:t>
      </w:r>
      <w:r w:rsidR="00650A54">
        <w:t xml:space="preserve">parenting </w:t>
      </w:r>
      <w:r>
        <w:t>had any effects on adolescents’ ER patterns. Contrary to our second hypothesis, in the self-report</w:t>
      </w:r>
      <w:r w:rsidR="0084659E">
        <w:t>ed modeling situation,</w:t>
      </w:r>
      <w:r>
        <w:t xml:space="preserve"> there was no difference in the model fit between the Stability Model and its </w:t>
      </w:r>
      <w:proofErr w:type="spellStart"/>
      <w:r>
        <w:t>submodel</w:t>
      </w:r>
      <w:proofErr w:type="spellEnd"/>
      <w:r w:rsidR="00D05A70">
        <w:t xml:space="preserve"> with no effects of parenting on adolescents’ ER patterns</w:t>
      </w:r>
      <w:r>
        <w:t xml:space="preserve">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>
        <w:t xml:space="preserve"> </w:t>
      </w:r>
      <w:r>
        <w:t xml:space="preserve">Table </w:t>
      </w:r>
      <w:r w:rsidR="001A5F01">
        <w:t>8D</w:t>
      </w:r>
      <w:r>
        <w:t xml:space="preserve">). </w:t>
      </w:r>
      <w:r w:rsidR="00FB37AE">
        <w:t xml:space="preserve">As a </w:t>
      </w:r>
      <w:r w:rsidR="00FB37AE">
        <w:lastRenderedPageBreak/>
        <w:t>result</w:t>
      </w:r>
      <w:r>
        <w:t xml:space="preserve">, no other comparisons were needed to test the role of parents’ gender (third hypothesis) and the effects of </w:t>
      </w:r>
      <w:r w:rsidR="00292263">
        <w:t>parenting</w:t>
      </w:r>
      <w:r>
        <w:t xml:space="preserve"> on each specific ER pattern (fourth hypothesis</w:t>
      </w:r>
      <w:r w:rsidR="003505D0">
        <w:t>)</w:t>
      </w:r>
      <w:r>
        <w:t>.</w:t>
      </w:r>
      <w:r w:rsidR="008F5E7A">
        <w:t xml:space="preserve"> </w:t>
      </w:r>
      <w:r w:rsidR="0084659E">
        <w:t xml:space="preserve">Thus, in the self-reported modeling situation, we found no effects of mothering or fathering in infancy, middle childhood, </w:t>
      </w:r>
      <w:r w:rsidR="005544CD">
        <w:t>and</w:t>
      </w:r>
      <w:r w:rsidR="0084659E">
        <w:t xml:space="preserve"> late adolescence on adolescents’ ER pattern</w:t>
      </w:r>
      <w:r w:rsidR="00642188">
        <w:t>s.</w:t>
      </w:r>
    </w:p>
    <w:p w14:paraId="3B54BF23" w14:textId="415A320E" w:rsidR="00CC76A8" w:rsidRPr="00B00AEE" w:rsidRDefault="00FB37AE" w:rsidP="00477531">
      <w:pPr>
        <w:rPr>
          <w:color w:val="000000" w:themeColor="text1"/>
          <w:szCs w:val="24"/>
          <w:shd w:val="clear" w:color="auto" w:fill="FFFFFF"/>
        </w:rPr>
      </w:pPr>
      <w:r>
        <w:rPr>
          <w:szCs w:val="24"/>
        </w:rPr>
        <w:t>I</w:t>
      </w:r>
      <w:r w:rsidRPr="00B00AEE">
        <w:rPr>
          <w:szCs w:val="24"/>
        </w:rPr>
        <w:t>n the partner-report</w:t>
      </w:r>
      <w:r>
        <w:rPr>
          <w:szCs w:val="24"/>
        </w:rPr>
        <w:t xml:space="preserve">ed modeling situation, </w:t>
      </w:r>
      <w:r w:rsidR="00BF5B80">
        <w:rPr>
          <w:szCs w:val="24"/>
        </w:rPr>
        <w:t xml:space="preserve">the </w:t>
      </w:r>
      <w:r w:rsidR="0075692C" w:rsidRPr="00B00AEE">
        <w:rPr>
          <w:szCs w:val="24"/>
        </w:rPr>
        <w:t>Stability Model</w:t>
      </w:r>
      <w:r>
        <w:rPr>
          <w:szCs w:val="24"/>
        </w:rPr>
        <w:t xml:space="preserve"> instead</w:t>
      </w:r>
      <w:r w:rsidR="0075692C" w:rsidRPr="00B00AEE">
        <w:rPr>
          <w:szCs w:val="24"/>
        </w:rPr>
        <w:t xml:space="preserve"> showed better fit than its </w:t>
      </w:r>
      <w:proofErr w:type="spellStart"/>
      <w:r w:rsidR="0075692C" w:rsidRPr="00B00AEE">
        <w:rPr>
          <w:szCs w:val="24"/>
        </w:rPr>
        <w:t>submodel</w:t>
      </w:r>
      <w:proofErr w:type="spellEnd"/>
      <w:r w:rsidR="0075692C" w:rsidRPr="00B00AEE">
        <w:rPr>
          <w:szCs w:val="24"/>
        </w:rPr>
        <w:t xml:space="preserve"> with no effect</w:t>
      </w:r>
      <w:r w:rsidR="003505D0" w:rsidRPr="00B00AEE">
        <w:rPr>
          <w:szCs w:val="24"/>
        </w:rPr>
        <w:t>s of parenting on adolescents’ ER patterns</w:t>
      </w:r>
      <w:r w:rsidR="00BF5B80">
        <w:rPr>
          <w:szCs w:val="24"/>
        </w:rPr>
        <w:t xml:space="preserve"> </w:t>
      </w:r>
      <w:r w:rsidR="0075692C" w:rsidRPr="00B00AEE">
        <w:rPr>
          <w:szCs w:val="24"/>
        </w:rPr>
        <w:t>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B00AEE">
        <w:rPr>
          <w:szCs w:val="24"/>
        </w:rPr>
        <w:t xml:space="preserve"> </w:t>
      </w:r>
      <w:r w:rsidR="00292263" w:rsidRPr="00B00AEE">
        <w:rPr>
          <w:szCs w:val="24"/>
        </w:rPr>
        <w:t xml:space="preserve">Table </w:t>
      </w:r>
      <w:r w:rsidR="001A5F01">
        <w:rPr>
          <w:szCs w:val="24"/>
        </w:rPr>
        <w:t>8D</w:t>
      </w:r>
      <w:r w:rsidR="0075692C" w:rsidRPr="00B00AEE">
        <w:rPr>
          <w:szCs w:val="24"/>
        </w:rPr>
        <w:t>).</w:t>
      </w:r>
      <w:r w:rsidR="003505D0" w:rsidRPr="00B00AEE">
        <w:rPr>
          <w:szCs w:val="24"/>
        </w:rPr>
        <w:t xml:space="preserve"> Thus,</w:t>
      </w:r>
      <w:r w:rsidR="006D100F">
        <w:rPr>
          <w:szCs w:val="24"/>
        </w:rPr>
        <w:t xml:space="preserve"> in this modeling situation,</w:t>
      </w:r>
      <w:r w:rsidR="00BF5B80">
        <w:rPr>
          <w:szCs w:val="24"/>
        </w:rPr>
        <w:t xml:space="preserve"> combined </w:t>
      </w:r>
      <w:proofErr w:type="gramStart"/>
      <w:r w:rsidR="00BF5B80">
        <w:rPr>
          <w:szCs w:val="24"/>
        </w:rPr>
        <w:t>autonomy</w:t>
      </w:r>
      <w:proofErr w:type="gramEnd"/>
      <w:r w:rsidR="00BF5B80">
        <w:rPr>
          <w:szCs w:val="24"/>
        </w:rPr>
        <w:t xml:space="preserve"> and intimacy of</w:t>
      </w:r>
      <w:r w:rsidR="00754D87" w:rsidRPr="00B00AEE">
        <w:rPr>
          <w:szCs w:val="24"/>
        </w:rPr>
        <w:t xml:space="preserve"> </w:t>
      </w:r>
      <w:r w:rsidR="003505D0" w:rsidRPr="00B00AEE">
        <w:rPr>
          <w:szCs w:val="24"/>
        </w:rPr>
        <w:t xml:space="preserve">parenting in late adolescence had effects on adolescents’ ER patterns. </w:t>
      </w:r>
      <w:r w:rsidR="00CC76A8" w:rsidRPr="00B00AEE">
        <w:rPr>
          <w:szCs w:val="24"/>
        </w:rPr>
        <w:t>Further model comparisons</w:t>
      </w:r>
      <w:r w:rsidR="00292263" w:rsidRPr="00B00AEE">
        <w:rPr>
          <w:szCs w:val="24"/>
        </w:rPr>
        <w:t xml:space="preserve"> regarding parents’ gender indicated that only fathering but not mothering in late adolescence had effects on adolescent’s ER patterns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B00AEE">
        <w:rPr>
          <w:szCs w:val="24"/>
        </w:rPr>
        <w:t xml:space="preserve"> </w:t>
      </w:r>
      <w:r w:rsidR="00292263" w:rsidRPr="00B00AEE">
        <w:rPr>
          <w:szCs w:val="24"/>
        </w:rPr>
        <w:t xml:space="preserve">Table </w:t>
      </w:r>
      <w:r w:rsidR="001A5F01">
        <w:rPr>
          <w:szCs w:val="24"/>
        </w:rPr>
        <w:t>8D</w:t>
      </w:r>
      <w:r w:rsidR="00292263" w:rsidRPr="00B00AEE">
        <w:rPr>
          <w:szCs w:val="24"/>
        </w:rPr>
        <w:t xml:space="preserve">). Finally, </w:t>
      </w:r>
      <w:r w:rsidR="006D100F">
        <w:rPr>
          <w:szCs w:val="24"/>
        </w:rPr>
        <w:t xml:space="preserve">model </w:t>
      </w:r>
      <w:r w:rsidR="00292263" w:rsidRPr="00B00AEE">
        <w:rPr>
          <w:szCs w:val="24"/>
        </w:rPr>
        <w:t xml:space="preserve">comparisons </w:t>
      </w:r>
      <w:r w:rsidR="00BF5B80">
        <w:rPr>
          <w:szCs w:val="24"/>
        </w:rPr>
        <w:t xml:space="preserve">showed </w:t>
      </w:r>
      <w:r w:rsidR="00292263" w:rsidRPr="00B00AEE">
        <w:rPr>
          <w:szCs w:val="24"/>
        </w:rPr>
        <w:t xml:space="preserve">that it was </w:t>
      </w:r>
      <w:r w:rsidR="005B2D5C" w:rsidRPr="00B00AEE">
        <w:rPr>
          <w:szCs w:val="24"/>
        </w:rPr>
        <w:t>specifically</w:t>
      </w:r>
      <w:r w:rsidR="00292263" w:rsidRPr="00B00AEE">
        <w:rPr>
          <w:szCs w:val="24"/>
        </w:rPr>
        <w:t xml:space="preserve"> rumination on which fathering had</w:t>
      </w:r>
      <w:r w:rsidR="005B2D5C" w:rsidRPr="00B00AEE">
        <w:rPr>
          <w:szCs w:val="24"/>
        </w:rPr>
        <w:t xml:space="preserve"> </w:t>
      </w:r>
      <w:r w:rsidR="00650A54">
        <w:rPr>
          <w:szCs w:val="24"/>
        </w:rPr>
        <w:t>an effect</w:t>
      </w:r>
      <w:r w:rsidR="00292263" w:rsidRPr="00B00AEE">
        <w:rPr>
          <w:szCs w:val="24"/>
        </w:rPr>
        <w:t xml:space="preserve">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B00AEE">
        <w:rPr>
          <w:szCs w:val="24"/>
        </w:rPr>
        <w:t xml:space="preserve"> </w:t>
      </w:r>
      <w:r w:rsidR="00292263" w:rsidRPr="00B00AEE">
        <w:rPr>
          <w:szCs w:val="24"/>
        </w:rPr>
        <w:t xml:space="preserve">Table </w:t>
      </w:r>
      <w:r w:rsidR="001A5F01">
        <w:rPr>
          <w:szCs w:val="24"/>
        </w:rPr>
        <w:t>8D</w:t>
      </w:r>
      <w:r w:rsidR="00292263" w:rsidRPr="00B00AEE">
        <w:rPr>
          <w:szCs w:val="24"/>
        </w:rPr>
        <w:t>).</w:t>
      </w:r>
      <w:r w:rsidR="008F5E7A" w:rsidRPr="00B00AEE">
        <w:rPr>
          <w:szCs w:val="24"/>
        </w:rPr>
        <w:t xml:space="preserve"> In other words, high </w:t>
      </w:r>
      <w:r w:rsidR="0084659E">
        <w:rPr>
          <w:szCs w:val="24"/>
        </w:rPr>
        <w:t>autonomous and intimate fathering</w:t>
      </w:r>
      <w:r w:rsidR="00333199">
        <w:rPr>
          <w:szCs w:val="24"/>
        </w:rPr>
        <w:t xml:space="preserve"> (i.e., optimal fathering)</w:t>
      </w:r>
      <w:r w:rsidR="008F5E7A" w:rsidRPr="00B00AEE">
        <w:rPr>
          <w:szCs w:val="24"/>
        </w:rPr>
        <w:t xml:space="preserve"> </w:t>
      </w:r>
      <w:r w:rsidR="00B00AEE" w:rsidRPr="00B00AEE">
        <w:rPr>
          <w:szCs w:val="24"/>
        </w:rPr>
        <w:t>in late adolescence</w:t>
      </w:r>
      <w:r w:rsidR="008F5E7A" w:rsidRPr="00B00AEE">
        <w:rPr>
          <w:szCs w:val="24"/>
        </w:rPr>
        <w:t xml:space="preserve"> </w:t>
      </w:r>
      <w:r w:rsidR="00E26334">
        <w:rPr>
          <w:szCs w:val="24"/>
        </w:rPr>
        <w:t>was linked to</w:t>
      </w:r>
      <w:r w:rsidR="00B00AEE" w:rsidRPr="00B00AEE">
        <w:rPr>
          <w:szCs w:val="24"/>
        </w:rPr>
        <w:t xml:space="preserve"> adolescents’</w:t>
      </w:r>
      <w:r w:rsidR="008F5E7A" w:rsidRPr="00B00AEE">
        <w:rPr>
          <w:szCs w:val="24"/>
        </w:rPr>
        <w:t xml:space="preserve"> less rumination</w:t>
      </w:r>
      <w:bookmarkStart w:id="2" w:name="_Hlk59013924"/>
      <w:r w:rsidR="008F5E7A" w:rsidRPr="00B00AEE">
        <w:rPr>
          <w:szCs w:val="24"/>
        </w:rPr>
        <w:t xml:space="preserve">, </w:t>
      </w:r>
      <w:r w:rsidR="008F5E7A" w:rsidRPr="00B00AEE">
        <w:rPr>
          <w:color w:val="000000" w:themeColor="text1"/>
          <w:szCs w:val="24"/>
          <w:shd w:val="clear" w:color="auto" w:fill="FFFFFF"/>
        </w:rPr>
        <w:t>β =</w:t>
      </w:r>
      <w:r w:rsidR="00502A5F">
        <w:rPr>
          <w:color w:val="000000" w:themeColor="text1"/>
          <w:szCs w:val="24"/>
          <w:shd w:val="clear" w:color="auto" w:fill="FFFFFF"/>
        </w:rPr>
        <w:t xml:space="preserve"> </w:t>
      </w:r>
      <w:r w:rsidR="00B00AEE" w:rsidRPr="00B00AEE">
        <w:rPr>
          <w:rFonts w:eastAsia="Times New Roman" w:cs="Times New Roman"/>
          <w:color w:val="000000"/>
          <w:szCs w:val="24"/>
          <w:lang w:eastAsia="fi-FI"/>
        </w:rPr>
        <w:t>−</w:t>
      </w:r>
      <w:r w:rsidR="008F5E7A" w:rsidRPr="00B00AEE">
        <w:rPr>
          <w:color w:val="000000" w:themeColor="text1"/>
          <w:szCs w:val="24"/>
          <w:shd w:val="clear" w:color="auto" w:fill="FFFFFF"/>
        </w:rPr>
        <w:t xml:space="preserve">0.182 </w:t>
      </w:r>
      <w:r w:rsidR="008F5E7A" w:rsidRPr="00B00AEE">
        <w:rPr>
          <w:i/>
          <w:iCs/>
          <w:color w:val="000000" w:themeColor="text1"/>
          <w:szCs w:val="24"/>
          <w:shd w:val="clear" w:color="auto" w:fill="FFFFFF"/>
        </w:rPr>
        <w:t>S</w:t>
      </w:r>
      <w:r w:rsidR="00B00AEE" w:rsidRPr="00B00AEE">
        <w:rPr>
          <w:i/>
          <w:iCs/>
          <w:color w:val="000000" w:themeColor="text1"/>
          <w:szCs w:val="24"/>
          <w:shd w:val="clear" w:color="auto" w:fill="FFFFFF"/>
        </w:rPr>
        <w:t>E</w:t>
      </w:r>
      <w:r w:rsidR="008F5E7A" w:rsidRPr="00B00AEE">
        <w:rPr>
          <w:color w:val="000000" w:themeColor="text1"/>
          <w:szCs w:val="24"/>
          <w:shd w:val="clear" w:color="auto" w:fill="FFFFFF"/>
        </w:rPr>
        <w:t xml:space="preserve"> =</w:t>
      </w:r>
      <w:r w:rsidR="00B00AEE" w:rsidRPr="00B00AEE">
        <w:rPr>
          <w:color w:val="000000" w:themeColor="text1"/>
          <w:szCs w:val="24"/>
          <w:shd w:val="clear" w:color="auto" w:fill="FFFFFF"/>
        </w:rPr>
        <w:t xml:space="preserve"> </w:t>
      </w:r>
      <w:r w:rsidR="008F5E7A" w:rsidRPr="00B00AEE">
        <w:rPr>
          <w:color w:val="000000" w:themeColor="text1"/>
          <w:szCs w:val="24"/>
          <w:shd w:val="clear" w:color="auto" w:fill="FFFFFF"/>
        </w:rPr>
        <w:t>0.067</w:t>
      </w:r>
      <w:r w:rsidR="00B00AEE" w:rsidRPr="00B00AEE">
        <w:rPr>
          <w:color w:val="000000" w:themeColor="text1"/>
          <w:szCs w:val="24"/>
          <w:shd w:val="clear" w:color="auto" w:fill="FFFFFF"/>
        </w:rPr>
        <w:t xml:space="preserve">, </w:t>
      </w:r>
      <w:r w:rsidR="00B00AEE" w:rsidRPr="00C71E61">
        <w:rPr>
          <w:i/>
          <w:iCs/>
          <w:color w:val="000000" w:themeColor="text1"/>
          <w:szCs w:val="24"/>
          <w:shd w:val="clear" w:color="auto" w:fill="FFFFFF"/>
        </w:rPr>
        <w:t>p</w:t>
      </w:r>
      <w:r w:rsidR="00B00AEE" w:rsidRPr="00B00AEE">
        <w:rPr>
          <w:color w:val="000000" w:themeColor="text1"/>
          <w:szCs w:val="24"/>
          <w:shd w:val="clear" w:color="auto" w:fill="FFFFFF"/>
        </w:rPr>
        <w:t xml:space="preserve"> = .007.</w:t>
      </w:r>
      <w:bookmarkEnd w:id="2"/>
    </w:p>
    <w:p w14:paraId="325A98A9" w14:textId="010B10CA" w:rsidR="005B2D5C" w:rsidRDefault="005B2D5C" w:rsidP="005B2D5C">
      <w:r>
        <w:t>The final selected models for self- and partner-reported combined autonomy and intimacy</w:t>
      </w:r>
      <w:r w:rsidR="00BF5B80">
        <w:t xml:space="preserve"> of parenting</w:t>
      </w:r>
      <w:r>
        <w:t xml:space="preserve"> are shown in</w:t>
      </w:r>
      <w:r w:rsidR="00AE10D3">
        <w:t xml:space="preserve"> 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>
        <w:t xml:space="preserve"> Figure 8. </w:t>
      </w:r>
      <w:r w:rsidR="00002FBF">
        <w:t>Like</w:t>
      </w:r>
      <w:r>
        <w:t xml:space="preserve"> the</w:t>
      </w:r>
      <w:r w:rsidR="00D05A70">
        <w:t xml:space="preserve"> main</w:t>
      </w:r>
      <w:r>
        <w:t xml:space="preserve"> models reported in</w:t>
      </w:r>
      <w:r w:rsidR="00BF5B80">
        <w:t xml:space="preserve"> the</w:t>
      </w:r>
      <w:r>
        <w:t xml:space="preserve"> </w:t>
      </w:r>
      <w:r w:rsidR="00642188">
        <w:t>manuscript</w:t>
      </w:r>
      <w:r>
        <w:t xml:space="preserve">, the self-reported model completely contradicted our hypotheses, suggesting that neither mothering nor fathering in any developmental stage had predictive power on adolescents’ ER patterns. </w:t>
      </w:r>
      <w:r w:rsidR="00E72476" w:rsidRPr="00E72476">
        <w:t xml:space="preserve">In turn, the partner-reported model showed </w:t>
      </w:r>
      <w:r w:rsidR="00642188">
        <w:t>one</w:t>
      </w:r>
      <w:r w:rsidR="00E72476" w:rsidRPr="00E72476">
        <w:t xml:space="preserve"> effect of high autonomous and intimate fathering in late adolescence on adolescents’ lower rumination. </w:t>
      </w:r>
      <w:bookmarkStart w:id="3" w:name="_Hlk60996812"/>
      <w:r w:rsidR="0096254A">
        <w:rPr>
          <w:color w:val="0E101A"/>
        </w:rPr>
        <w:t>However</w:t>
      </w:r>
      <w:r w:rsidR="0096254A" w:rsidRPr="004A62F9">
        <w:rPr>
          <w:color w:val="0E101A"/>
        </w:rPr>
        <w:t xml:space="preserve">, it should be noted that five out of six of our modeling situations did not find this effect in late adolescence, and, in total, </w:t>
      </w:r>
      <w:r w:rsidR="0096254A">
        <w:rPr>
          <w:color w:val="0E101A"/>
        </w:rPr>
        <w:t>our models considered</w:t>
      </w:r>
      <w:r w:rsidR="0096254A" w:rsidRPr="004A62F9">
        <w:rPr>
          <w:color w:val="0E101A"/>
        </w:rPr>
        <w:t xml:space="preserve"> 36</w:t>
      </w:r>
      <w:r w:rsidR="0096254A">
        <w:rPr>
          <w:color w:val="0E101A"/>
        </w:rPr>
        <w:t xml:space="preserve"> effects of</w:t>
      </w:r>
      <w:r w:rsidR="0096254A" w:rsidRPr="004A62F9">
        <w:rPr>
          <w:color w:val="0E101A"/>
        </w:rPr>
        <w:t xml:space="preserve"> mothering and fathering in late adolescence on adolescents’ ER patterns</w:t>
      </w:r>
      <w:r w:rsidR="0077375C">
        <w:t xml:space="preserve">. </w:t>
      </w:r>
      <w:r w:rsidR="0077375C" w:rsidRPr="004A62F9">
        <w:rPr>
          <w:color w:val="0E101A"/>
        </w:rPr>
        <w:t>Th</w:t>
      </w:r>
      <w:r w:rsidR="0096254A">
        <w:rPr>
          <w:color w:val="0E101A"/>
        </w:rPr>
        <w:t>is</w:t>
      </w:r>
      <w:r w:rsidR="0077375C">
        <w:rPr>
          <w:color w:val="0E101A"/>
        </w:rPr>
        <w:t xml:space="preserve"> </w:t>
      </w:r>
      <w:r w:rsidR="0077375C" w:rsidRPr="004A62F9">
        <w:rPr>
          <w:color w:val="0E101A"/>
        </w:rPr>
        <w:t>multiple testing</w:t>
      </w:r>
      <w:r w:rsidR="0077375C">
        <w:rPr>
          <w:color w:val="0E101A"/>
        </w:rPr>
        <w:t xml:space="preserve"> </w:t>
      </w:r>
      <w:r w:rsidR="0077375C" w:rsidRPr="004A62F9">
        <w:rPr>
          <w:color w:val="0E101A"/>
        </w:rPr>
        <w:t>increase</w:t>
      </w:r>
      <w:r w:rsidR="0077375C">
        <w:rPr>
          <w:color w:val="0E101A"/>
        </w:rPr>
        <w:t>s</w:t>
      </w:r>
      <w:r w:rsidR="0077375C" w:rsidRPr="004A62F9">
        <w:rPr>
          <w:color w:val="0E101A"/>
        </w:rPr>
        <w:t xml:space="preserve"> the risk that </w:t>
      </w:r>
      <w:r w:rsidR="0077375C">
        <w:rPr>
          <w:color w:val="0E101A"/>
        </w:rPr>
        <w:t>the</w:t>
      </w:r>
      <w:r w:rsidR="0077375C" w:rsidRPr="004A62F9">
        <w:rPr>
          <w:color w:val="0E101A"/>
        </w:rPr>
        <w:t xml:space="preserve"> single detected effect </w:t>
      </w:r>
      <w:r w:rsidR="0077375C">
        <w:rPr>
          <w:color w:val="0E101A"/>
        </w:rPr>
        <w:t xml:space="preserve">can </w:t>
      </w:r>
      <w:r w:rsidR="0077375C" w:rsidRPr="004A62F9">
        <w:rPr>
          <w:color w:val="0E101A"/>
        </w:rPr>
        <w:t>be false positive.</w:t>
      </w:r>
      <w:r w:rsidR="0077375C">
        <w:rPr>
          <w:color w:val="0E101A"/>
        </w:rPr>
        <w:t xml:space="preserve"> </w:t>
      </w:r>
      <w:bookmarkEnd w:id="3"/>
      <w:r w:rsidR="00FB37AE">
        <w:t>Therefore, it seem</w:t>
      </w:r>
      <w:r w:rsidR="003D53FF">
        <w:t>ed</w:t>
      </w:r>
      <w:r w:rsidR="00FB37AE">
        <w:t xml:space="preserve"> safest to</w:t>
      </w:r>
      <w:r w:rsidR="00FB37AE" w:rsidRPr="00E72476">
        <w:t xml:space="preserve"> weigh other results in our interpretation</w:t>
      </w:r>
      <w:r w:rsidR="00FB37AE">
        <w:t>.</w:t>
      </w:r>
      <w:r w:rsidR="00E72476" w:rsidRPr="00E72476">
        <w:t xml:space="preserve"> Regarding other model parts, the autoregressive paths of </w:t>
      </w:r>
      <w:r w:rsidR="00642188">
        <w:t>mothering and fathering</w:t>
      </w:r>
      <w:r w:rsidR="00E72476" w:rsidRPr="00E72476">
        <w:t xml:space="preserve"> showed small to moderate temporal stability, whereas the cross-lagged paths between </w:t>
      </w:r>
      <w:r w:rsidR="00642188">
        <w:t xml:space="preserve">mothering and fathering </w:t>
      </w:r>
      <w:r w:rsidR="00E72476" w:rsidRPr="00E72476">
        <w:t>were small at best (</w:t>
      </w:r>
      <w:r w:rsidR="00AE10D3" w:rsidRPr="00AE10D3">
        <w:rPr>
          <w:rStyle w:val="OtsikkoChar"/>
          <w:b w:val="0"/>
          <w:bCs/>
          <w:sz w:val="24"/>
          <w:szCs w:val="24"/>
        </w:rPr>
        <w:t>Supplementary</w:t>
      </w:r>
      <w:r w:rsidR="00AE10D3" w:rsidRPr="00E72476">
        <w:t xml:space="preserve"> </w:t>
      </w:r>
      <w:r w:rsidR="00E72476" w:rsidRPr="00E72476">
        <w:t>Figure 8).</w:t>
      </w:r>
    </w:p>
    <w:p w14:paraId="68FE7DB9" w14:textId="7CEBE3BA" w:rsidR="005B2D5C" w:rsidRDefault="005B2D5C" w:rsidP="005B2D5C">
      <w:r>
        <w:t xml:space="preserve">In sum, </w:t>
      </w:r>
      <w:r w:rsidR="0082255D">
        <w:t>the interpretation of our</w:t>
      </w:r>
      <w:r>
        <w:t xml:space="preserve"> findings reported in this</w:t>
      </w:r>
      <w:r w:rsidR="0082255D">
        <w:t xml:space="preserve"> Supplementa</w:t>
      </w:r>
      <w:r w:rsidR="00333199">
        <w:t>ry</w:t>
      </w:r>
      <w:r w:rsidR="0082255D">
        <w:t xml:space="preserve"> Material </w:t>
      </w:r>
      <w:r w:rsidR="00790DF7">
        <w:t>largely</w:t>
      </w:r>
      <w:r w:rsidR="0082255D">
        <w:t xml:space="preserve"> corresponded with </w:t>
      </w:r>
      <w:r w:rsidR="00642188">
        <w:t>the</w:t>
      </w:r>
      <w:r w:rsidR="003863CC">
        <w:t xml:space="preserve"> main</w:t>
      </w:r>
      <w:r w:rsidR="00642188">
        <w:t xml:space="preserve"> models</w:t>
      </w:r>
      <w:r w:rsidR="0082255D">
        <w:t xml:space="preserve"> reported in</w:t>
      </w:r>
      <w:r w:rsidR="00E72476">
        <w:t xml:space="preserve"> the</w:t>
      </w:r>
      <w:r w:rsidR="0082255D">
        <w:t xml:space="preserve"> </w:t>
      </w:r>
      <w:r w:rsidR="00642188">
        <w:t>manuscript</w:t>
      </w:r>
      <w:r w:rsidR="0082255D">
        <w:t>. Thus, the overall picture of the results was</w:t>
      </w:r>
      <w:r w:rsidR="00BF5B80">
        <w:t xml:space="preserve"> </w:t>
      </w:r>
      <w:r w:rsidR="0082255D">
        <w:t>not</w:t>
      </w:r>
      <w:r w:rsidR="00BF5B80">
        <w:t xml:space="preserve"> substantially</w:t>
      </w:r>
      <w:r w:rsidR="0082255D">
        <w:t xml:space="preserve"> dependent on whether </w:t>
      </w:r>
      <w:r w:rsidR="00917DCC">
        <w:t>parental</w:t>
      </w:r>
      <w:r w:rsidR="0082255D">
        <w:t xml:space="preserve"> autonomy and intimacy were </w:t>
      </w:r>
      <w:r w:rsidR="0066439E">
        <w:t>considered together or separately</w:t>
      </w:r>
      <w:r w:rsidR="0082255D">
        <w:t>. It should</w:t>
      </w:r>
      <w:r w:rsidR="00790DF7">
        <w:t xml:space="preserve"> still</w:t>
      </w:r>
      <w:r w:rsidR="0082255D">
        <w:t xml:space="preserve"> be noted that due to</w:t>
      </w:r>
      <w:r w:rsidR="00790DF7">
        <w:t xml:space="preserve"> statistical</w:t>
      </w:r>
      <w:r w:rsidR="0082255D">
        <w:t xml:space="preserve"> </w:t>
      </w:r>
      <w:r w:rsidR="00790DF7">
        <w:t>impracticality (e.g., model complexity,</w:t>
      </w:r>
      <w:r w:rsidR="00650A54">
        <w:t xml:space="preserve"> high</w:t>
      </w:r>
      <w:r w:rsidR="00790DF7">
        <w:t xml:space="preserve"> parameter-to-</w:t>
      </w:r>
      <w:r w:rsidR="00790DF7" w:rsidRPr="00E8269A">
        <w:rPr>
          <w:i/>
          <w:iCs/>
        </w:rPr>
        <w:t>N</w:t>
      </w:r>
      <w:r w:rsidR="00790DF7">
        <w:t xml:space="preserve"> ratio)</w:t>
      </w:r>
      <w:r w:rsidR="0082255D">
        <w:t>, we did not directly test the interaction effects of</w:t>
      </w:r>
      <w:r w:rsidR="00917DCC">
        <w:t xml:space="preserve"> parental</w:t>
      </w:r>
      <w:r w:rsidR="0082255D">
        <w:t xml:space="preserve"> autonomy and intimacy</w:t>
      </w:r>
      <w:r w:rsidR="00650A54">
        <w:t xml:space="preserve">. </w:t>
      </w:r>
      <w:r w:rsidR="00D832E6">
        <w:t xml:space="preserve">In other words, our </w:t>
      </w:r>
      <w:r w:rsidR="00465647">
        <w:t xml:space="preserve">analyses </w:t>
      </w:r>
      <w:r w:rsidR="00D832E6">
        <w:t xml:space="preserve">did not consider the </w:t>
      </w:r>
      <w:r w:rsidR="008569E7">
        <w:t xml:space="preserve">combinations of </w:t>
      </w:r>
      <w:r w:rsidR="00D832E6" w:rsidRPr="00340067">
        <w:rPr>
          <w:i/>
          <w:iCs/>
        </w:rPr>
        <w:t>low autonomy and high intimacy</w:t>
      </w:r>
      <w:r w:rsidR="00465647">
        <w:t xml:space="preserve"> </w:t>
      </w:r>
      <w:r w:rsidR="008569E7">
        <w:t xml:space="preserve">or </w:t>
      </w:r>
      <w:r w:rsidR="00D832E6" w:rsidRPr="00340067">
        <w:rPr>
          <w:i/>
          <w:iCs/>
        </w:rPr>
        <w:t>high autonomy and low intimacy</w:t>
      </w:r>
      <w:r w:rsidR="00D832E6">
        <w:t>.</w:t>
      </w:r>
      <w:r w:rsidR="00465647">
        <w:t xml:space="preserve"> </w:t>
      </w:r>
      <w:r w:rsidR="0082255D">
        <w:t>Nevertheless,</w:t>
      </w:r>
      <w:r w:rsidR="00650A54">
        <w:t xml:space="preserve"> in our alternative</w:t>
      </w:r>
      <w:r w:rsidR="00F641B8">
        <w:t xml:space="preserve"> modeling</w:t>
      </w:r>
      <w:r w:rsidR="00650A54">
        <w:t xml:space="preserve"> strategy,</w:t>
      </w:r>
      <w:r w:rsidR="006D100F">
        <w:t xml:space="preserve"> </w:t>
      </w:r>
      <w:r w:rsidR="00642188">
        <w:t>the</w:t>
      </w:r>
      <w:r w:rsidR="00872F9C">
        <w:t xml:space="preserve"> </w:t>
      </w:r>
      <w:r w:rsidR="0082255D">
        <w:t>latent variables</w:t>
      </w:r>
      <w:r w:rsidR="00642188">
        <w:t xml:space="preserve"> of mothering and fathering</w:t>
      </w:r>
      <w:r w:rsidR="006D100F">
        <w:t xml:space="preserve"> still</w:t>
      </w:r>
      <w:r w:rsidR="00650A54">
        <w:t xml:space="preserve"> </w:t>
      </w:r>
      <w:r w:rsidR="0082255D">
        <w:t xml:space="preserve">reflected the continuum between </w:t>
      </w:r>
      <w:r w:rsidR="0082255D" w:rsidRPr="00340067">
        <w:rPr>
          <w:i/>
          <w:iCs/>
        </w:rPr>
        <w:t>high autonomy and high intimacy</w:t>
      </w:r>
      <w:r w:rsidR="0082255D">
        <w:t xml:space="preserve"> and </w:t>
      </w:r>
      <w:r w:rsidR="0082255D" w:rsidRPr="00340067">
        <w:rPr>
          <w:i/>
          <w:iCs/>
        </w:rPr>
        <w:t>low autonomy and</w:t>
      </w:r>
      <w:r w:rsidR="003D53FF" w:rsidRPr="00340067">
        <w:rPr>
          <w:i/>
          <w:iCs/>
        </w:rPr>
        <w:t xml:space="preserve"> low</w:t>
      </w:r>
      <w:r w:rsidR="0082255D" w:rsidRPr="00340067">
        <w:rPr>
          <w:i/>
          <w:iCs/>
        </w:rPr>
        <w:t xml:space="preserve"> intimacy</w:t>
      </w:r>
      <w:r w:rsidR="0082255D">
        <w:t xml:space="preserve">. </w:t>
      </w:r>
      <w:r w:rsidR="00F84723" w:rsidRPr="00F84723">
        <w:t xml:space="preserve">Therefore, </w:t>
      </w:r>
      <w:r w:rsidR="003F4DB1">
        <w:t xml:space="preserve">it seems highly unlikely that our null results </w:t>
      </w:r>
      <w:r w:rsidR="001013EB">
        <w:t xml:space="preserve">on developmental timing effects </w:t>
      </w:r>
      <w:r w:rsidR="008E6B72">
        <w:t xml:space="preserve">could </w:t>
      </w:r>
      <w:r w:rsidR="001013EB">
        <w:t xml:space="preserve">be </w:t>
      </w:r>
      <w:r w:rsidR="00B35820">
        <w:t>explained by our focus on the separate main effects of autonomy and intimacy.</w:t>
      </w:r>
    </w:p>
    <w:p w14:paraId="1DB99335" w14:textId="3B497141" w:rsidR="00333199" w:rsidRDefault="00333199" w:rsidP="00E72476">
      <w:pPr>
        <w:rPr>
          <w:b/>
          <w:bCs/>
          <w:lang w:eastAsia="fi-FI"/>
        </w:rPr>
      </w:pPr>
    </w:p>
    <w:p w14:paraId="1CB439A9" w14:textId="7EADD6EF" w:rsidR="003863CC" w:rsidRDefault="003863CC" w:rsidP="00E72476">
      <w:pPr>
        <w:rPr>
          <w:b/>
          <w:bCs/>
          <w:lang w:eastAsia="fi-FI"/>
        </w:rPr>
      </w:pPr>
    </w:p>
    <w:p w14:paraId="6E1B8296" w14:textId="63EFB6EB" w:rsidR="003863CC" w:rsidRDefault="003863CC" w:rsidP="00E72476">
      <w:pPr>
        <w:rPr>
          <w:b/>
          <w:bCs/>
          <w:lang w:eastAsia="fi-FI"/>
        </w:rPr>
      </w:pPr>
    </w:p>
    <w:p w14:paraId="7E493DD1" w14:textId="5AD58312" w:rsidR="005544CD" w:rsidRDefault="005544CD" w:rsidP="00E72476">
      <w:pPr>
        <w:rPr>
          <w:b/>
          <w:bCs/>
          <w:lang w:eastAsia="fi-FI"/>
        </w:rPr>
      </w:pPr>
    </w:p>
    <w:p w14:paraId="4C122507" w14:textId="6F234F10" w:rsidR="005544CD" w:rsidRDefault="005544CD" w:rsidP="00E72476">
      <w:pPr>
        <w:rPr>
          <w:b/>
          <w:bCs/>
          <w:lang w:eastAsia="fi-FI"/>
        </w:rPr>
      </w:pPr>
    </w:p>
    <w:p w14:paraId="389D0AA1" w14:textId="77777777" w:rsidR="005544CD" w:rsidRDefault="005544CD" w:rsidP="00E72476">
      <w:pPr>
        <w:rPr>
          <w:b/>
          <w:bCs/>
          <w:lang w:eastAsia="fi-FI"/>
        </w:rPr>
      </w:pPr>
    </w:p>
    <w:p w14:paraId="0E6BAD09" w14:textId="77777777" w:rsidR="00340067" w:rsidRPr="00AE10D3" w:rsidRDefault="00340067" w:rsidP="00E72476">
      <w:pPr>
        <w:rPr>
          <w:b/>
          <w:bCs/>
          <w:szCs w:val="24"/>
          <w:lang w:eastAsia="fi-FI"/>
        </w:rPr>
      </w:pPr>
    </w:p>
    <w:p w14:paraId="3BF0DACC" w14:textId="6AAD6914" w:rsidR="00DA3758" w:rsidRPr="00AE10D3" w:rsidRDefault="00DA3758" w:rsidP="00DA3758">
      <w:pPr>
        <w:pStyle w:val="Otsikko1"/>
        <w:rPr>
          <w:lang w:val="de-DE"/>
        </w:rPr>
      </w:pPr>
      <w:r w:rsidRPr="00AE10D3">
        <w:rPr>
          <w:lang w:val="de-DE"/>
        </w:rPr>
        <w:t>REFERENCES</w:t>
      </w:r>
    </w:p>
    <w:p w14:paraId="5860E924" w14:textId="77777777" w:rsidR="00642188" w:rsidRPr="00AE10D3" w:rsidRDefault="00642188" w:rsidP="00642188">
      <w:pPr>
        <w:ind w:left="720" w:hanging="720"/>
        <w:mirrorIndents/>
        <w:rPr>
          <w:rFonts w:cs="Times New Roman"/>
          <w:szCs w:val="24"/>
          <w:shd w:val="clear" w:color="auto" w:fill="FFFFFF"/>
        </w:rPr>
      </w:pPr>
      <w:proofErr w:type="spellStart"/>
      <w:r w:rsidRPr="00AE10D3">
        <w:rPr>
          <w:rFonts w:cs="Times New Roman"/>
          <w:szCs w:val="24"/>
          <w:shd w:val="clear" w:color="auto" w:fill="FFFFFF"/>
        </w:rPr>
        <w:t>Mattejat</w:t>
      </w:r>
      <w:proofErr w:type="spellEnd"/>
      <w:r w:rsidRPr="00AE10D3">
        <w:rPr>
          <w:rFonts w:cs="Times New Roman"/>
          <w:szCs w:val="24"/>
          <w:shd w:val="clear" w:color="auto" w:fill="FFFFFF"/>
        </w:rPr>
        <w:t xml:space="preserve">, F., and Scholz, M. (1994). </w:t>
      </w:r>
      <w:bookmarkStart w:id="4" w:name="_Hlk60994135"/>
      <w:r w:rsidRPr="00AE10D3">
        <w:rPr>
          <w:rFonts w:cs="Times New Roman"/>
          <w:szCs w:val="24"/>
          <w:shd w:val="clear" w:color="auto" w:fill="FFFFFF"/>
        </w:rPr>
        <w:t xml:space="preserve">Das </w:t>
      </w:r>
      <w:proofErr w:type="spellStart"/>
      <w:r w:rsidRPr="00AE10D3">
        <w:rPr>
          <w:rFonts w:cs="Times New Roman"/>
          <w:szCs w:val="24"/>
          <w:shd w:val="clear" w:color="auto" w:fill="FFFFFF"/>
        </w:rPr>
        <w:t>subjektive</w:t>
      </w:r>
      <w:proofErr w:type="spellEnd"/>
      <w:r w:rsidRPr="00AE10D3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AE10D3">
        <w:rPr>
          <w:rFonts w:cs="Times New Roman"/>
          <w:szCs w:val="24"/>
          <w:shd w:val="clear" w:color="auto" w:fill="FFFFFF"/>
        </w:rPr>
        <w:t>familienbild</w:t>
      </w:r>
      <w:proofErr w:type="spellEnd"/>
      <w:r w:rsidRPr="00AE10D3">
        <w:rPr>
          <w:rFonts w:cs="Times New Roman"/>
          <w:szCs w:val="24"/>
          <w:shd w:val="clear" w:color="auto" w:fill="FFFFFF"/>
        </w:rPr>
        <w:t xml:space="preserve"> (SFB) [Subjective Family Picture]. Göttingen: Hogrefe.</w:t>
      </w:r>
      <w:bookmarkEnd w:id="4"/>
    </w:p>
    <w:p w14:paraId="754CA9AF" w14:textId="77777777" w:rsidR="00E72476" w:rsidRPr="00AE10D3" w:rsidRDefault="00E72476" w:rsidP="00E72476">
      <w:pPr>
        <w:ind w:left="720" w:hanging="720"/>
        <w:mirrorIndents/>
        <w:rPr>
          <w:szCs w:val="24"/>
        </w:rPr>
      </w:pPr>
      <w:r w:rsidRPr="00AE10D3">
        <w:rPr>
          <w:rFonts w:eastAsia="Calibri"/>
          <w:szCs w:val="24"/>
        </w:rPr>
        <w:t xml:space="preserve">Howard, W. J., </w:t>
      </w:r>
      <w:proofErr w:type="spellStart"/>
      <w:r w:rsidRPr="00AE10D3">
        <w:rPr>
          <w:rFonts w:eastAsia="Calibri"/>
          <w:szCs w:val="24"/>
        </w:rPr>
        <w:t>Rhemtulla</w:t>
      </w:r>
      <w:proofErr w:type="spellEnd"/>
      <w:r w:rsidRPr="00AE10D3">
        <w:rPr>
          <w:rFonts w:eastAsia="Calibri"/>
          <w:szCs w:val="24"/>
        </w:rPr>
        <w:t xml:space="preserve">, M., and Little, T. D. (2015). Using principal components as auxiliary variables in missing data estimation. </w:t>
      </w:r>
      <w:r w:rsidRPr="00AE10D3">
        <w:rPr>
          <w:rFonts w:eastAsia="Calibri"/>
          <w:i/>
          <w:iCs/>
          <w:szCs w:val="24"/>
        </w:rPr>
        <w:t>Multivariate Behavioral Research</w:t>
      </w:r>
      <w:r w:rsidRPr="00AE10D3">
        <w:rPr>
          <w:rFonts w:eastAsia="Calibri"/>
          <w:szCs w:val="24"/>
        </w:rPr>
        <w:t xml:space="preserve"> 50, 285–299. </w:t>
      </w:r>
      <w:hyperlink r:id="rId9" w:history="1">
        <w:proofErr w:type="spellStart"/>
        <w:r w:rsidRPr="00AE10D3">
          <w:rPr>
            <w:rStyle w:val="Hyperlinkki"/>
            <w:rFonts w:cs="Times New Roman"/>
            <w:color w:val="auto"/>
            <w:szCs w:val="24"/>
            <w:u w:val="none"/>
          </w:rPr>
          <w:t>doi</w:t>
        </w:r>
        <w:proofErr w:type="spellEnd"/>
        <w:r w:rsidRPr="00AE10D3">
          <w:rPr>
            <w:rStyle w:val="Hyperlinkki"/>
            <w:rFonts w:cs="Times New Roman"/>
            <w:color w:val="auto"/>
            <w:szCs w:val="24"/>
            <w:u w:val="none"/>
          </w:rPr>
          <w:t>: 10.1080/00273171.2014.999267</w:t>
        </w:r>
      </w:hyperlink>
    </w:p>
    <w:p w14:paraId="4A929C13" w14:textId="5AD0E439" w:rsidR="00E72476" w:rsidRPr="00AE10D3" w:rsidRDefault="00E72476" w:rsidP="00477531">
      <w:pPr>
        <w:rPr>
          <w:b/>
          <w:bCs/>
          <w:i/>
          <w:iCs/>
          <w:szCs w:val="24"/>
          <w:lang w:eastAsia="fi-FI"/>
        </w:rPr>
      </w:pPr>
    </w:p>
    <w:p w14:paraId="1AD034A7" w14:textId="4080AB42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68CCB855" w14:textId="10C8831A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775A3756" w14:textId="5B09D59A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23545C6C" w14:textId="766A6F27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6C3715CA" w14:textId="184BD282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2FD77CE6" w14:textId="78DF5BD1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2BD26015" w14:textId="40BCC28C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24804230" w14:textId="6777F04B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7F4A6AAC" w14:textId="64EB4B3B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31B2154A" w14:textId="17E77F38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</w:pPr>
    </w:p>
    <w:p w14:paraId="37D536D9" w14:textId="77777777" w:rsidR="00741A0A" w:rsidRPr="00AE10D3" w:rsidRDefault="00741A0A" w:rsidP="00477531">
      <w:pPr>
        <w:rPr>
          <w:b/>
          <w:bCs/>
          <w:i/>
          <w:iCs/>
          <w:szCs w:val="24"/>
          <w:lang w:eastAsia="fi-FI"/>
        </w:rPr>
      </w:pPr>
    </w:p>
    <w:p w14:paraId="0A13792F" w14:textId="174031D6" w:rsidR="005D06EA" w:rsidRPr="00AE10D3" w:rsidRDefault="005D06EA" w:rsidP="00477531">
      <w:pPr>
        <w:rPr>
          <w:b/>
          <w:bCs/>
          <w:i/>
          <w:iCs/>
          <w:szCs w:val="24"/>
          <w:lang w:eastAsia="fi-FI"/>
        </w:rPr>
        <w:sectPr w:rsidR="005D06EA" w:rsidRPr="00AE10D3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3B3A0B1B" w14:textId="2EF11D67" w:rsidR="00741A0A" w:rsidRPr="005D06EA" w:rsidRDefault="00AE10D3" w:rsidP="00477531">
      <w:pPr>
        <w:rPr>
          <w:lang w:eastAsia="fi-FI"/>
        </w:rPr>
      </w:pPr>
      <w:r w:rsidRPr="00AE10D3">
        <w:rPr>
          <w:rStyle w:val="OtsikkoChar"/>
          <w:sz w:val="24"/>
          <w:szCs w:val="24"/>
        </w:rPr>
        <w:lastRenderedPageBreak/>
        <w:t>Supplementary</w:t>
      </w:r>
      <w:r>
        <w:rPr>
          <w:b/>
          <w:bCs/>
          <w:lang w:eastAsia="fi-FI"/>
        </w:rPr>
        <w:t xml:space="preserve"> </w:t>
      </w:r>
      <w:r w:rsidR="005D06EA">
        <w:rPr>
          <w:b/>
          <w:bCs/>
          <w:lang w:eastAsia="fi-FI"/>
        </w:rPr>
        <w:t xml:space="preserve">Table 8A. </w:t>
      </w:r>
      <w:r w:rsidR="00E63C48">
        <w:rPr>
          <w:lang w:eastAsia="fi-FI"/>
        </w:rPr>
        <w:t>C</w:t>
      </w:r>
      <w:r w:rsidR="005D06EA" w:rsidRPr="005D06EA">
        <w:rPr>
          <w:lang w:eastAsia="fi-FI"/>
        </w:rPr>
        <w:t xml:space="preserve">orrelations </w:t>
      </w:r>
      <w:r w:rsidR="00E63C48">
        <w:rPr>
          <w:lang w:eastAsia="fi-FI"/>
        </w:rPr>
        <w:t>B</w:t>
      </w:r>
      <w:r w:rsidR="005D06EA" w:rsidRPr="005D06EA">
        <w:rPr>
          <w:lang w:eastAsia="fi-FI"/>
        </w:rPr>
        <w:t xml:space="preserve">etween </w:t>
      </w:r>
      <w:r w:rsidR="00E63C48">
        <w:rPr>
          <w:lang w:eastAsia="fi-FI"/>
        </w:rPr>
        <w:t>V</w:t>
      </w:r>
      <w:r w:rsidR="005D06EA" w:rsidRPr="005D06EA">
        <w:rPr>
          <w:lang w:eastAsia="fi-FI"/>
        </w:rPr>
        <w:t>ariables in the Self-Reported and Partner-Reported Combined Autonomy and Intimacy Models</w:t>
      </w:r>
      <w:r w:rsidR="005D06EA">
        <w:rPr>
          <w:lang w:eastAsia="fi-FI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408"/>
        <w:gridCol w:w="408"/>
        <w:gridCol w:w="408"/>
        <w:gridCol w:w="408"/>
        <w:gridCol w:w="408"/>
        <w:gridCol w:w="408"/>
        <w:gridCol w:w="408"/>
        <w:gridCol w:w="408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412"/>
        <w:gridCol w:w="342"/>
        <w:gridCol w:w="300"/>
      </w:tblGrid>
      <w:tr w:rsidR="007469ED" w:rsidRPr="001D3C64" w14:paraId="5BBA6118" w14:textId="77777777" w:rsidTr="007469ED">
        <w:trPr>
          <w:trHeight w:hRule="exact" w:val="170"/>
        </w:trPr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1AD8D" w14:textId="77777777" w:rsidR="007469ED" w:rsidRPr="009B4577" w:rsidRDefault="007469ED" w:rsidP="005D06EA">
            <w:pPr>
              <w:spacing w:after="0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BB319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27464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7E90C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442E1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6A38E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D5522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7A4F7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04044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E54CE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85674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95E08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93418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058BC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D9DF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B14FB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0BA46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6E825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4AFAD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470B0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3FF0F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CA44F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85DF1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8A7F7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0782A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E9709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4FB74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F5A0C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E4E14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65FAA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09CC0" w14:textId="77777777" w:rsidR="007469ED" w:rsidRPr="009B4577" w:rsidRDefault="007469ED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fi-FI"/>
              </w:rPr>
            </w:pPr>
          </w:p>
        </w:tc>
      </w:tr>
      <w:tr w:rsidR="005D06EA" w:rsidRPr="001D3C64" w14:paraId="776F1D1F" w14:textId="77777777" w:rsidTr="00B45326">
        <w:trPr>
          <w:trHeight w:hRule="exact" w:val="283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75C5" w14:textId="77777777" w:rsidR="005D06EA" w:rsidRPr="009B4577" w:rsidRDefault="005D06EA" w:rsidP="005D06EA">
            <w:pPr>
              <w:spacing w:after="0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  <w:p w14:paraId="5B1CE5CD" w14:textId="77777777" w:rsidR="005D06EA" w:rsidRPr="009B4577" w:rsidRDefault="005D06EA" w:rsidP="005D06EA">
            <w:pPr>
              <w:spacing w:after="0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  <w:p w14:paraId="7EA8BE37" w14:textId="77777777" w:rsidR="005D06EA" w:rsidRPr="009B4577" w:rsidRDefault="005D06EA" w:rsidP="005D06EA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  <w:p w14:paraId="2A962E88" w14:textId="77777777" w:rsidR="005D06EA" w:rsidRPr="009B4577" w:rsidRDefault="005D06EA" w:rsidP="005D06EA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  <w:p w14:paraId="5E83D645" w14:textId="77777777" w:rsidR="005D06EA" w:rsidRPr="009B4577" w:rsidRDefault="005D06EA" w:rsidP="005D06EA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  <w:lang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FE1F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</w:t>
            </w:r>
          </w:p>
          <w:p w14:paraId="1A8491B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60D6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D64C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F27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C4BF8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3E70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2441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BC16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8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761A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9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A2AD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0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C1E2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B878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2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A45F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3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7CA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9F42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5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79C6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6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6FC1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7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1C40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8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949F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19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7BA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0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214A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1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DE2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2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BEC7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3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BEDF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4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3E0A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5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D4FC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6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88BC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7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6F30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8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4494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29</w:t>
            </w: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A7D3" w14:textId="77777777" w:rsidR="005D06EA" w:rsidRPr="006C2B02" w:rsidRDefault="005D06EA" w:rsidP="00B45326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  <w:t>30</w:t>
            </w:r>
          </w:p>
        </w:tc>
      </w:tr>
      <w:tr w:rsidR="005D06EA" w:rsidRPr="00DD65B0" w14:paraId="4258E478" w14:textId="77777777" w:rsidTr="00E63C48">
        <w:trPr>
          <w:trHeight w:hRule="exact" w:val="266"/>
        </w:trPr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BD156F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C482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99BC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C20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5BB9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9A3E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0F8C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3F44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44C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E38D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88DC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62D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1820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5A31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F98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6BAA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29A7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D8BC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EC2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ECF9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AC0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CF41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CD9B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926B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D6C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369A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8730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17AB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E31C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84A9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2CF5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282D893" w14:textId="77777777" w:rsidTr="00E63C48">
        <w:trPr>
          <w:trHeight w:hRule="exact" w:val="266"/>
        </w:trPr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9B58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1714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4C49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5CA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D21F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325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A70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56F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A393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2CE9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BA91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24FA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6053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09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FD99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ABC1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E7E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943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D15B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6AEE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087D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83EA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8C77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8F38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4417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0328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EEC5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C845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D2A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5307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CAD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216AAD7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4EE8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3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C30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4FA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52DE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EE34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743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3DA2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41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A974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B1E5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8DB3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F538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4DD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BFFB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B11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C27A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08C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C16C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A66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5F2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48D0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741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AD20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7742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0363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B65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2A0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63DF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50A2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20B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E54C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39213C5C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A018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4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E961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07A8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1B4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6865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37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5364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00BC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F82F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F284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7EAC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B1B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19E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1A3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A5E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CD85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5855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9F3E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E20A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BB0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EC7E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7798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EFCA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F51C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0571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0DF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A11C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7DC1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393C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849C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40C8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5AE61D6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5A6E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5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B12F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361E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A78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E38D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6820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AAD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2324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FB9E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C240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F924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ED2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7EE3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BA8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56FA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97D1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094E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D340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240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0178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3916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CE8F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2247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D05A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A22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F546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61A5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E099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2113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2E8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81E4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65C32078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12A1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6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373B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A38E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5A31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EE43A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65F5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218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922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FF7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760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EA0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56E2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EC26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5B2A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8F9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8E61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0678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CDE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BE5E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6CF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2397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296D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19A6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767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4249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BF7B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F8E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C86F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1CC8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F3B7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275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0C9AADE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97D4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7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59A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D8FD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40BD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6FDB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F26D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136F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71C3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24C8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E12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6B1F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5604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D1E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2F2B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6487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791C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F6D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6B68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5452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B3A3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547A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3B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90D3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DCD6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C60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1E92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B7B3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3410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285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6558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B084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5A7B466A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D219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8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505E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0AD2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DED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2CB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071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D158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FFF50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272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922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5FB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E2FD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D6F8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02A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CCF9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4896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9160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046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C77D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DDCA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5D37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D96D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10C4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FD20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974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DBB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7E26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685D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F71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49B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0AE4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70508C0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422D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9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C80E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0AF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737D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537B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A1A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42C0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AEB5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2D1FB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E433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048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A57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AA6E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1E5F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07D8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E92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A5F9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190C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AE36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1BA9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B94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FD07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88D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40E0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BC4D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A535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B895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0C7E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238C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8B27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2AF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5CA13E51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6341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0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5C3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0E07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E73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5BC0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A9E2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2EB1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14A1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4168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0AEB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B06A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329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D2AC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F44C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D4A8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0C92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2A82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A292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909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07E4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A0A5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98A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B16F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D616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E1AB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7D3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51F9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9D7E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D3A1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9AD5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CA70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6D45F408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83CA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1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CB8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DB68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F1D59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5B8CB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3F4D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C5B0B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D886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6448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1E4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4458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ABA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EAA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289F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3E5D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5D89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26D5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8DCE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0266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CB2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4BA2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5AD2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176B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4C68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177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1208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A483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0558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A15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442A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E0C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3B310DDA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D5C3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2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614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78BB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7156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5C1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CD2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849E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8C1E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33BE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8187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F00DF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122E9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50B7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52D9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1F80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4208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663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DDB9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D1B2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65F3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6FA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D605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6805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580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CF1B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2EC0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49E0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7CA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03C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746E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D77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703F959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2B27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3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518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DAA7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286AD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5920F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6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122FD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2012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3C6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7B5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4668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56C6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EA10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E0C4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AD16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0E1F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AAB3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7EE1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EBA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D625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1ADA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56B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32A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2DC8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1FE4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CE1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FA3B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8842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18D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FE02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F44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A358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1029E463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907E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4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FE5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8E9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D5D7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A9C8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0CA3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6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F9EC8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B492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551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A7F5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1B19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34B4C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C8BD0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C5EF0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2F5C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ABB6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4A43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334B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7F2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591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154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1E4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9C54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1870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5589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4F5F7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D05D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5950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2B61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0389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7E78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7087696D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623D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5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817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D09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D63C9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9E692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F2CA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0022B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FF1D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D336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952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971C8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D35A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31C2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4C84D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1050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F7479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34A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3D138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E04D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BBDF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35FC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D63B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6BC2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CBA6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8990C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45D1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32AD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E855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F414A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87B1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6041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307606DD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6599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6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A60B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41C5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E205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CB57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EDF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C14B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C2D0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59BF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CA13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11F42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F8DF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0714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7A58F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7523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8E33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17E6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B5C4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023B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6794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8286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308C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A2D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714A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1082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2180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FD0C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4A2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E3DF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CF6D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761F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E29C2E2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26B9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7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6A42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D6B1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7BE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5E9A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141C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512C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6CE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2EF9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DEA3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232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788B5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42CD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930F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323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605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51C2B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66ED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72A6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2E51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BB9B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505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3FAF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A12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9387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7611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50DA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303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77DD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2E01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AD2E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7901D02F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1F35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8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81C8F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C476E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D2A9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B93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5D681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3122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C679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6FB67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78A6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4EE5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8CC3C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FF5F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BB8E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079C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C088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0E7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A974A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AC43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6D6D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B91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769F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EED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248A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92E0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72E0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D0BE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F269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329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7D29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6694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7B444FE5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A3E4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9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55B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E33C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973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7C452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4A5F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DB0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878E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424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FE63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014A3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9BB1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58D2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C478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D9C8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38B3F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D59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E1D0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59CA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6FC4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8C1D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996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773D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2D98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F667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A779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B851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D95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890F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F095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F06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248866E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F20A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0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7283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DF9B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4BAD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0B28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5D92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9261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B6D7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12D54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4A41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8DA01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40AA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D8D9B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E3099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B4DBF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29572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EFF5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1770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0609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4D7B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D22B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188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B030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FE82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AEEE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AC9D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F50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CEE2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9DA6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CD27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34E1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0F42551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DFE9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1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BF1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2D73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6DDC7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6E6BF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F03D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3B390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6E5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969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AF8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5AC9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C7FD9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95D4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DB25E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09D82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76A8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AE62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79F12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E5B98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A44B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B56E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EAD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8340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FF0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0EE9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D917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32B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379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CD5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0280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C53B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E4C61E2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50E5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2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42B13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53AA0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6EFA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D5B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AD2B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21B9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8F507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D579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66B2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B6F3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9700D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C928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DAC1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FDBE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3F5F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2F1D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C6DAF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8C00B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C4E4C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8D7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7EC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421E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5E4A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0A71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18F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84A6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BB56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BE62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9FC1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859D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6A8B3302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D27A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3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E4EB6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E8564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02F08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40B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47B28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57CB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EEB8C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F3CFE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9BAA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795D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CEF3E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2DA9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8AE1E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97E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B6A8E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9EED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4E60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852A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6886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</w:t>
            </w:r>
            <w:r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CF4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88B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EED74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4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5E5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42B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3494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25D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D5B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3A0A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8181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00A6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7F20DC3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B2A8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4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DC8D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40171" w14:textId="77777777" w:rsidR="005D06EA" w:rsidRPr="006C2B02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C2B02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7F4F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61F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3865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6648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B07C6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61F62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EAE05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6D13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58EFC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B4F7D" w14:textId="77777777" w:rsidR="005D06EA" w:rsidRPr="00131A80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131A80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51E4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7D95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9E45A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A334D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EEC4F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C7CA7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6C02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6557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959AC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2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1F21A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3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1A863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A8B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7658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DCF9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1C9D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A26B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DE8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47C5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16D13447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BF9E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5. Reappraisal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1D8B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561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B55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275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E392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3735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DD40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D277A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0600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4EF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A38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0B87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CD2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5C6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6082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616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9184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A19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7591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EB1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1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8C71A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AE4D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924D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7B401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916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342B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3C98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68EA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BF51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5307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43593FC0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429C" w14:textId="49152701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6. Suppression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4B1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905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CFFD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E73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81CB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2711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A878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E3B0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83F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52BB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BD46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0CFC9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0D5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7D3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A261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ECA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8368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EF0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AD82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2FB1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F15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12E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7EB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DA6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50D9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7481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E22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100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544F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C92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710A3459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EF8D61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7. Rumination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F99E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020B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2DDD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4B1F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CB3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CDF70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1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991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1D32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850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ED9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D1BA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AF48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348C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C493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2C40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7786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370F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BA99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1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07DF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16D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0393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EA78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A02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26FB3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1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41213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1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39E4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7DB9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CC3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F3A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3FA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2B430522" w14:textId="77777777" w:rsidTr="00E63C48">
        <w:trPr>
          <w:trHeight w:hRule="exact" w:val="266"/>
        </w:trPr>
        <w:tc>
          <w:tcPr>
            <w:tcW w:w="6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2136" w14:textId="77777777" w:rsidR="005D06EA" w:rsidRPr="00741A0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8. Parents’ education level T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1D73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B84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BEDA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82D0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442D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49E5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AB1C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371D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32EA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2A08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3FC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01AC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0EBF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0CC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BA83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1</w:t>
            </w:r>
            <w:r>
              <w:rPr>
                <w:rFonts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1778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4958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F0B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C82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5EC3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4ADD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B8A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D949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A1CC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DDF12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38FF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74CE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8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0C2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521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31ED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07D6B0DD" w14:textId="77777777" w:rsidTr="00E63C48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28B9E6" w14:textId="4B8639F6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9. ART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0908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6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4B0E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37A6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C0EF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363CF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CDD4E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6C8CF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88F4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EB0A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DBC02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2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8392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65F0A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DFBD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42C09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E3532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F8A62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0BE4F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5CAA2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F93698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4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05289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5B529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7B8E2C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3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09ED60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448FB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D0752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2AA32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19DC7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EC53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7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71AF37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5BCD10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</w:p>
        </w:tc>
      </w:tr>
      <w:tr w:rsidR="005D06EA" w:rsidRPr="00DD65B0" w14:paraId="5D835DF2" w14:textId="77777777" w:rsidTr="007469ED">
        <w:trPr>
          <w:trHeight w:hRule="exact" w:val="266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BBDCA" w14:textId="77777777" w:rsidR="005D06EA" w:rsidRPr="00741A0A" w:rsidRDefault="005D06EA" w:rsidP="00E63C48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30. Child's sex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CCE5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5B9C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4C1A9" w14:textId="77777777" w:rsidR="005D06EA" w:rsidRPr="00A3190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A3190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B65D6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A905C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105F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FC2A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5C6C2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DA69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DD2FA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79B4A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3E068" w14:textId="77777777" w:rsidR="005D06EA" w:rsidRPr="006A044B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6A044B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4ADA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7B304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FB9352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4F75CD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6F81E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944A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CA05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1628F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−.0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2EE02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996E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6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FEDCE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CA716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52E0CA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69182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−.28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88DFD3" w14:textId="77777777" w:rsidR="005D06EA" w:rsidRPr="00E34BBF" w:rsidRDefault="005D06EA" w:rsidP="00E63C4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fi-FI" w:eastAsia="fi-FI"/>
              </w:rPr>
            </w:pPr>
            <w:r w:rsidRPr="00E34BBF">
              <w:rPr>
                <w:rFonts w:cs="Times New Roman"/>
                <w:b/>
                <w:bCs/>
                <w:color w:val="000000"/>
                <w:sz w:val="14"/>
                <w:szCs w:val="14"/>
              </w:rPr>
              <w:t>.12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FF72F3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7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E9B131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.03</w:t>
            </w:r>
          </w:p>
        </w:tc>
        <w:tc>
          <w:tcPr>
            <w:tcW w:w="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3F6145" w14:textId="77777777" w:rsidR="005D06EA" w:rsidRPr="005D06EA" w:rsidRDefault="005D06EA" w:rsidP="00E63C4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fi-FI" w:eastAsia="fi-FI"/>
              </w:rPr>
            </w:pPr>
            <w:r w:rsidRPr="005D06EA">
              <w:rPr>
                <w:rFonts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E63C48" w:rsidRPr="00DD65B0" w14:paraId="1E1255FC" w14:textId="77777777" w:rsidTr="007469ED">
        <w:trPr>
          <w:trHeight w:hRule="exact" w:val="340"/>
        </w:trPr>
        <w:tc>
          <w:tcPr>
            <w:tcW w:w="5000" w:type="pct"/>
            <w:gridSpan w:val="3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F0BBF" w14:textId="2BDC6CB4" w:rsidR="00E63C48" w:rsidRPr="001E0489" w:rsidRDefault="00E63C48" w:rsidP="00E63C48">
            <w:pPr>
              <w:spacing w:after="0"/>
              <w:rPr>
                <w:rFonts w:cs="Times New Roman"/>
                <w:color w:val="000000"/>
                <w:sz w:val="14"/>
                <w:szCs w:val="14"/>
              </w:rPr>
            </w:pPr>
            <w:r w:rsidRPr="001E0489">
              <w:rPr>
                <w:rFonts w:cs="Times New Roman"/>
                <w:i/>
                <w:iCs/>
                <w:color w:val="000000"/>
                <w:sz w:val="14"/>
                <w:szCs w:val="14"/>
              </w:rPr>
              <w:t>Note.</w:t>
            </w:r>
            <w:r w:rsidRPr="001E0489">
              <w:rPr>
                <w:rFonts w:cs="Times New Roman"/>
                <w:color w:val="000000"/>
                <w:sz w:val="14"/>
                <w:szCs w:val="14"/>
              </w:rPr>
              <w:t xml:space="preserve"> In bolded values p &lt; .050.</w:t>
            </w:r>
            <w:r w:rsidR="001A5F01" w:rsidRPr="001E0489">
              <w:rPr>
                <w:rFonts w:cs="Times New Roman"/>
                <w:color w:val="000000"/>
                <w:sz w:val="14"/>
                <w:szCs w:val="14"/>
              </w:rPr>
              <w:t xml:space="preserve"> T1 = Infancy; T2 = Middle childhood; T3 = Late adolescence;</w:t>
            </w:r>
            <w:r w:rsidRPr="001E0489">
              <w:rPr>
                <w:rFonts w:cs="Times New Roman"/>
                <w:color w:val="000000"/>
                <w:sz w:val="14"/>
                <w:szCs w:val="14"/>
              </w:rPr>
              <w:t xml:space="preserve"> (S) = Self-reported; (P) = Partner-reported; ART = Assisted </w:t>
            </w:r>
            <w:r w:rsidR="007469ED" w:rsidRPr="001E0489">
              <w:rPr>
                <w:rFonts w:cs="Times New Roman"/>
                <w:color w:val="000000"/>
                <w:sz w:val="14"/>
                <w:szCs w:val="14"/>
              </w:rPr>
              <w:t>r</w:t>
            </w:r>
            <w:r w:rsidRPr="001E0489">
              <w:rPr>
                <w:rFonts w:cs="Times New Roman"/>
                <w:color w:val="000000"/>
                <w:sz w:val="14"/>
                <w:szCs w:val="14"/>
              </w:rPr>
              <w:t xml:space="preserve">eproduction </w:t>
            </w:r>
            <w:r w:rsidR="007469ED" w:rsidRPr="001E0489">
              <w:rPr>
                <w:rFonts w:cs="Times New Roman"/>
                <w:color w:val="000000"/>
                <w:sz w:val="14"/>
                <w:szCs w:val="14"/>
              </w:rPr>
              <w:t>t</w:t>
            </w:r>
            <w:r w:rsidRPr="001E0489">
              <w:rPr>
                <w:rFonts w:cs="Times New Roman"/>
                <w:color w:val="000000"/>
                <w:sz w:val="14"/>
                <w:szCs w:val="14"/>
              </w:rPr>
              <w:t>reatment.</w:t>
            </w:r>
          </w:p>
        </w:tc>
      </w:tr>
    </w:tbl>
    <w:p w14:paraId="33B66E25" w14:textId="5B92B17E" w:rsidR="005D06EA" w:rsidRDefault="005D06EA" w:rsidP="00477531">
      <w:pPr>
        <w:rPr>
          <w:b/>
          <w:bCs/>
          <w:lang w:eastAsia="fi-FI"/>
        </w:rPr>
        <w:sectPr w:rsidR="005D06EA" w:rsidSect="005D06EA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15A89E42" w14:textId="0B1E4934" w:rsidR="001A5F01" w:rsidRPr="00AD7907" w:rsidRDefault="00AE10D3" w:rsidP="001A5F01">
      <w:pPr>
        <w:rPr>
          <w:rFonts w:eastAsia="Times New Roman" w:cs="Times New Roman"/>
          <w:color w:val="000000"/>
          <w:szCs w:val="24"/>
          <w:lang w:eastAsia="fi-FI"/>
        </w:rPr>
      </w:pPr>
      <w:r w:rsidRPr="00AE10D3">
        <w:rPr>
          <w:rStyle w:val="OtsikkoChar"/>
          <w:sz w:val="24"/>
          <w:szCs w:val="24"/>
        </w:rPr>
        <w:lastRenderedPageBreak/>
        <w:t>Supplementary</w:t>
      </w:r>
      <w:r>
        <w:rPr>
          <w:rFonts w:eastAsia="Times New Roman" w:cs="Times New Roman"/>
          <w:b/>
          <w:bCs/>
          <w:color w:val="000000"/>
          <w:szCs w:val="24"/>
          <w:lang w:eastAsia="fi-FI"/>
        </w:rPr>
        <w:t xml:space="preserve"> </w:t>
      </w:r>
      <w:r w:rsidR="001A5F01" w:rsidRPr="006E7E99">
        <w:rPr>
          <w:rFonts w:eastAsia="Times New Roman" w:cs="Times New Roman"/>
          <w:b/>
          <w:bCs/>
          <w:color w:val="000000"/>
          <w:szCs w:val="24"/>
          <w:lang w:eastAsia="fi-FI"/>
        </w:rPr>
        <w:t xml:space="preserve">Table </w:t>
      </w:r>
      <w:r w:rsidR="0028639A">
        <w:rPr>
          <w:rFonts w:eastAsia="Times New Roman" w:cs="Times New Roman"/>
          <w:b/>
          <w:bCs/>
          <w:color w:val="000000"/>
          <w:szCs w:val="24"/>
          <w:lang w:eastAsia="fi-FI"/>
        </w:rPr>
        <w:t>8B</w:t>
      </w:r>
      <w:r w:rsidR="001A5F01" w:rsidRPr="006E7E99">
        <w:rPr>
          <w:rFonts w:eastAsia="Times New Roman" w:cs="Times New Roman"/>
          <w:b/>
          <w:bCs/>
          <w:color w:val="000000"/>
          <w:szCs w:val="24"/>
          <w:lang w:eastAsia="fi-FI"/>
        </w:rPr>
        <w:t xml:space="preserve">. </w:t>
      </w:r>
      <w:r w:rsidR="001A5F01" w:rsidRPr="006E7E99">
        <w:rPr>
          <w:rFonts w:eastAsia="Times New Roman" w:cs="Times New Roman"/>
          <w:color w:val="000000"/>
          <w:szCs w:val="24"/>
          <w:lang w:eastAsia="fi-FI"/>
        </w:rPr>
        <w:t xml:space="preserve">Descriptive Statistics of Variables </w:t>
      </w:r>
      <w:r w:rsidR="0028639A" w:rsidRPr="005D06EA">
        <w:rPr>
          <w:lang w:eastAsia="fi-FI"/>
        </w:rPr>
        <w:t>in the Self-Reported and Partner-Reported Combined Autonomy and Intimacy Models</w:t>
      </w:r>
      <w:r w:rsidR="0028639A">
        <w:rPr>
          <w:lang w:eastAsia="fi-FI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2"/>
        <w:gridCol w:w="659"/>
        <w:gridCol w:w="661"/>
        <w:gridCol w:w="661"/>
        <w:gridCol w:w="661"/>
        <w:gridCol w:w="520"/>
        <w:gridCol w:w="520"/>
        <w:gridCol w:w="808"/>
        <w:gridCol w:w="796"/>
      </w:tblGrid>
      <w:tr w:rsidR="007469ED" w:rsidRPr="00270930" w14:paraId="1F819A2B" w14:textId="77777777" w:rsidTr="007469ED">
        <w:trPr>
          <w:trHeight w:hRule="exact" w:val="340"/>
        </w:trPr>
        <w:tc>
          <w:tcPr>
            <w:tcW w:w="22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2A4B5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576E4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ED913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A9C59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CD248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BE6B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F4DD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A8DB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AB5E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7469ED" w:rsidRPr="00270930" w14:paraId="66C00497" w14:textId="77777777" w:rsidTr="007469ED">
        <w:trPr>
          <w:trHeight w:hRule="exact" w:val="340"/>
        </w:trPr>
        <w:tc>
          <w:tcPr>
            <w:tcW w:w="2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1406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Variabl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110F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2EFD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5EC7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5B46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SD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3BAFA" w14:textId="77777777" w:rsidR="007469ED" w:rsidRPr="005B4611" w:rsidRDefault="007469ED" w:rsidP="007469ED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5B461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fi-FI"/>
              </w:rPr>
              <w:t>Mdn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FBF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mi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D36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max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6F77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skewness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FF5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F4A35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kurtosis</w:t>
            </w:r>
          </w:p>
        </w:tc>
      </w:tr>
      <w:tr w:rsidR="007469ED" w:rsidRPr="00270930" w14:paraId="344F1DF4" w14:textId="77777777" w:rsidTr="007469ED">
        <w:trPr>
          <w:trHeight w:hRule="exact" w:val="340"/>
        </w:trPr>
        <w:tc>
          <w:tcPr>
            <w:tcW w:w="2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D1534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71D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4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FC6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3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FD4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37A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FDB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C70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E27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2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767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</w:tr>
      <w:tr w:rsidR="007469ED" w:rsidRPr="00270930" w14:paraId="3609350C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DD00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2E2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704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183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4104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B3D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E11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4E1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2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641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</w:tr>
      <w:tr w:rsidR="007469ED" w:rsidRPr="00270930" w14:paraId="0C824691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4E8C6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3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BE7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6A9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2BD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3F1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F04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9CF7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10F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0D4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7469ED" w:rsidRPr="00270930" w14:paraId="6A6E5CC7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D4E1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4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C26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132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1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7C9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8AA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5F6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577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7B4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8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CB2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7469ED" w:rsidRPr="00270930" w14:paraId="341D1480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A1CB1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5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703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E2F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DFF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1C8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D15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F66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D58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8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170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</w:tr>
      <w:tr w:rsidR="007469ED" w:rsidRPr="00270930" w14:paraId="2F5EB6B9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4BBD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6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785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690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2FA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E7C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6E6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0B6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4C0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50F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19</w:t>
            </w:r>
          </w:p>
        </w:tc>
      </w:tr>
      <w:tr w:rsidR="007469ED" w:rsidRPr="00270930" w14:paraId="3F3E2180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4AA60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7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168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9B0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2EC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CDA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6A7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44C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291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3.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C2D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7.94</w:t>
            </w:r>
          </w:p>
        </w:tc>
      </w:tr>
      <w:tr w:rsidR="007469ED" w:rsidRPr="00270930" w14:paraId="169E2BD5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81287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8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958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C5F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71F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BCA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CA1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58E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590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848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43</w:t>
            </w:r>
          </w:p>
        </w:tc>
      </w:tr>
      <w:tr w:rsidR="007469ED" w:rsidRPr="00270930" w14:paraId="1E818062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4419A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9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85C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7B5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330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FBF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1E1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8A5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9B8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6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550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03</w:t>
            </w:r>
          </w:p>
        </w:tc>
      </w:tr>
      <w:tr w:rsidR="007469ED" w:rsidRPr="00270930" w14:paraId="1F208446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6ECF7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0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B6D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352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A5C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CAB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5E2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6899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23E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3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F15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40</w:t>
            </w:r>
          </w:p>
        </w:tc>
      </w:tr>
      <w:tr w:rsidR="007469ED" w:rsidRPr="00270930" w14:paraId="40F4FF24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F2EB9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1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390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FEB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3EB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FD8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29C6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E10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999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5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293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18</w:t>
            </w:r>
          </w:p>
        </w:tc>
      </w:tr>
      <w:tr w:rsidR="007469ED" w:rsidRPr="00270930" w14:paraId="07021A2A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F1F4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2. P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S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EA5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F1F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489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558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9D8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A93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C83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8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39F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7469ED" w:rsidRPr="00270930" w14:paraId="261A2583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6C89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3. M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>aternal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B53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B2C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83A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B37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207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447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C35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350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7469ED" w:rsidRPr="00270930" w14:paraId="6CEBC6E0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CF81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4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7B8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BB7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DB7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DA1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BCF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C35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C81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C7A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</w:tr>
      <w:tr w:rsidR="007469ED" w:rsidRPr="00270930" w14:paraId="6F46CFE8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97996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5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2CD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C4B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B32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053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AFE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6F45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E6B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277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7469ED" w:rsidRPr="00270930" w14:paraId="77748F71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2EDE5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6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325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571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740F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DFF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661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6C4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C2A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F7C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</w:tr>
      <w:tr w:rsidR="007469ED" w:rsidRPr="00270930" w14:paraId="3E4B09AA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FE673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7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A21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38A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644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595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753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9C4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E24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BED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</w:tr>
      <w:tr w:rsidR="007469ED" w:rsidRPr="00270930" w14:paraId="0742638A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E8F74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8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autonom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470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DB5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85D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CF9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CB1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24A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7CC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0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7FA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7469ED" w:rsidRPr="00270930" w14:paraId="047D9534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5803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19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2B6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FC3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F551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8EF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E01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BE7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063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3.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330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1.83</w:t>
            </w:r>
          </w:p>
        </w:tc>
      </w:tr>
      <w:tr w:rsidR="007469ED" w:rsidRPr="00270930" w14:paraId="7F6C9EC0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19BC5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0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B10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38E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BEB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DAB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FB8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F10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D5C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383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11</w:t>
            </w:r>
          </w:p>
        </w:tc>
      </w:tr>
      <w:tr w:rsidR="007469ED" w:rsidRPr="00270930" w14:paraId="51205FCD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3321A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1. M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B6C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1FE5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D1E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A95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1B9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62B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0182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AFB1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</w:tr>
      <w:tr w:rsidR="007469ED" w:rsidRPr="00270930" w14:paraId="1437CE3D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81443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2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1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318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8E3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C36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FDB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314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EB1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FF6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5D7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0.13</w:t>
            </w:r>
          </w:p>
        </w:tc>
      </w:tr>
      <w:tr w:rsidR="007469ED" w:rsidRPr="00270930" w14:paraId="3BE8B0A7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FC790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3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2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AB2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5707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5E0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9B5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409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328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1B5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F94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</w:p>
        </w:tc>
      </w:tr>
      <w:tr w:rsidR="007469ED" w:rsidRPr="00270930" w14:paraId="15558FC4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BA8D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cs="Times New Roman"/>
                <w:color w:val="000000"/>
                <w:sz w:val="14"/>
                <w:szCs w:val="14"/>
              </w:rPr>
              <w:t>24. Paternal</w:t>
            </w:r>
            <w:r w:rsidRPr="00741A0A">
              <w:rPr>
                <w:rFonts w:cs="Times New Roman"/>
                <w:color w:val="000000"/>
                <w:sz w:val="14"/>
                <w:szCs w:val="14"/>
              </w:rPr>
              <w:t xml:space="preserve"> intimacy T3</w:t>
            </w:r>
            <w:r>
              <w:rPr>
                <w:rFonts w:cs="Times New Roman"/>
                <w:color w:val="000000"/>
                <w:sz w:val="14"/>
                <w:szCs w:val="14"/>
              </w:rPr>
              <w:t xml:space="preserve"> (P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AA2C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0AF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5.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12B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57C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C1A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819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CBC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1.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6AC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89</w:t>
            </w:r>
          </w:p>
        </w:tc>
      </w:tr>
      <w:tr w:rsidR="007469ED" w:rsidRPr="00270930" w14:paraId="1E30CD8C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1784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5. Reapprais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D71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EA7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D84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32D9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32D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69ED">
              <w:rPr>
                <w:rFonts w:cs="Times New Roman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9AF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1A73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AAA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03</w:t>
            </w:r>
          </w:p>
        </w:tc>
      </w:tr>
      <w:tr w:rsidR="007469ED" w:rsidRPr="00270930" w14:paraId="021EEFAC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42C2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6. Suppress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F09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516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DA7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EEF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2F62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69ED">
              <w:rPr>
                <w:rFonts w:cs="Times New Roman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782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2B5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9B8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62</w:t>
            </w:r>
          </w:p>
        </w:tc>
      </w:tr>
      <w:tr w:rsidR="007469ED" w:rsidRPr="00270930" w14:paraId="059999BB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4F5B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7. Ruminati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46E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EEB9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4B0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7E0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9F7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69ED">
              <w:rPr>
                <w:rFonts w:cs="Times New Roman"/>
                <w:color w:val="000000"/>
                <w:sz w:val="16"/>
                <w:szCs w:val="16"/>
              </w:rPr>
              <w:t>−</w:t>
            </w:r>
            <w:r w:rsidRPr="007469ED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D9B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152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7B4A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7469ED" w:rsidRPr="00270930" w14:paraId="72BFD915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5839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8. Parents’ education level T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72D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8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D21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B62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1085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9F0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7C4E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4.0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9A5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06C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78</w:t>
            </w:r>
          </w:p>
        </w:tc>
      </w:tr>
      <w:tr w:rsidR="007469ED" w:rsidRPr="00270930" w14:paraId="3038FB35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7DDD6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29. ART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6211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885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0AB6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D4B7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3F588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F472F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ABBC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1A140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3C85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00</w:t>
            </w:r>
          </w:p>
        </w:tc>
      </w:tr>
      <w:tr w:rsidR="007469ED" w:rsidRPr="00270930" w14:paraId="482E69C5" w14:textId="77777777" w:rsidTr="007469ED">
        <w:trPr>
          <w:trHeight w:hRule="exact" w:val="340"/>
        </w:trPr>
        <w:tc>
          <w:tcPr>
            <w:tcW w:w="2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9FF0B" w14:textId="77777777" w:rsidR="007469ED" w:rsidRPr="007F4A35" w:rsidRDefault="007469ED" w:rsidP="007469E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741A0A">
              <w:rPr>
                <w:rFonts w:cs="Times New Roman"/>
                <w:color w:val="000000"/>
                <w:sz w:val="14"/>
                <w:szCs w:val="14"/>
              </w:rPr>
              <w:t>30. Child's sex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9F3DB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80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CEE81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68B74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0AAA6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F5D0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17EC9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9AE4C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08C2D" w14:textId="77777777" w:rsidR="007469ED" w:rsidRPr="007F4A35" w:rsidRDefault="007469ED" w:rsidP="007469E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color w:val="000000"/>
                <w:sz w:val="16"/>
                <w:szCs w:val="16"/>
              </w:rPr>
              <w:t>−2.00</w:t>
            </w:r>
          </w:p>
        </w:tc>
      </w:tr>
      <w:tr w:rsidR="007469ED" w:rsidRPr="00270930" w14:paraId="0DA9B7C3" w14:textId="77777777" w:rsidTr="007469ED">
        <w:trPr>
          <w:trHeight w:hRule="exact" w:val="3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C9916" w14:textId="77777777" w:rsidR="007469ED" w:rsidRPr="001E0489" w:rsidRDefault="007469ED" w:rsidP="007469ED">
            <w:pPr>
              <w:spacing w:after="0"/>
              <w:rPr>
                <w:rFonts w:cs="Times New Roman"/>
                <w:color w:val="000000"/>
                <w:sz w:val="14"/>
                <w:szCs w:val="14"/>
              </w:rPr>
            </w:pPr>
            <w:r w:rsidRPr="001E0489">
              <w:rPr>
                <w:rFonts w:cs="Times New Roman"/>
                <w:i/>
                <w:iCs/>
                <w:color w:val="000000"/>
                <w:sz w:val="14"/>
                <w:szCs w:val="14"/>
              </w:rPr>
              <w:t xml:space="preserve">Note.  </w:t>
            </w:r>
            <w:r w:rsidRPr="001E0489">
              <w:rPr>
                <w:rFonts w:cs="Times New Roman"/>
                <w:color w:val="000000"/>
                <w:sz w:val="14"/>
                <w:szCs w:val="14"/>
              </w:rPr>
              <w:t>T1 = Infancy; T2 = Middle childhood; T3 = Late adolescence; (S) = Self−reported; (P) = Partner−reported; ART = Assisted reproduction treatment.</w:t>
            </w:r>
          </w:p>
        </w:tc>
      </w:tr>
      <w:tr w:rsidR="007469ED" w:rsidRPr="00270930" w14:paraId="43AB8998" w14:textId="77777777" w:rsidTr="007469ED">
        <w:trPr>
          <w:trHeight w:hRule="exact" w:val="340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B745A" w14:textId="77777777" w:rsidR="007469ED" w:rsidRPr="007F4A35" w:rsidRDefault="007469ED" w:rsidP="007469ED">
            <w:pPr>
              <w:spacing w:after="0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3347E988" w14:textId="77777777" w:rsidR="001A5F01" w:rsidRDefault="001A5F01" w:rsidP="00477531">
      <w:pPr>
        <w:rPr>
          <w:b/>
          <w:bCs/>
          <w:lang w:eastAsia="fi-FI"/>
        </w:rPr>
      </w:pPr>
    </w:p>
    <w:p w14:paraId="69FF5C2F" w14:textId="77777777" w:rsidR="001A5F01" w:rsidRDefault="001A5F01" w:rsidP="00477531">
      <w:pPr>
        <w:rPr>
          <w:b/>
          <w:bCs/>
          <w:lang w:eastAsia="fi-FI"/>
        </w:rPr>
      </w:pPr>
    </w:p>
    <w:p w14:paraId="4AE04BFC" w14:textId="65C0B77B" w:rsidR="00477531" w:rsidRPr="007F3624" w:rsidRDefault="00AE10D3" w:rsidP="00477531">
      <w:pPr>
        <w:rPr>
          <w:b/>
          <w:bCs/>
          <w:lang w:eastAsia="fi-FI"/>
        </w:rPr>
      </w:pPr>
      <w:r w:rsidRPr="00AE10D3">
        <w:rPr>
          <w:rStyle w:val="OtsikkoChar"/>
          <w:sz w:val="24"/>
          <w:szCs w:val="24"/>
        </w:rPr>
        <w:lastRenderedPageBreak/>
        <w:t>Supplementary</w:t>
      </w:r>
      <w:r>
        <w:rPr>
          <w:b/>
          <w:bCs/>
          <w:lang w:eastAsia="fi-FI"/>
        </w:rPr>
        <w:t xml:space="preserve"> </w:t>
      </w:r>
      <w:r w:rsidR="00ED52B3">
        <w:rPr>
          <w:b/>
          <w:bCs/>
          <w:lang w:eastAsia="fi-FI"/>
        </w:rPr>
        <w:t>Table</w:t>
      </w:r>
      <w:r w:rsidR="00477531" w:rsidRPr="007F3624">
        <w:rPr>
          <w:b/>
          <w:bCs/>
          <w:lang w:eastAsia="fi-FI"/>
        </w:rPr>
        <w:t xml:space="preserve"> </w:t>
      </w:r>
      <w:r w:rsidR="001A5F01">
        <w:rPr>
          <w:b/>
          <w:bCs/>
          <w:lang w:eastAsia="fi-FI"/>
        </w:rPr>
        <w:t>8C</w:t>
      </w:r>
      <w:r w:rsidR="00477531" w:rsidRPr="007F3624">
        <w:rPr>
          <w:b/>
          <w:bCs/>
          <w:lang w:eastAsia="fi-FI"/>
        </w:rPr>
        <w:t xml:space="preserve">. </w:t>
      </w:r>
      <w:r w:rsidR="00477531" w:rsidRPr="0075692C">
        <w:rPr>
          <w:lang w:eastAsia="fi-FI"/>
        </w:rPr>
        <w:t xml:space="preserve">Testing Measurement Models of </w:t>
      </w:r>
      <w:r w:rsidR="004D009A" w:rsidRPr="0075692C">
        <w:rPr>
          <w:lang w:eastAsia="fi-FI"/>
        </w:rPr>
        <w:t xml:space="preserve">Self-Reported and Partner-Reported </w:t>
      </w:r>
      <w:r w:rsidR="0075692C" w:rsidRPr="0075692C">
        <w:rPr>
          <w:lang w:eastAsia="fi-FI"/>
        </w:rPr>
        <w:t>C</w:t>
      </w:r>
      <w:r w:rsidR="004D009A" w:rsidRPr="0075692C">
        <w:rPr>
          <w:lang w:eastAsia="fi-FI"/>
        </w:rPr>
        <w:t>ombined</w:t>
      </w:r>
      <w:r w:rsidR="006A044B">
        <w:rPr>
          <w:lang w:eastAsia="fi-FI"/>
        </w:rPr>
        <w:t xml:space="preserve"> </w:t>
      </w:r>
      <w:r w:rsidR="004D009A" w:rsidRPr="0075692C">
        <w:rPr>
          <w:lang w:eastAsia="fi-FI"/>
        </w:rPr>
        <w:t>Autonomy and Intimac</w:t>
      </w:r>
      <w:r w:rsidR="0075692C" w:rsidRPr="0075692C">
        <w:rPr>
          <w:lang w:eastAsia="fi-FI"/>
        </w:rPr>
        <w:t>y</w:t>
      </w:r>
      <w:r w:rsidR="00477531" w:rsidRPr="0075692C">
        <w:rPr>
          <w:lang w:eastAsia="fi-FI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81"/>
        <w:gridCol w:w="605"/>
        <w:gridCol w:w="908"/>
        <w:gridCol w:w="908"/>
        <w:gridCol w:w="1060"/>
        <w:gridCol w:w="908"/>
        <w:gridCol w:w="910"/>
        <w:gridCol w:w="858"/>
      </w:tblGrid>
      <w:tr w:rsidR="00477531" w:rsidRPr="007F3624" w14:paraId="543E4B0B" w14:textId="77777777" w:rsidTr="00D00A1C">
        <w:trPr>
          <w:trHeight w:val="27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FCED4" w14:textId="77777777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szCs w:val="24"/>
                <w:lang w:eastAsia="fi-FI"/>
              </w:rPr>
            </w:pPr>
            <w:bookmarkStart w:id="5" w:name="_Hlk27395556"/>
          </w:p>
        </w:tc>
      </w:tr>
      <w:tr w:rsidR="00477531" w:rsidRPr="007F3624" w14:paraId="0FD53452" w14:textId="77777777" w:rsidTr="00D00A1C">
        <w:trPr>
          <w:trHeight w:val="272"/>
        </w:trPr>
        <w:tc>
          <w:tcPr>
            <w:tcW w:w="1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1CF64" w14:textId="77777777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Model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E2CD6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df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ACACF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caled</w:t>
            </w:r>
          </w:p>
          <w:p w14:paraId="26A34277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χ</w:t>
            </w:r>
            <w:r w:rsidRPr="007F3624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98BD9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FI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6DBA7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  <w:p w14:paraId="741544A5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RMSE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769DF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RM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A57AA3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caled</w:t>
            </w:r>
          </w:p>
          <w:p w14:paraId="7B5E84F8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∆χ</w:t>
            </w:r>
            <w:r w:rsidRPr="007F3624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est 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20226A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</w:tr>
      <w:tr w:rsidR="00477531" w:rsidRPr="007F3624" w14:paraId="4B32E0AC" w14:textId="77777777" w:rsidTr="00D00A1C">
        <w:trPr>
          <w:trHeight w:val="272"/>
        </w:trPr>
        <w:tc>
          <w:tcPr>
            <w:tcW w:w="18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4F25A" w14:textId="46A2FF3A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Self-Reported</w:t>
            </w:r>
            <w:r w:rsidR="0075692C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Combined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  <w:r w:rsidR="0075692C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nd 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Intimacy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221E3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AAEE56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63B9F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A2F8E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F50E5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FF5A34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43DC8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477531" w:rsidRPr="007F3624" w14:paraId="7E269A8C" w14:textId="77777777" w:rsidTr="00D00A1C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F71B" w14:textId="77777777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B1BB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439C3491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6C3A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C6D6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CA73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693C54EC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4A92D5F3" w14:textId="77777777" w:rsidR="00477531" w:rsidRPr="007F3624" w:rsidRDefault="00477531" w:rsidP="00D00A1C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477531" w:rsidRPr="007F3624" w14:paraId="676972B1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F3CF" w14:textId="77777777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04EB" w14:textId="2D6023EB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9878" w14:textId="615AA3D9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9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F90D" w14:textId="3C6F4DEB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502D" w14:textId="058DCAB2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89EA" w14:textId="2BA5C86F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BF5B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EEBC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477531" w:rsidRPr="007F3624" w14:paraId="73B39BAD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ECAE" w14:textId="77777777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BD21" w14:textId="507E49AD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86BD" w14:textId="5E188D1F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85.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BBEE" w14:textId="150D026C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66F0" w14:textId="7A6165DD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4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D7FC" w14:textId="120725E4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18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AD60" w14:textId="25BB60E4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25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F2A5" w14:textId="764881F6" w:rsidR="00477531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477531" w:rsidRPr="007F3624" w14:paraId="603E5A49" w14:textId="77777777" w:rsidTr="001E0541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5C8A" w14:textId="7A5087B0" w:rsidR="00477531" w:rsidRPr="007F3624" w:rsidRDefault="00477531" w:rsidP="00D00A1C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 w:rsidR="00063ED3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E00B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CB88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E976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3187" w14:textId="2F031DF4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E3D4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2969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827B" w14:textId="77777777" w:rsidR="00477531" w:rsidRPr="007F3624" w:rsidRDefault="00477531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bookmarkEnd w:id="5"/>
      <w:tr w:rsidR="000429DC" w:rsidRPr="007F3624" w14:paraId="7597638C" w14:textId="77777777" w:rsidTr="001E0541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85CC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D6CD" w14:textId="267CC15D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3B54" w14:textId="2361C3EF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9.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02F3" w14:textId="2F2298BE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DA73" w14:textId="77FE85D6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5421" w14:textId="37454DF5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5479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81AC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0429DC" w:rsidRPr="007F3624" w14:paraId="4D285436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D750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EFCD" w14:textId="560E75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8036" w14:textId="4B1A968D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7175" w14:textId="18032120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672C" w14:textId="27342F31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02BE" w14:textId="25A0DC6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DAF5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E217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0429DC" w:rsidRPr="007F3624" w14:paraId="651C38FD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7CE0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6E60" w14:textId="3DEFE7C4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19E9" w14:textId="15242471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64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F2F6" w14:textId="7C6A6484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</w:t>
            </w:r>
            <w:r w:rsidR="001E0541">
              <w:rPr>
                <w:rFonts w:eastAsia="Times New Roman" w:cs="Times New Roman"/>
                <w:sz w:val="18"/>
                <w:szCs w:val="18"/>
                <w:lang w:eastAsia="fi-FI"/>
              </w:rPr>
              <w:t>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8FC0" w14:textId="1504E62A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3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7E10" w14:textId="78CC7755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1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DFF6" w14:textId="09D69151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13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CA64" w14:textId="3FFFAAE2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3</w:t>
            </w:r>
          </w:p>
        </w:tc>
      </w:tr>
      <w:tr w:rsidR="000429DC" w:rsidRPr="007F3624" w14:paraId="59373B68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D875EE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30F317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7EAAC12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80BE7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D5CD4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F2EE6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1FE6E707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7839B73B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0429DC" w:rsidRPr="007F3624" w14:paraId="7F754334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EF10E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A26BA0" w14:textId="00686A0E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D077BD0" w14:textId="40B9500F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9.65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5DE97" w14:textId="0AEA0992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3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D8FC6D" w14:textId="1CE19459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1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8DCED" w14:textId="570AF515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35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1D206FB4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006A0CAF" w14:textId="7777777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0429DC" w:rsidRPr="007F3624" w14:paraId="3EDB1C2D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0137C" w14:textId="77777777" w:rsidR="000429DC" w:rsidRPr="007F3624" w:rsidRDefault="000429DC" w:rsidP="000429D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84BFF" w14:textId="24D4BD3C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47284835" w14:textId="2A06D8DD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4.4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6F989" w14:textId="4F7DE068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7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FE644" w14:textId="41134F9A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1B551" w14:textId="5A69148C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41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0985AC83" w14:textId="16280FE1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.39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6837C706" w14:textId="3F8B7407" w:rsidR="000429DC" w:rsidRPr="007F3624" w:rsidRDefault="000429DC" w:rsidP="001E05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71</w:t>
            </w:r>
            <w:r w:rsidR="00C57A24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5</w:t>
            </w:r>
          </w:p>
        </w:tc>
      </w:tr>
      <w:tr w:rsidR="00BC6CC0" w:rsidRPr="007F3624" w14:paraId="5E9DC608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4D2DF" w14:textId="77777777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A9DC3" w14:textId="055B8A7B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5731947" w14:textId="2D4684A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DB805" w14:textId="0D73C48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98224" w14:textId="6490435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F26F41" w14:textId="4B53AFE8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78A2D1B9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954A07E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5ED0BF6B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30CF3" w14:textId="77777777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D4C3A3" w14:textId="3DF9563B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2B61F345" w14:textId="6023B8D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8</w:t>
            </w: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E7A9A" w14:textId="7E14108D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24C4D" w14:textId="1228F44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1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5DE17" w14:textId="6068E25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43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5861A6E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14B0D46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0D373DF4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C4377" w14:textId="77777777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4ECAB" w14:textId="0FC3AD2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6B83E0E" w14:textId="76B58C97" w:rsidR="00BC6CC0" w:rsidRPr="007F3624" w:rsidRDefault="00532471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6.80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6213" w14:textId="22A8DA3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8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C3537" w14:textId="258BFBC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07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24F4E" w14:textId="77154372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4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60093262" w14:textId="1B401270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0.23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5BDECBA4" w14:textId="21E765D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894</w:t>
            </w:r>
          </w:p>
        </w:tc>
      </w:tr>
      <w:tr w:rsidR="00BC6CC0" w:rsidRPr="007F3624" w14:paraId="4E9B5A34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07849" w14:textId="0F8C4DE9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Partner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-Reported 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Combined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nd Intimacy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3364C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56E70123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37B8C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78FEA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C6C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719E4755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60238B1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1F5C968B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051DC" w14:textId="06F96312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Time Invariance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13E0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7AA4D1CD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1A813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9AB7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37714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vAlign w:val="center"/>
          </w:tcPr>
          <w:p w14:paraId="415C105C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vAlign w:val="center"/>
          </w:tcPr>
          <w:p w14:paraId="03EC67F3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1F85AA64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0DFD" w14:textId="30165873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Configural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854A" w14:textId="46F2418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54AD" w14:textId="430247F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4.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6729" w14:textId="1963F44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6277" w14:textId="75A1266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</w:t>
            </w:r>
            <w:r w:rsidR="0055764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4F84" w14:textId="3A8DFE54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4</w:t>
            </w:r>
            <w:r w:rsidR="0055764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3E17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C89B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6FCA566D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8E20" w14:textId="65EB025E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Weak time invaria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4C9F" w14:textId="56C9E948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584A" w14:textId="2FF160BD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94.6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D145" w14:textId="424A4F20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</w:t>
            </w:r>
            <w:r w:rsidR="00532471">
              <w:rPr>
                <w:rFonts w:eastAsia="Times New Roman" w:cs="Times New Roman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1B5C" w14:textId="78D52A7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4</w:t>
            </w:r>
            <w:r w:rsidR="00557641">
              <w:rPr>
                <w:rFonts w:eastAsia="Times New Roman" w:cs="Times New Roman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6359" w14:textId="4A3DA79B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1</w:t>
            </w:r>
            <w:r w:rsidR="00557641">
              <w:rPr>
                <w:rFonts w:eastAsia="Times New Roman" w:cs="Times New Roman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3FBF" w14:textId="07860C1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5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6A51" w14:textId="2886DB59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BC6CC0" w:rsidRPr="007F3624" w14:paraId="029C36B5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28BDC" w14:textId="0323DCD5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 xml:space="preserve">Factorial Invariance Between </w:t>
            </w:r>
            <w:r w:rsidR="00063ED3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Mothering and Fathering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3EEE" w14:textId="37194F3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F94B" w14:textId="61018790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7B01" w14:textId="12BA8631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9727" w14:textId="6876BD7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7913" w14:textId="4F7B94A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9B9CE" w14:textId="53024AB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687" w14:textId="19FA3BD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557641" w:rsidRPr="007F3624" w14:paraId="1C7B88B2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B732E" w14:textId="45C6AF3A" w:rsidR="00557641" w:rsidRPr="007F3624" w:rsidRDefault="00557641" w:rsidP="00557641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Configural time invariance +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72C0" w14:textId="68ECDD8D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DB5C" w14:textId="2B8BA945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4.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2752" w14:textId="471777BB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58E5" w14:textId="754887E9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1671" w14:textId="73FC8B6B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D14E" w14:textId="5E950213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7887" w14:textId="157D7104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46AB2567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7CA3D" w14:textId="3406C7D3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factorial invariance 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65B21" w14:textId="2B7473F9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60F2DA14" w14:textId="52A1FD04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509FB" w14:textId="53467FC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CBE6B" w14:textId="1F4C758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1FFB7" w14:textId="2E4EC79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5EDBD816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32FD9E35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40F2F33B" w14:textId="77777777" w:rsidTr="001E0541">
        <w:trPr>
          <w:trHeight w:val="272"/>
        </w:trPr>
        <w:tc>
          <w:tcPr>
            <w:tcW w:w="18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CB91" w14:textId="1E0BF2CD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Weak factorial invariance 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49C7" w14:textId="057922EB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center"/>
          </w:tcPr>
          <w:p w14:paraId="0A271171" w14:textId="142DECF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70.29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CDBB" w14:textId="3A254B5D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5</w:t>
            </w:r>
            <w:r w:rsidR="00557641"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42D1" w14:textId="72540856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3</w:t>
            </w:r>
            <w:r w:rsidR="00B77F36">
              <w:rPr>
                <w:rFonts w:eastAsia="Times New Roman" w:cs="Times New Roman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3B7E" w14:textId="70A302E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183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20943C5F" w14:textId="3B287D9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23.10</w:t>
            </w: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vAlign w:val="center"/>
          </w:tcPr>
          <w:p w14:paraId="71DCDC0E" w14:textId="70B3D8D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&lt; .001</w:t>
            </w:r>
          </w:p>
        </w:tc>
      </w:tr>
      <w:tr w:rsidR="00BC6CC0" w:rsidRPr="007F3624" w14:paraId="4DB4771C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F8DF" w14:textId="64DDEBC6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Fixed Error Term Correlations of Corresponding Indicator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6611" w14:textId="30AAE4F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78F7" w14:textId="271FCAD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4696" w14:textId="09B5DA3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E4CC" w14:textId="20818C0F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4D22" w14:textId="24E6DCA4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082F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F66D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557641" w:rsidRPr="007F3624" w14:paraId="3E026481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39E7" w14:textId="0DFAAFF3" w:rsidR="00557641" w:rsidRPr="007F3624" w:rsidRDefault="00557641" w:rsidP="00557641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Configural time invariance + configural factorial invariance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0664" w14:textId="4939A868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225C" w14:textId="17229F33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4.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353" w14:textId="53434DD1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0351" w14:textId="0B84A22A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FDF0" w14:textId="15F6A7B0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ACEA" w14:textId="64F186B8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66DA" w14:textId="20CA4073" w:rsidR="00557641" w:rsidRPr="007F3624" w:rsidRDefault="00557641" w:rsidP="00557641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1CEDC50C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240" w14:textId="38682C2C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xing the correlations of indicator error terms that do not weaken model fit to the same value or zero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C5D7" w14:textId="3227D7C1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94DC" w14:textId="30CEE1A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8.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87E5" w14:textId="108CCC9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9</w:t>
            </w:r>
            <w:r w:rsidR="00B77F36">
              <w:rPr>
                <w:rFonts w:eastAsia="Times New Roman" w:cs="Times New Roman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6370" w14:textId="4719BEAC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</w:t>
            </w:r>
            <w:r w:rsidR="00B77F36"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9448" w14:textId="20515D53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5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6AC5" w14:textId="203CF98D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13.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CE87" w14:textId="4B3AE5D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10</w:t>
            </w:r>
            <w:r w:rsidR="00B77F36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2</w:t>
            </w:r>
          </w:p>
        </w:tc>
      </w:tr>
      <w:tr w:rsidR="00BC6CC0" w:rsidRPr="007F3624" w14:paraId="75A187AE" w14:textId="77777777" w:rsidTr="001E0541">
        <w:trPr>
          <w:trHeight w:val="272"/>
        </w:trPr>
        <w:tc>
          <w:tcPr>
            <w:tcW w:w="1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D1315" w14:textId="01F2ECBE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fi-FI"/>
              </w:rPr>
              <w:t>Autoregressive Cross-Lagged Model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EF89" w14:textId="5F70D7B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2B9D" w14:textId="0F3B3E42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6.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25DC" w14:textId="6ED02218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64A2" w14:textId="41B8F4CB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4A0F" w14:textId="3AC228F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E590" w14:textId="45AAD6B6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7D0F" w14:textId="45FBE06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79F5BEE2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F193E" w14:textId="555259A1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Second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D84341" w14:textId="390272D6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B77F36"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1898E564" w14:textId="391083C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2.13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4D976" w14:textId="7E20B2C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8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75D2F" w14:textId="158F7736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</w:t>
            </w:r>
            <w:r w:rsidR="00533409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E9B55" w14:textId="12919EB5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54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0399DBC2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409046B7" w14:textId="7777777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BC6CC0" w:rsidRPr="007F3624" w14:paraId="6EEE340A" w14:textId="77777777" w:rsidTr="001E0541">
        <w:trPr>
          <w:trHeight w:val="272"/>
        </w:trPr>
        <w:tc>
          <w:tcPr>
            <w:tcW w:w="18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CD39" w14:textId="09A9094E" w:rsidR="00BC6CC0" w:rsidRPr="007F3624" w:rsidRDefault="00BC6CC0" w:rsidP="00BC6CC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F3624">
              <w:rPr>
                <w:rFonts w:eastAsia="Times New Roman" w:cs="Times New Roman"/>
                <w:sz w:val="18"/>
                <w:szCs w:val="18"/>
                <w:lang w:eastAsia="fi-FI"/>
              </w:rPr>
              <w:t>First-order autoregressive cross-lagged model</w:t>
            </w:r>
          </w:p>
        </w:tc>
        <w:tc>
          <w:tcPr>
            <w:tcW w:w="3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5FDEA" w14:textId="41EB03A4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B77F36"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14:paraId="757ADDA9" w14:textId="738777D7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6.54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68C91" w14:textId="2BBF4C2A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98</w:t>
            </w:r>
            <w:r w:rsidR="00533409"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B4700" w14:textId="0E0E8D92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1</w:t>
            </w:r>
            <w:r w:rsidR="00533409">
              <w:rPr>
                <w:rFonts w:eastAsia="Times New Roman" w:cs="Times New Roman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FD146" w14:textId="4202C501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058</w:t>
            </w:r>
          </w:p>
        </w:tc>
        <w:tc>
          <w:tcPr>
            <w:tcW w:w="472" w:type="pct"/>
            <w:tcBorders>
              <w:left w:val="nil"/>
              <w:right w:val="nil"/>
            </w:tcBorders>
            <w:vAlign w:val="center"/>
          </w:tcPr>
          <w:p w14:paraId="070C3117" w14:textId="0440AB7E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.69</w:t>
            </w:r>
          </w:p>
        </w:tc>
        <w:tc>
          <w:tcPr>
            <w:tcW w:w="445" w:type="pct"/>
            <w:tcBorders>
              <w:left w:val="nil"/>
              <w:right w:val="nil"/>
            </w:tcBorders>
            <w:vAlign w:val="center"/>
          </w:tcPr>
          <w:p w14:paraId="79C3FDD8" w14:textId="15B92DF0" w:rsidR="00BC6CC0" w:rsidRPr="007F3624" w:rsidRDefault="00BC6CC0" w:rsidP="00BC6CC0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>.096</w:t>
            </w:r>
          </w:p>
        </w:tc>
      </w:tr>
      <w:tr w:rsidR="00BC6CC0" w:rsidRPr="007F3624" w14:paraId="2D6C640F" w14:textId="77777777" w:rsidTr="00D00A1C">
        <w:trPr>
          <w:trHeight w:val="27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BB81B9" w14:textId="357BDF06" w:rsidR="00BC6CC0" w:rsidRPr="00002FBF" w:rsidRDefault="00BC6CC0" w:rsidP="00BC6CC0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  <w:r w:rsidRPr="00002FBF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Note. N</w:t>
            </w:r>
            <w:r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= 885. </w:t>
            </w:r>
            <w:r w:rsidR="00002FBF"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>In the ∆χ</w:t>
            </w:r>
            <w:r w:rsidR="00002FBF" w:rsidRPr="00002FBF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="00002FBF"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ests, a model is compared to a more complex model above (e.g., a weak time invariance model is compared to a configural time invariance model)</w:t>
            </w:r>
            <w:r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. CFI = robust comparative fit index; RMSEA = robust root-mean-square error of approximation; SRMR = standardized root </w:t>
            </w:r>
            <w:proofErr w:type="gramStart"/>
            <w:r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>mean</w:t>
            </w:r>
            <w:proofErr w:type="gramEnd"/>
            <w:r w:rsidRPr="00002FBF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square residual.</w:t>
            </w:r>
          </w:p>
        </w:tc>
      </w:tr>
    </w:tbl>
    <w:p w14:paraId="2DE2F8D0" w14:textId="77777777" w:rsidR="00FE481D" w:rsidRDefault="00FE481D" w:rsidP="00477531">
      <w:pPr>
        <w:rPr>
          <w:b/>
          <w:bCs/>
          <w:lang w:eastAsia="fi-FI"/>
        </w:rPr>
      </w:pPr>
    </w:p>
    <w:p w14:paraId="21E2D894" w14:textId="77777777" w:rsidR="00FE481D" w:rsidRDefault="00FE481D" w:rsidP="00477531">
      <w:pPr>
        <w:rPr>
          <w:b/>
          <w:bCs/>
          <w:lang w:eastAsia="fi-FI"/>
        </w:rPr>
      </w:pPr>
    </w:p>
    <w:p w14:paraId="429C2C3F" w14:textId="77777777" w:rsidR="00FE481D" w:rsidRDefault="00FE481D" w:rsidP="00477531">
      <w:pPr>
        <w:rPr>
          <w:b/>
          <w:bCs/>
          <w:lang w:eastAsia="fi-FI"/>
        </w:rPr>
      </w:pPr>
    </w:p>
    <w:p w14:paraId="793B1445" w14:textId="5BBB18BC" w:rsidR="00477531" w:rsidRDefault="00AE10D3" w:rsidP="00477531">
      <w:pPr>
        <w:rPr>
          <w:lang w:eastAsia="fi-FI"/>
        </w:rPr>
      </w:pPr>
      <w:r w:rsidRPr="00AE10D3">
        <w:rPr>
          <w:rStyle w:val="OtsikkoChar"/>
          <w:sz w:val="24"/>
          <w:szCs w:val="24"/>
        </w:rPr>
        <w:lastRenderedPageBreak/>
        <w:t>Supplementary</w:t>
      </w:r>
      <w:r>
        <w:rPr>
          <w:b/>
          <w:bCs/>
          <w:lang w:eastAsia="fi-FI"/>
        </w:rPr>
        <w:t xml:space="preserve"> </w:t>
      </w:r>
      <w:r w:rsidR="00CC76A8">
        <w:rPr>
          <w:b/>
          <w:bCs/>
          <w:lang w:eastAsia="fi-FI"/>
        </w:rPr>
        <w:t>Table</w:t>
      </w:r>
      <w:r w:rsidR="00CC76A8" w:rsidRPr="007F3624">
        <w:rPr>
          <w:b/>
          <w:bCs/>
          <w:lang w:eastAsia="fi-FI"/>
        </w:rPr>
        <w:t xml:space="preserve"> </w:t>
      </w:r>
      <w:r w:rsidR="001A5F01">
        <w:rPr>
          <w:b/>
          <w:bCs/>
          <w:lang w:eastAsia="fi-FI"/>
        </w:rPr>
        <w:t>8D</w:t>
      </w:r>
      <w:r w:rsidR="00CC76A8" w:rsidRPr="007F3624">
        <w:rPr>
          <w:b/>
          <w:bCs/>
          <w:lang w:eastAsia="fi-FI"/>
        </w:rPr>
        <w:t xml:space="preserve">. </w:t>
      </w:r>
      <w:r w:rsidR="00477531" w:rsidRPr="00CC76A8">
        <w:rPr>
          <w:szCs w:val="24"/>
          <w:lang w:eastAsia="fi-FI"/>
        </w:rPr>
        <w:t>Comparisons of Developmental Timing Models</w:t>
      </w:r>
      <w:r w:rsidR="00CC76A8" w:rsidRPr="00CC76A8">
        <w:rPr>
          <w:szCs w:val="24"/>
          <w:lang w:eastAsia="fi-FI"/>
        </w:rPr>
        <w:t xml:space="preserve"> for </w:t>
      </w:r>
      <w:r w:rsidR="00CC76A8" w:rsidRPr="00CC76A8">
        <w:rPr>
          <w:rFonts w:eastAsia="Times New Roman" w:cs="Times New Roman"/>
          <w:szCs w:val="24"/>
          <w:lang w:eastAsia="fi-FI"/>
        </w:rPr>
        <w:t>Self- and Partner-Reported Combined Autonomy and Intimacy</w:t>
      </w:r>
      <w:r w:rsidR="006A044B">
        <w:rPr>
          <w:rFonts w:eastAsia="Times New Roman" w:cs="Times New Roman"/>
          <w:szCs w:val="24"/>
          <w:lang w:eastAsia="fi-FI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3"/>
        <w:gridCol w:w="550"/>
        <w:gridCol w:w="852"/>
        <w:gridCol w:w="609"/>
        <w:gridCol w:w="727"/>
        <w:gridCol w:w="1183"/>
        <w:gridCol w:w="1183"/>
        <w:gridCol w:w="1181"/>
      </w:tblGrid>
      <w:tr w:rsidR="002F4845" w:rsidRPr="00767A51" w14:paraId="4E90A3F2" w14:textId="77777777" w:rsidTr="00A47CFA">
        <w:trPr>
          <w:trHeight w:val="272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333A2" w14:textId="77777777" w:rsidR="002F4845" w:rsidRPr="00767A51" w:rsidRDefault="002F4845" w:rsidP="00A47CFA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fi-FI"/>
              </w:rPr>
            </w:pPr>
          </w:p>
        </w:tc>
      </w:tr>
      <w:tr w:rsidR="002F4845" w:rsidRPr="00767A51" w14:paraId="08A03C30" w14:textId="77777777" w:rsidTr="00A47CFA">
        <w:trPr>
          <w:trHeight w:val="272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E4971" w14:textId="4C1A57DE" w:rsidR="002F4845" w:rsidRPr="00767A51" w:rsidRDefault="002F4845" w:rsidP="00A47CF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Model </w:t>
            </w:r>
            <w:r w:rsidR="0075692C">
              <w:rPr>
                <w:rFonts w:eastAsia="Times New Roman" w:cs="Times New Roman"/>
                <w:sz w:val="18"/>
                <w:szCs w:val="18"/>
                <w:lang w:eastAsia="fi-FI"/>
              </w:rPr>
              <w:t>C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omparison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3550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df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FE1FEB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Scaled</w:t>
            </w:r>
          </w:p>
          <w:p w14:paraId="131B5CC1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χ</w:t>
            </w:r>
            <w:r w:rsidRPr="00767A51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test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C21E8C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p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1AB0D0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  <w:p w14:paraId="77FDC7C4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AIC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B0D9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  <w:p w14:paraId="4FBE69F2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bscript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Reappraisal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3F15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  <w:p w14:paraId="4CC7DE1F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Suppress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2EC5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∆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>2</w:t>
            </w:r>
          </w:p>
          <w:p w14:paraId="048BF770" w14:textId="77777777" w:rsidR="002F4845" w:rsidRPr="00767A51" w:rsidRDefault="002F4845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Rumination</w:t>
            </w:r>
          </w:p>
        </w:tc>
      </w:tr>
      <w:tr w:rsidR="0075692C" w:rsidRPr="00767A51" w14:paraId="0D3066C7" w14:textId="77777777" w:rsidTr="0075692C">
        <w:trPr>
          <w:trHeight w:val="272"/>
        </w:trPr>
        <w:tc>
          <w:tcPr>
            <w:tcW w:w="17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1AF45" w14:textId="5A0A73FC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Self-</w:t>
            </w:r>
            <w:r w:rsidR="00177F88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eported 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Combined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nd Intimacy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D9587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E1D01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AB9BB6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161C5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09571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1BF7B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BAAB3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75692C" w:rsidRPr="00767A51" w14:paraId="17E803BC" w14:textId="77777777" w:rsidTr="0075692C">
        <w:trPr>
          <w:trHeight w:val="272"/>
        </w:trPr>
        <w:tc>
          <w:tcPr>
            <w:tcW w:w="17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9A4A" w14:textId="1C702B5C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Stability Model 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 w:rsidR="00D13F0A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93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vs. 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D2FC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vAlign w:val="center"/>
          </w:tcPr>
          <w:p w14:paraId="53850009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vAlign w:val="center"/>
          </w:tcPr>
          <w:p w14:paraId="305F4817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vAlign w:val="center"/>
          </w:tcPr>
          <w:p w14:paraId="525D66A2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2B3E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D3EC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DBE0" w14:textId="7777777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D13F0A" w:rsidRPr="00767A51" w14:paraId="16DD48A6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F13B" w14:textId="4F143143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Infancy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252C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E06C" w14:textId="2C8BDE81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8E76" w14:textId="3318A9F0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6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2F31" w14:textId="14E9955F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D13F0A"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  <w:t>8.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3AF9" w14:textId="5210400B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49EE" w14:textId="14B3E9E3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29BE" w14:textId="4EAC15FA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13</w:t>
            </w:r>
          </w:p>
        </w:tc>
      </w:tr>
      <w:tr w:rsidR="00D13F0A" w:rsidRPr="00767A51" w14:paraId="07C977D0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CE10" w14:textId="662184EF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Midd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19C6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923A" w14:textId="35FFAFDB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.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97FB" w14:textId="0372D76C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7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5B03" w14:textId="2B53E796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rFonts w:eastAsia="Times New Roman" w:cs="Times New Roman"/>
                <w:sz w:val="18"/>
                <w:szCs w:val="18"/>
                <w:lang w:eastAsia="fi-FI"/>
              </w:rPr>
              <w:t>8.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7255" w14:textId="50E3F0B2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049C" w14:textId="512BD284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DDCA" w14:textId="3980F5CF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4</w:t>
            </w:r>
          </w:p>
        </w:tc>
      </w:tr>
      <w:tr w:rsidR="00D13F0A" w:rsidRPr="00767A51" w14:paraId="0A213366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6097A" w14:textId="216CDF11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Who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7FE3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F6E4" w14:textId="546F265E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6.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50FB" w14:textId="67372823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8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AA51" w14:textId="0B7026F1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rFonts w:eastAsia="Times New Roman" w:cs="Times New Roman"/>
                <w:sz w:val="18"/>
                <w:szCs w:val="18"/>
                <w:lang w:eastAsia="fi-FI"/>
              </w:rPr>
              <w:t>17.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A5F1" w14:textId="45346FF3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D116" w14:textId="46B52063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1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1E39" w14:textId="3A094954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14</w:t>
            </w:r>
          </w:p>
        </w:tc>
      </w:tr>
      <w:tr w:rsidR="0075692C" w:rsidRPr="00767A51" w14:paraId="1605E720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D767E" w14:textId="05B6DE3C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Infancy Model 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 w:rsidR="00D13F0A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87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vs.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A095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41AF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9FB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0687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2031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DCA6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8360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D13F0A" w:rsidRPr="00767A51" w14:paraId="4D283C29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063A7" w14:textId="6189CD1A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Midd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043E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7AB1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ACAC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0A31" w14:textId="35254121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CD1E" w14:textId="74E36550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F781" w14:textId="25613166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D027" w14:textId="1BFAAFC0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D13F0A">
              <w:rPr>
                <w:color w:val="000000"/>
                <w:sz w:val="18"/>
                <w:szCs w:val="18"/>
              </w:rPr>
              <w:t>.009</w:t>
            </w:r>
          </w:p>
        </w:tc>
      </w:tr>
      <w:tr w:rsidR="00D13F0A" w:rsidRPr="00767A51" w14:paraId="1E957293" w14:textId="77777777" w:rsidTr="00D13F0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8E27D" w14:textId="31BE926F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Who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96F9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A5D3" w14:textId="57641D3B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2.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618D" w14:textId="6D2CC615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8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2628" w14:textId="22D3A3DE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rFonts w:eastAsia="Times New Roman" w:cs="Times New Roman"/>
                <w:sz w:val="18"/>
                <w:szCs w:val="18"/>
                <w:lang w:eastAsia="fi-FI"/>
              </w:rPr>
              <w:t>9.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8E65" w14:textId="510DF032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8592" w14:textId="1F38F922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F374" w14:textId="62A756BC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1</w:t>
            </w:r>
          </w:p>
        </w:tc>
      </w:tr>
      <w:tr w:rsidR="0075692C" w:rsidRPr="00767A51" w14:paraId="7931B565" w14:textId="77777777" w:rsidTr="00D13F0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9252D" w14:textId="1FAA0DDA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 xml:space="preserve">Middle Childhood Model 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 w:rsidR="00D13F0A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87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 xml:space="preserve"> 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vs.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1CE6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4619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FCCD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4EDD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6101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52B4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C072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D13F0A" w:rsidRPr="00767A51" w14:paraId="12256522" w14:textId="77777777" w:rsidTr="00D13F0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8D7AF" w14:textId="418FBB1F" w:rsidR="00D13F0A" w:rsidRPr="00767A51" w:rsidRDefault="00D13F0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Whole Childhood Model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70EF3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081" w14:textId="7C1BFA45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.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C9D04" w14:textId="4B345B92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7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7AD4" w14:textId="61B98067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rFonts w:eastAsia="Times New Roman" w:cs="Times New Roman"/>
                <w:sz w:val="18"/>
                <w:szCs w:val="18"/>
                <w:lang w:eastAsia="fi-FI"/>
              </w:rPr>
              <w:t>9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0D67" w14:textId="1C24DD21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1F5" w14:textId="42BAAC83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03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F02A" w14:textId="748773A3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D13F0A">
              <w:rPr>
                <w:color w:val="000000"/>
                <w:sz w:val="18"/>
                <w:szCs w:val="18"/>
              </w:rPr>
              <w:t>.010</w:t>
            </w:r>
          </w:p>
        </w:tc>
      </w:tr>
      <w:tr w:rsidR="0075692C" w:rsidRPr="00767A51" w14:paraId="41107EFD" w14:textId="77777777" w:rsidTr="00D13F0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59614" w14:textId="25443C30" w:rsidR="0075692C" w:rsidRPr="00CC76A8" w:rsidRDefault="0075692C" w:rsidP="0075692C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Additional Comparisons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B571B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6CC9787A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vAlign w:val="center"/>
          </w:tcPr>
          <w:p w14:paraId="081FE014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center"/>
          </w:tcPr>
          <w:p w14:paraId="49E40734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5289C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3D6E5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7CA16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75692C" w:rsidRPr="00767A51" w14:paraId="660EB6F3" w14:textId="77777777" w:rsidTr="00D13F0A">
        <w:trPr>
          <w:trHeight w:val="272"/>
        </w:trPr>
        <w:tc>
          <w:tcPr>
            <w:tcW w:w="17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9750" w14:textId="6A1569EB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bookmarkStart w:id="6" w:name="_Hlk24980625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ability Model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 w:rsidR="00D13F0A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3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) vs 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A503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52D5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A10D" w14:textId="77777777" w:rsidR="0075692C" w:rsidRPr="00767A51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4A50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A9B2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C1D8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4D71" w14:textId="77777777" w:rsidR="0075692C" w:rsidRPr="00D13F0A" w:rsidRDefault="0075692C" w:rsidP="00D13F0A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bookmarkEnd w:id="6"/>
      <w:tr w:rsidR="00D13F0A" w:rsidRPr="00767A51" w14:paraId="5D849AF6" w14:textId="77777777" w:rsidTr="00D13F0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5C8F" w14:textId="44283EBF" w:rsidR="00D13F0A" w:rsidRPr="00767A51" w:rsidRDefault="00D13F0A" w:rsidP="00D13F0A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of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parenting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</w:t>
            </w:r>
          </w:p>
          <w:p w14:paraId="5D8D6C61" w14:textId="522CF04E" w:rsidR="00D13F0A" w:rsidRPr="00767A51" w:rsidRDefault="00A47CFA" w:rsidP="00D13F0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 </w:t>
            </w:r>
            <w:r w:rsidR="00D13F0A"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on ER patterns (</w:t>
            </w:r>
            <w:r w:rsidR="00D13F0A"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="00D13F0A"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 w:rsidR="00D13F0A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9</w:t>
            </w:r>
            <w:r w:rsidR="00D13F0A"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B8DB" w14:textId="77777777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6772" w14:textId="540E6369" w:rsidR="00D13F0A" w:rsidRPr="00767A51" w:rsidRDefault="00D527A1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  <w:r w:rsidR="00D13F0A">
              <w:rPr>
                <w:rFonts w:eastAsia="Times New Roman" w:cs="Times New Roman"/>
                <w:sz w:val="18"/>
                <w:szCs w:val="18"/>
                <w:lang w:eastAsia="fi-FI"/>
              </w:rPr>
              <w:t>.9</w:t>
            </w: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81F8" w14:textId="7A018E64" w:rsidR="00D13F0A" w:rsidRPr="00767A51" w:rsidRDefault="00D13F0A" w:rsidP="00D13F0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</w:t>
            </w:r>
            <w:r w:rsidR="00D527A1">
              <w:rPr>
                <w:rFonts w:eastAsia="Times New Roman" w:cs="Times New Roman"/>
                <w:sz w:val="18"/>
                <w:szCs w:val="18"/>
                <w:lang w:eastAsia="fi-FI"/>
              </w:rPr>
              <w:t>5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BCD2" w14:textId="57687099" w:rsidR="00D13F0A" w:rsidRPr="00D13F0A" w:rsidRDefault="00AA5E24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767A5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="00D13F0A" w:rsidRPr="00D13F0A">
              <w:rPr>
                <w:color w:val="000000"/>
                <w:sz w:val="18"/>
                <w:szCs w:val="18"/>
              </w:rPr>
              <w:t>7</w:t>
            </w:r>
            <w:r w:rsidR="00D13F0A">
              <w:rPr>
                <w:color w:val="000000"/>
                <w:sz w:val="18"/>
                <w:szCs w:val="18"/>
              </w:rPr>
              <w:t>.</w:t>
            </w:r>
            <w:r w:rsidR="00D13F0A" w:rsidRPr="00D13F0A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80D4" w14:textId="47196BF1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767A5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D13F0A">
              <w:rPr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3C3A" w14:textId="1FECD2D1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767A5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D13F0A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5689" w14:textId="3222A890" w:rsidR="00D13F0A" w:rsidRPr="00D13F0A" w:rsidRDefault="00D13F0A" w:rsidP="00D13F0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767A5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D13F0A">
              <w:rPr>
                <w:color w:val="000000"/>
                <w:sz w:val="18"/>
                <w:szCs w:val="18"/>
              </w:rPr>
              <w:t>.01</w:t>
            </w:r>
            <w:r w:rsidR="0062756E">
              <w:rPr>
                <w:color w:val="000000"/>
                <w:sz w:val="18"/>
                <w:szCs w:val="18"/>
              </w:rPr>
              <w:t>7</w:t>
            </w:r>
          </w:p>
        </w:tc>
      </w:tr>
      <w:tr w:rsidR="0075692C" w:rsidRPr="00767A51" w14:paraId="34231E1D" w14:textId="77777777" w:rsidTr="0075692C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BD5D" w14:textId="6F82B483" w:rsidR="0075692C" w:rsidRPr="00767A51" w:rsidRDefault="0075692C" w:rsidP="0075692C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  <w:t>Partne</w:t>
            </w:r>
            <w:r w:rsidR="003505D0"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  <w:t>-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  <w:t xml:space="preserve">eported 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>Combined</w:t>
            </w:r>
            <w:r w:rsidRPr="007F3624"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utonomy</w:t>
            </w:r>
            <w:r>
              <w:rPr>
                <w:rFonts w:eastAsia="Times New Roman" w:cs="Times New Roman"/>
                <w:b/>
                <w:sz w:val="18"/>
                <w:szCs w:val="18"/>
                <w:lang w:eastAsia="fi-FI"/>
              </w:rPr>
              <w:t xml:space="preserve"> and Intimac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6524" w14:textId="7B959BD7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CD13" w14:textId="6D16C774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382F" w14:textId="51FCDF7E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143A" w14:textId="138E37BC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D4E6" w14:textId="136E8FC5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87F9" w14:textId="6BF43A54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1E38" w14:textId="0FC74D7C" w:rsidR="0075692C" w:rsidRPr="00767A51" w:rsidRDefault="0075692C" w:rsidP="0075692C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A47CFA" w:rsidRPr="00767A51" w14:paraId="507C351E" w14:textId="77777777" w:rsidTr="0075692C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471B39" w14:textId="7041B292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Stability Model 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93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vs.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27A2" w14:textId="7AAEC66C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4818" w14:textId="2D0CC7C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9D2E" w14:textId="5A3E8F50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CD19" w14:textId="3EDA5D6A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F454" w14:textId="391D9498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EF7D" w14:textId="6401EE3D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785B" w14:textId="1DEE8F73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A47CFA" w:rsidRPr="00767A51" w14:paraId="0B73B61D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E95B1" w14:textId="16FB51B4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Infancy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8050" w14:textId="7C002CA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752C" w14:textId="64EA520D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.</w:t>
            </w:r>
            <w:r w:rsidR="0097512D">
              <w:rPr>
                <w:rFonts w:eastAsia="Times New Roman" w:cs="Times New Roman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F96C" w14:textId="7C94D540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</w:t>
            </w:r>
            <w:r w:rsidR="0097512D">
              <w:rPr>
                <w:rFonts w:eastAsia="Times New Roman" w:cs="Times New Roman"/>
                <w:sz w:val="18"/>
                <w:szCs w:val="18"/>
                <w:lang w:eastAsia="fi-FI"/>
              </w:rPr>
              <w:t>7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4EF2" w14:textId="4CE7A1C6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61EB" w14:textId="41A5E892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6391" w14:textId="18E7A58D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7A6F" w14:textId="3734F0F4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5</w:t>
            </w:r>
          </w:p>
        </w:tc>
      </w:tr>
      <w:tr w:rsidR="00A47CFA" w:rsidRPr="00767A51" w14:paraId="66C58A93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E3C71" w14:textId="6283FCB4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Midd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A6F3" w14:textId="2DBEFAE2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8155" w14:textId="054690D2" w:rsidR="00A47CFA" w:rsidRPr="00767A51" w:rsidRDefault="0097512D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2</w:t>
            </w:r>
            <w:r w:rsidR="00A47CFA">
              <w:rPr>
                <w:rFonts w:eastAsia="Times New Roman" w:cs="Times New Roman"/>
                <w:sz w:val="18"/>
                <w:szCs w:val="18"/>
                <w:lang w:eastAsia="fi-FI"/>
              </w:rPr>
              <w:t>.</w:t>
            </w: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778B" w14:textId="5F826F1C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</w:t>
            </w:r>
            <w:r w:rsidR="0097512D">
              <w:rPr>
                <w:rFonts w:eastAsia="Times New Roman" w:cs="Times New Roman"/>
                <w:sz w:val="18"/>
                <w:szCs w:val="18"/>
                <w:lang w:eastAsia="fi-FI"/>
              </w:rPr>
              <w:t>9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C4ED" w14:textId="32A835C0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58C5" w14:textId="6747B0D0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3889" w14:textId="6CFA3576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B7BD" w14:textId="5A073DC4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0</w:t>
            </w:r>
          </w:p>
        </w:tc>
      </w:tr>
      <w:tr w:rsidR="00A47CFA" w:rsidRPr="00767A51" w14:paraId="792ACEAA" w14:textId="77777777" w:rsidTr="00A47CF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21D17" w14:textId="356E93DA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Who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E694" w14:textId="12AB8AB1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2D5" w14:textId="0CF3DF59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7.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D1C4" w14:textId="20056BD9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8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249E" w14:textId="23A7C3AE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A820" w14:textId="59C70731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AE96" w14:textId="66D53FD9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9DF6" w14:textId="2A7C5E33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14</w:t>
            </w:r>
          </w:p>
        </w:tc>
      </w:tr>
      <w:tr w:rsidR="00A47CFA" w:rsidRPr="00767A51" w14:paraId="4D3FEA20" w14:textId="77777777" w:rsidTr="00A47CF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749F6" w14:textId="7B6F57D3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Infancy Model 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87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vs. 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D6C76" w14:textId="38E92A15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BBB6" w14:textId="77777777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34F2" w14:textId="77777777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FD43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A28C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98F8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4035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A47CFA" w:rsidRPr="00767A51" w14:paraId="75DB6594" w14:textId="77777777" w:rsidTr="00A47CF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5A24C" w14:textId="1E277335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Middle Childhood Model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FFAD3" w14:textId="59F472E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59D9" w14:textId="42443396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DAEF" w14:textId="630497E6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DB78" w14:textId="790BCEFF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3980" w14:textId="3B4D0446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B21A" w14:textId="049E359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A47CFA">
              <w:rPr>
                <w:color w:val="000000"/>
                <w:sz w:val="18"/>
                <w:szCs w:val="18"/>
              </w:rPr>
              <w:t>.00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57AC" w14:textId="53B5B812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A47CFA">
              <w:rPr>
                <w:color w:val="000000"/>
                <w:sz w:val="18"/>
                <w:szCs w:val="18"/>
              </w:rPr>
              <w:t>.005</w:t>
            </w:r>
          </w:p>
        </w:tc>
      </w:tr>
      <w:tr w:rsidR="00A47CFA" w:rsidRPr="00767A51" w14:paraId="4D40B36A" w14:textId="77777777" w:rsidTr="00A47CFA">
        <w:trPr>
          <w:trHeight w:val="272"/>
        </w:trPr>
        <w:tc>
          <w:tcPr>
            <w:tcW w:w="1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4E7F5" w14:textId="1ED79477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Whole Childhood Model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39253" w14:textId="11E9EB02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vAlign w:val="center"/>
          </w:tcPr>
          <w:p w14:paraId="65A1386A" w14:textId="268B1249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3.96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vAlign w:val="center"/>
          </w:tcPr>
          <w:p w14:paraId="74FE3889" w14:textId="69463E0A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682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vAlign w:val="center"/>
          </w:tcPr>
          <w:p w14:paraId="57CBCD8A" w14:textId="4727783B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7.92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90505" w14:textId="5E048348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7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25B25" w14:textId="4FB8599A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20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F7B79" w14:textId="27BF96B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09</w:t>
            </w:r>
          </w:p>
        </w:tc>
      </w:tr>
      <w:tr w:rsidR="00A47CFA" w:rsidRPr="00767A51" w14:paraId="439BB51B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B6E9" w14:textId="4C9423C8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 xml:space="preserve">Middle Childhood Model 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(</w:t>
            </w:r>
            <w:r w:rsidRPr="00767A51">
              <w:rPr>
                <w:rFonts w:eastAsia="Times New Roman" w:cs="Times New Roman"/>
                <w:bCs/>
                <w:i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87</w:t>
            </w:r>
            <w:r w:rsidRPr="00767A51">
              <w:rPr>
                <w:rFonts w:eastAsia="Times New Roman" w:cs="Times New Roman"/>
                <w:bCs/>
                <w:iCs/>
                <w:sz w:val="18"/>
                <w:szCs w:val="18"/>
                <w:lang w:eastAsia="fi-FI"/>
              </w:rPr>
              <w:t>)</w:t>
            </w:r>
            <w:r w:rsidRPr="00767A51"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  <w:t xml:space="preserve"> 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vs.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D479" w14:textId="765E46F9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F8E7" w14:textId="77777777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92AF" w14:textId="77777777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F21B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C7EE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D24B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8979" w14:textId="77777777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iCs/>
                <w:sz w:val="18"/>
                <w:szCs w:val="18"/>
                <w:lang w:eastAsia="fi-FI"/>
              </w:rPr>
            </w:pPr>
          </w:p>
        </w:tc>
      </w:tr>
      <w:tr w:rsidR="00A47CFA" w:rsidRPr="00767A51" w14:paraId="1F77FE20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B7F5" w14:textId="724B046C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Whole Childhood Model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021B" w14:textId="55E95755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7FF4" w14:textId="5BBCEF91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8BAF" w14:textId="0733319D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5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7C76" w14:textId="1CF69374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7.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8413" w14:textId="56A89D5E" w:rsidR="00A47CFA" w:rsidRPr="00A47CFA" w:rsidRDefault="001E0541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="00A47CFA" w:rsidRPr="00A47CFA">
              <w:rPr>
                <w:color w:val="000000"/>
                <w:sz w:val="18"/>
                <w:szCs w:val="18"/>
              </w:rPr>
              <w:t>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9223" w14:textId="6E4D0959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2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1C43" w14:textId="41711004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i-FI" w:eastAsia="fi-FI"/>
              </w:rPr>
            </w:pPr>
            <w:r w:rsidRPr="00A47CFA">
              <w:rPr>
                <w:color w:val="000000"/>
                <w:sz w:val="18"/>
                <w:szCs w:val="18"/>
              </w:rPr>
              <w:t>.014</w:t>
            </w:r>
          </w:p>
        </w:tc>
      </w:tr>
      <w:tr w:rsidR="00A47CFA" w:rsidRPr="00767A51" w14:paraId="25EAEC6F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C58D" w14:textId="64F90C85" w:rsidR="00A47CFA" w:rsidRPr="00CC76A8" w:rsidRDefault="00A47CFA" w:rsidP="00A47CFA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fi-FI"/>
              </w:rPr>
              <w:t>Additional Compariso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8757" w14:textId="2DEB8B0D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FBA2" w14:textId="75EBE3EF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4653" w14:textId="4A428B6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BB24" w14:textId="4B5D02D5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1783" w14:textId="2DE87F01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E8B6" w14:textId="709F64BC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6C27" w14:textId="46E23F33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A47CFA" w:rsidRPr="00767A51" w14:paraId="53C93EF0" w14:textId="77777777" w:rsidTr="00A47CFA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D371D" w14:textId="6D933E62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tability Model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3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) vs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36BE" w14:textId="19D5B85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DD62" w14:textId="58F40F69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C196" w14:textId="7843B7EE" w:rsidR="00A47CFA" w:rsidRPr="00767A51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47D2" w14:textId="3B885578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2332" w14:textId="7D36D4A2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2DA7" w14:textId="519C88BE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1623" w14:textId="75943405" w:rsidR="00A47CFA" w:rsidRPr="00A47CFA" w:rsidRDefault="00A47CFA" w:rsidP="00A47CF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</w:p>
        </w:tc>
      </w:tr>
      <w:tr w:rsidR="00A47CFA" w:rsidRPr="00767A51" w14:paraId="0A5ACBA3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949A9" w14:textId="77777777" w:rsidR="00A47CFA" w:rsidRPr="00767A51" w:rsidRDefault="00A47CFA" w:rsidP="00A47CFA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of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parenting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</w:t>
            </w:r>
          </w:p>
          <w:p w14:paraId="6A8071B3" w14:textId="5C3B530D" w:rsidR="00A47CFA" w:rsidRPr="00767A51" w:rsidRDefault="00A47CFA" w:rsidP="00A47CFA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    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on ER patterns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9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B2C" w14:textId="73C84D24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4D73" w14:textId="265E985E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18.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EEEC" w14:textId="71F99400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ABC6" w14:textId="1134FF47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color w:val="000000"/>
                <w:sz w:val="18"/>
                <w:szCs w:val="18"/>
              </w:rPr>
              <w:t>6.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B52D" w14:textId="4F8B8185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6F11" w14:textId="05AD1E7E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B259" w14:textId="4A3649A4" w:rsidR="00A47CFA" w:rsidRPr="00CC76A8" w:rsidRDefault="00A47CFA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7</w:t>
            </w:r>
          </w:p>
        </w:tc>
      </w:tr>
      <w:tr w:rsidR="00CC76A8" w:rsidRPr="00767A51" w14:paraId="27968ACD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96320" w14:textId="76DEDDD5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of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mothering</w:t>
            </w:r>
          </w:p>
          <w:p w14:paraId="232B5B94" w14:textId="25751484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on ER patterns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6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FFAD" w14:textId="3084E20B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718E" w14:textId="5FCC0B10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7.</w:t>
            </w:r>
            <w:r w:rsidR="0097512D">
              <w:rPr>
                <w:rFonts w:eastAsia="Times New Roman" w:cs="Times New Roman"/>
                <w:sz w:val="18"/>
                <w:szCs w:val="18"/>
                <w:lang w:eastAsia="fi-FI"/>
              </w:rPr>
              <w:t>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2907" w14:textId="46685B4B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5</w:t>
            </w:r>
            <w:r w:rsidR="0097512D">
              <w:rPr>
                <w:rFonts w:eastAsia="Times New Roman" w:cs="Times New Roman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E694" w14:textId="377D9C2A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B179" w14:textId="17CD79C2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7CE0" w14:textId="6B4C6C7E" w:rsidR="00CC76A8" w:rsidRPr="00CC76A8" w:rsidRDefault="00B5617D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="00CC76A8">
              <w:rPr>
                <w:color w:val="000000"/>
                <w:sz w:val="18"/>
                <w:szCs w:val="18"/>
              </w:rPr>
              <w:t>.00</w:t>
            </w:r>
            <w:r w:rsidR="00CC76A8" w:rsidRPr="00CC76A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520D" w14:textId="6D1F15FB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3</w:t>
            </w:r>
          </w:p>
        </w:tc>
      </w:tr>
      <w:tr w:rsidR="00CC76A8" w:rsidRPr="00767A51" w14:paraId="7BD34438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0DCB4" w14:textId="2E0433A2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of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fathering</w:t>
            </w:r>
          </w:p>
          <w:p w14:paraId="626EF259" w14:textId="5702482B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on ER patterns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6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25EF" w14:textId="74E089F3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275B" w14:textId="4BDE6B5D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9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8641" w14:textId="7AB646FF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4E4B" w14:textId="59B09D7E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75A1" w14:textId="5EE2A8E7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67EB" w14:textId="6A096DD4" w:rsidR="00CC76A8" w:rsidRPr="00CC76A8" w:rsidRDefault="00B5617D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="00AA5E24">
              <w:rPr>
                <w:color w:val="000000"/>
                <w:sz w:val="18"/>
                <w:szCs w:val="18"/>
              </w:rPr>
              <w:t>.</w:t>
            </w:r>
            <w:r w:rsidR="00CC76A8" w:rsidRPr="00CC76A8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98AE" w14:textId="34B78B37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6</w:t>
            </w:r>
          </w:p>
        </w:tc>
      </w:tr>
      <w:tr w:rsidR="00CC76A8" w:rsidRPr="00767A51" w14:paraId="5E918E0A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AE322" w14:textId="2DE1D7E9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of fathering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</w:t>
            </w:r>
          </w:p>
          <w:p w14:paraId="1EE963AB" w14:textId="1C0F9B9A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on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reappraisal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</w:t>
            </w:r>
            <w:r w:rsidR="001E054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7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5921" w14:textId="66291F83" w:rsidR="00CC76A8" w:rsidRPr="00CC76A8" w:rsidRDefault="0097512D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482B" w14:textId="29992F18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9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2CA" w14:textId="66BBF11F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FFEC" w14:textId="52AA03AF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FA32" w14:textId="3F5FDADC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1480" w14:textId="131016EE" w:rsidR="00CC76A8" w:rsidRPr="00CC76A8" w:rsidRDefault="00B5617D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="00CC76A8">
              <w:rPr>
                <w:color w:val="000000"/>
                <w:sz w:val="18"/>
                <w:szCs w:val="18"/>
              </w:rPr>
              <w:t>.</w:t>
            </w:r>
            <w:r w:rsidR="00CC76A8" w:rsidRPr="00CC76A8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3F27" w14:textId="1564BD6B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7</w:t>
            </w:r>
          </w:p>
        </w:tc>
      </w:tr>
      <w:tr w:rsidR="00CC76A8" w:rsidRPr="00767A51" w14:paraId="4ADA32B0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0548" w14:textId="50A645AC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of fathering</w:t>
            </w:r>
          </w:p>
          <w:p w14:paraId="262C67D5" w14:textId="7D1053F7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on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suppression 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</w:t>
            </w:r>
            <w:r w:rsidR="001E054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7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25E2" w14:textId="4C85F4A4" w:rsidR="00CC76A8" w:rsidRPr="00CC76A8" w:rsidRDefault="00F94801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F7DD" w14:textId="70E0642E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7.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ABEE" w14:textId="4B38732A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1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B0B7" w14:textId="5315A460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1B7F" w14:textId="641A79B3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A7C2" w14:textId="25FECF21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A866" w14:textId="2C9ACB51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1</w:t>
            </w:r>
          </w:p>
        </w:tc>
      </w:tr>
      <w:tr w:rsidR="00CC76A8" w:rsidRPr="00767A51" w14:paraId="2388F65F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F6D9" w14:textId="45F0A5B3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of fathering</w:t>
            </w:r>
          </w:p>
          <w:p w14:paraId="70848D7E" w14:textId="16C30F1B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on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rumination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</w:t>
            </w:r>
            <w:r w:rsidR="001E054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7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0732" w14:textId="0122E7F4" w:rsidR="00CC76A8" w:rsidRPr="00CC76A8" w:rsidRDefault="00F94801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DCB6" w14:textId="5CF567F2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17.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F9E5" w14:textId="655DDDA2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C6D9" w14:textId="03A067F2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2196" w14:textId="7B793FEB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5E85" w14:textId="24B7C41F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CC76A8">
              <w:rPr>
                <w:color w:val="000000"/>
                <w:sz w:val="18"/>
                <w:szCs w:val="18"/>
              </w:rPr>
              <w:t>00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E4CA" w14:textId="4BA92FC9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7</w:t>
            </w:r>
          </w:p>
        </w:tc>
      </w:tr>
      <w:tr w:rsidR="00CC76A8" w:rsidRPr="00767A51" w14:paraId="40B350A5" w14:textId="77777777" w:rsidTr="00CC76A8">
        <w:trPr>
          <w:trHeight w:val="272"/>
        </w:trPr>
        <w:tc>
          <w:tcPr>
            <w:tcW w:w="1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12417" w14:textId="77777777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its </w:t>
            </w:r>
            <w:proofErr w:type="spellStart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submodel</w:t>
            </w:r>
            <w:proofErr w:type="spellEnd"/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with no effects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of fathering</w:t>
            </w:r>
          </w:p>
          <w:p w14:paraId="7BDB02A1" w14:textId="00B515B1" w:rsidR="00CC76A8" w:rsidRPr="00767A51" w:rsidRDefault="00CC76A8" w:rsidP="00CC76A8">
            <w:pPr>
              <w:spacing w:before="0" w:after="0"/>
              <w:ind w:firstLine="301"/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on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reappraisal and suppression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 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(</w:t>
            </w:r>
            <w:r w:rsidRPr="00767A51">
              <w:rPr>
                <w:rFonts w:eastAsia="Times New Roman" w:cs="Times New Roman"/>
                <w:bCs/>
                <w:i/>
                <w:iCs/>
                <w:sz w:val="18"/>
                <w:szCs w:val="18"/>
                <w:lang w:eastAsia="fi-FI"/>
              </w:rPr>
              <w:t>df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 xml:space="preserve"> = </w:t>
            </w:r>
            <w:r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9</w:t>
            </w:r>
            <w:r w:rsidR="001E054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8</w:t>
            </w:r>
            <w:r w:rsidRPr="00767A51">
              <w:rPr>
                <w:rFonts w:eastAsia="Times New Roman" w:cs="Times New Roman"/>
                <w:bCs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2C9" w14:textId="69DE459A" w:rsidR="00CC76A8" w:rsidRPr="00CC76A8" w:rsidRDefault="00F94801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FC14" w14:textId="34E58484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9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7AE9" w14:textId="387FC59F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sz w:val="18"/>
                <w:szCs w:val="18"/>
                <w:lang w:eastAsia="fi-FI"/>
              </w:rPr>
              <w:t>.0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08D8" w14:textId="6F825638" w:rsidR="00CC76A8" w:rsidRPr="00CC76A8" w:rsidRDefault="00B5617D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="00CC76A8" w:rsidRPr="00CC76A8">
              <w:rPr>
                <w:color w:val="000000"/>
                <w:sz w:val="18"/>
                <w:szCs w:val="18"/>
              </w:rPr>
              <w:t>0</w:t>
            </w:r>
            <w:r w:rsidR="00CC76A8">
              <w:rPr>
                <w:color w:val="000000"/>
                <w:sz w:val="18"/>
                <w:szCs w:val="18"/>
              </w:rPr>
              <w:t>.</w:t>
            </w:r>
            <w:r w:rsidR="00CC76A8" w:rsidRPr="00CC76A8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3C41" w14:textId="49DFC0AC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7823" w14:textId="05CE71D7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8731" w14:textId="2F2ED885" w:rsidR="00CC76A8" w:rsidRPr="00CC76A8" w:rsidRDefault="00CC76A8" w:rsidP="00CC76A8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CC76A8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−</w:t>
            </w:r>
            <w:r w:rsidRPr="00CC76A8">
              <w:rPr>
                <w:color w:val="000000"/>
                <w:sz w:val="18"/>
                <w:szCs w:val="18"/>
              </w:rPr>
              <w:t>.005</w:t>
            </w:r>
          </w:p>
        </w:tc>
      </w:tr>
      <w:tr w:rsidR="003505D0" w:rsidRPr="00767A51" w14:paraId="2F974707" w14:textId="77777777" w:rsidTr="00A47CFA">
        <w:trPr>
          <w:trHeight w:val="272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7562A08" w14:textId="177F9216" w:rsidR="003505D0" w:rsidRPr="00767A51" w:rsidRDefault="003505D0" w:rsidP="003505D0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fi-FI"/>
              </w:rPr>
            </w:pP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Note. N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 xml:space="preserve"> = 885. The ∆AIC and ∆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  <w:t>R</w:t>
            </w:r>
            <w:r w:rsidRPr="00767A51">
              <w:rPr>
                <w:rFonts w:eastAsia="Times New Roman" w:cs="Times New Roman"/>
                <w:i/>
                <w:iCs/>
                <w:sz w:val="18"/>
                <w:szCs w:val="18"/>
                <w:vertAlign w:val="superscript"/>
                <w:lang w:eastAsia="fi-FI"/>
              </w:rPr>
              <w:t>2</w:t>
            </w:r>
            <w:r w:rsidRPr="00767A51">
              <w:rPr>
                <w:rFonts w:eastAsia="Times New Roman" w:cs="Times New Roman"/>
                <w:sz w:val="18"/>
                <w:szCs w:val="18"/>
                <w:vertAlign w:val="superscript"/>
                <w:lang w:eastAsia="fi-FI"/>
              </w:rPr>
              <w:t xml:space="preserve"> </w:t>
            </w:r>
            <w:r w:rsidRPr="00767A51">
              <w:rPr>
                <w:rFonts w:eastAsia="Times New Roman" w:cs="Times New Roman"/>
                <w:sz w:val="18"/>
                <w:szCs w:val="18"/>
                <w:lang w:eastAsia="fi-FI"/>
              </w:rPr>
              <w:t>of reappraisal, suppression, and rumination were calculated by subtracting the estimates of the model above from the model below. In the model comparisons between the Infancy Model and Middle Childhood Model, scaled ∆χ2 tests were not calculated because these models were non-nested with each other. AIC = Akaike information criterion</w:t>
            </w:r>
            <w:r>
              <w:rPr>
                <w:rFonts w:eastAsia="Times New Roman" w:cs="Times New Roman"/>
                <w:sz w:val="18"/>
                <w:szCs w:val="18"/>
                <w:lang w:eastAsia="fi-FI"/>
              </w:rPr>
              <w:t>.</w:t>
            </w:r>
          </w:p>
        </w:tc>
      </w:tr>
      <w:tr w:rsidR="003505D0" w:rsidRPr="00767A51" w14:paraId="05F0C91B" w14:textId="77777777" w:rsidTr="00A47CFA">
        <w:trPr>
          <w:trHeight w:val="272"/>
        </w:trPr>
        <w:tc>
          <w:tcPr>
            <w:tcW w:w="5000" w:type="pct"/>
            <w:gridSpan w:val="8"/>
            <w:tcBorders>
              <w:left w:val="nil"/>
            </w:tcBorders>
            <w:shd w:val="clear" w:color="auto" w:fill="auto"/>
            <w:noWrap/>
            <w:vAlign w:val="center"/>
          </w:tcPr>
          <w:p w14:paraId="598CB461" w14:textId="339BC997" w:rsidR="00177F88" w:rsidRPr="00767A51" w:rsidRDefault="00177F88" w:rsidP="003505D0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eastAsia="fi-FI"/>
              </w:rPr>
            </w:pPr>
          </w:p>
        </w:tc>
      </w:tr>
    </w:tbl>
    <w:p w14:paraId="31406CF9" w14:textId="4015D62A" w:rsidR="00177F88" w:rsidRDefault="00177F88"/>
    <w:p w14:paraId="3BC3B8B6" w14:textId="77777777" w:rsidR="00177F88" w:rsidRDefault="00177F88">
      <w:pPr>
        <w:rPr>
          <w:b/>
          <w:bCs/>
          <w:szCs w:val="24"/>
          <w:lang w:eastAsia="fi-FI"/>
        </w:rPr>
      </w:pPr>
    </w:p>
    <w:p w14:paraId="20C5D370" w14:textId="52F4D4D6" w:rsidR="00177F88" w:rsidRDefault="00AE10D3">
      <w:r w:rsidRPr="00AE10D3">
        <w:rPr>
          <w:rStyle w:val="OtsikkoChar"/>
          <w:sz w:val="24"/>
          <w:szCs w:val="24"/>
        </w:rPr>
        <w:lastRenderedPageBreak/>
        <w:t>Supplementary</w:t>
      </w:r>
      <w:r w:rsidRPr="00D006BB">
        <w:rPr>
          <w:b/>
          <w:bCs/>
          <w:szCs w:val="24"/>
          <w:lang w:eastAsia="fi-FI"/>
        </w:rPr>
        <w:t xml:space="preserve"> </w:t>
      </w:r>
      <w:r w:rsidR="00177F88" w:rsidRPr="00D006BB">
        <w:rPr>
          <w:b/>
          <w:bCs/>
          <w:szCs w:val="24"/>
          <w:lang w:eastAsia="fi-FI"/>
        </w:rPr>
        <w:t>Figure 8.</w:t>
      </w:r>
      <w:r w:rsidR="00177F88" w:rsidRPr="00D006BB">
        <w:rPr>
          <w:i/>
          <w:iCs/>
          <w:szCs w:val="24"/>
          <w:lang w:eastAsia="fi-FI"/>
        </w:rPr>
        <w:t xml:space="preserve"> </w:t>
      </w:r>
      <w:r w:rsidR="00177F88" w:rsidRPr="0013464A">
        <w:rPr>
          <w:i/>
          <w:iCs/>
          <w:szCs w:val="24"/>
          <w:lang w:eastAsia="fi-FI"/>
        </w:rPr>
        <w:t xml:space="preserve">The Final Self-Reported (A) and Partner-Reported (B) </w:t>
      </w:r>
      <w:r w:rsidR="00177F88" w:rsidRPr="0013464A">
        <w:rPr>
          <w:rFonts w:eastAsia="Times New Roman" w:cs="Times New Roman"/>
          <w:i/>
          <w:iCs/>
          <w:szCs w:val="24"/>
          <w:lang w:eastAsia="fi-FI"/>
        </w:rPr>
        <w:t>Combined Autonomy and Intimacy</w:t>
      </w:r>
      <w:r w:rsidR="00177F88" w:rsidRPr="0013464A">
        <w:rPr>
          <w:i/>
          <w:iCs/>
          <w:szCs w:val="24"/>
          <w:lang w:eastAsia="fi-FI"/>
        </w:rPr>
        <w:t xml:space="preserve"> Models: Standardized Parameter Estimates and 95% Confidence Intervals.</w:t>
      </w:r>
    </w:p>
    <w:p w14:paraId="1A75EDF9" w14:textId="50CB5BCC" w:rsidR="00E478E7" w:rsidRDefault="00777A80">
      <w:r>
        <w:rPr>
          <w:noProof/>
        </w:rPr>
        <w:drawing>
          <wp:inline distT="0" distB="0" distL="0" distR="0" wp14:anchorId="248D8631" wp14:editId="3DFE78C3">
            <wp:extent cx="5730478" cy="6486525"/>
            <wp:effectExtent l="0" t="0" r="381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478" cy="648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1C0F5" w14:textId="771AEAE4" w:rsidR="00D006BB" w:rsidRDefault="00D006BB" w:rsidP="00D006BB">
      <w:pPr>
        <w:rPr>
          <w:lang w:eastAsia="fi-FI"/>
        </w:rPr>
      </w:pPr>
      <w:r w:rsidRPr="00FE6692">
        <w:rPr>
          <w:i/>
          <w:iCs/>
          <w:lang w:eastAsia="fi-FI"/>
        </w:rPr>
        <w:t>Note.</w:t>
      </w:r>
      <w:r w:rsidRPr="00767A51">
        <w:rPr>
          <w:lang w:eastAsia="fi-FI"/>
        </w:rPr>
        <w:t xml:space="preserve"> Bolded values represent paths in which the 95% confidence interval did not contain zero. The factor loadings and error term correlations of indicators and the path coefficients of covariates are not shown. CFI = robust comparative fit index; RMSEA = robust root-mean-square error of approximation; SRMR = standardized root </w:t>
      </w:r>
      <w:proofErr w:type="gramStart"/>
      <w:r w:rsidRPr="00767A51">
        <w:rPr>
          <w:lang w:eastAsia="fi-FI"/>
        </w:rPr>
        <w:t>mean</w:t>
      </w:r>
      <w:proofErr w:type="gramEnd"/>
      <w:r w:rsidRPr="00767A51">
        <w:rPr>
          <w:lang w:eastAsia="fi-FI"/>
        </w:rPr>
        <w:t xml:space="preserve"> square residual. </w:t>
      </w:r>
    </w:p>
    <w:p w14:paraId="5EB236D8" w14:textId="75EEECC9" w:rsidR="00F641B8" w:rsidRDefault="00F641B8" w:rsidP="00D006BB">
      <w:pPr>
        <w:rPr>
          <w:lang w:eastAsia="fi-FI"/>
        </w:rPr>
      </w:pPr>
    </w:p>
    <w:p w14:paraId="69FEBF92" w14:textId="6D083B3F" w:rsidR="00F641B8" w:rsidRDefault="00F641B8" w:rsidP="00D006BB">
      <w:pPr>
        <w:rPr>
          <w:lang w:eastAsia="fi-FI"/>
        </w:rPr>
      </w:pPr>
    </w:p>
    <w:p w14:paraId="05B5E7FE" w14:textId="77777777" w:rsidR="00D006BB" w:rsidRDefault="00D006BB"/>
    <w:sectPr w:rsidR="00D006B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3E2AE" w14:textId="77777777" w:rsidR="00E23999" w:rsidRDefault="00E23999" w:rsidP="007E7419">
      <w:pPr>
        <w:spacing w:before="0" w:after="0"/>
      </w:pPr>
      <w:r>
        <w:separator/>
      </w:r>
    </w:p>
  </w:endnote>
  <w:endnote w:type="continuationSeparator" w:id="0">
    <w:p w14:paraId="42F04607" w14:textId="77777777" w:rsidR="00E23999" w:rsidRDefault="00E23999" w:rsidP="007E74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3CEA0" w14:textId="77777777" w:rsidR="00E23999" w:rsidRDefault="00E23999" w:rsidP="007E7419">
      <w:pPr>
        <w:spacing w:before="0" w:after="0"/>
      </w:pPr>
      <w:r>
        <w:separator/>
      </w:r>
    </w:p>
  </w:footnote>
  <w:footnote w:type="continuationSeparator" w:id="0">
    <w:p w14:paraId="693E6921" w14:textId="77777777" w:rsidR="00E23999" w:rsidRDefault="00E23999" w:rsidP="007E741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31"/>
    <w:rsid w:val="00002FBF"/>
    <w:rsid w:val="00033E18"/>
    <w:rsid w:val="00042712"/>
    <w:rsid w:val="000429DC"/>
    <w:rsid w:val="00063ED3"/>
    <w:rsid w:val="000D4DF0"/>
    <w:rsid w:val="000D5C40"/>
    <w:rsid w:val="000E6D35"/>
    <w:rsid w:val="000F16C8"/>
    <w:rsid w:val="000F281F"/>
    <w:rsid w:val="001013EB"/>
    <w:rsid w:val="00131A80"/>
    <w:rsid w:val="0013464A"/>
    <w:rsid w:val="001471B4"/>
    <w:rsid w:val="00156D34"/>
    <w:rsid w:val="00177F88"/>
    <w:rsid w:val="001A5F01"/>
    <w:rsid w:val="001C447C"/>
    <w:rsid w:val="001D306A"/>
    <w:rsid w:val="001E0489"/>
    <w:rsid w:val="001E0541"/>
    <w:rsid w:val="00222D6A"/>
    <w:rsid w:val="002419EE"/>
    <w:rsid w:val="00243E2A"/>
    <w:rsid w:val="002507BD"/>
    <w:rsid w:val="00256E13"/>
    <w:rsid w:val="002617A0"/>
    <w:rsid w:val="002671FE"/>
    <w:rsid w:val="0028639A"/>
    <w:rsid w:val="00292263"/>
    <w:rsid w:val="002D5AFE"/>
    <w:rsid w:val="002E34D8"/>
    <w:rsid w:val="002F4845"/>
    <w:rsid w:val="00333199"/>
    <w:rsid w:val="00333DF3"/>
    <w:rsid w:val="00340067"/>
    <w:rsid w:val="003505D0"/>
    <w:rsid w:val="003767BC"/>
    <w:rsid w:val="003863CC"/>
    <w:rsid w:val="003B46ED"/>
    <w:rsid w:val="003D0CE5"/>
    <w:rsid w:val="003D21BC"/>
    <w:rsid w:val="003D53FF"/>
    <w:rsid w:val="003E4141"/>
    <w:rsid w:val="003F15B4"/>
    <w:rsid w:val="003F1AD2"/>
    <w:rsid w:val="003F4DB1"/>
    <w:rsid w:val="00407012"/>
    <w:rsid w:val="004071C7"/>
    <w:rsid w:val="00423767"/>
    <w:rsid w:val="00463CC0"/>
    <w:rsid w:val="00465647"/>
    <w:rsid w:val="004675DF"/>
    <w:rsid w:val="00477531"/>
    <w:rsid w:val="004A13F1"/>
    <w:rsid w:val="004D009A"/>
    <w:rsid w:val="00502A5F"/>
    <w:rsid w:val="00532471"/>
    <w:rsid w:val="00533409"/>
    <w:rsid w:val="00540075"/>
    <w:rsid w:val="005544CD"/>
    <w:rsid w:val="00557641"/>
    <w:rsid w:val="00590452"/>
    <w:rsid w:val="005B2D5C"/>
    <w:rsid w:val="005B3C29"/>
    <w:rsid w:val="005D06EA"/>
    <w:rsid w:val="00610CBD"/>
    <w:rsid w:val="0062756E"/>
    <w:rsid w:val="00642188"/>
    <w:rsid w:val="00650A54"/>
    <w:rsid w:val="0066439E"/>
    <w:rsid w:val="006A044B"/>
    <w:rsid w:val="006C2B02"/>
    <w:rsid w:val="006D100F"/>
    <w:rsid w:val="006E3D92"/>
    <w:rsid w:val="006E7E76"/>
    <w:rsid w:val="00741A0A"/>
    <w:rsid w:val="007426DB"/>
    <w:rsid w:val="007469ED"/>
    <w:rsid w:val="00754D87"/>
    <w:rsid w:val="0075692C"/>
    <w:rsid w:val="007620E0"/>
    <w:rsid w:val="0077375C"/>
    <w:rsid w:val="00777A80"/>
    <w:rsid w:val="00790DF7"/>
    <w:rsid w:val="007E7419"/>
    <w:rsid w:val="007F6A0D"/>
    <w:rsid w:val="0081230F"/>
    <w:rsid w:val="0082255D"/>
    <w:rsid w:val="00841828"/>
    <w:rsid w:val="0084659E"/>
    <w:rsid w:val="00854873"/>
    <w:rsid w:val="008569E7"/>
    <w:rsid w:val="00871FDC"/>
    <w:rsid w:val="00872F9C"/>
    <w:rsid w:val="00880369"/>
    <w:rsid w:val="00887BE1"/>
    <w:rsid w:val="008A756E"/>
    <w:rsid w:val="008E6B72"/>
    <w:rsid w:val="008F5E7A"/>
    <w:rsid w:val="008F6271"/>
    <w:rsid w:val="009060E7"/>
    <w:rsid w:val="00917DCC"/>
    <w:rsid w:val="009422A2"/>
    <w:rsid w:val="0096254A"/>
    <w:rsid w:val="0097512D"/>
    <w:rsid w:val="009A0512"/>
    <w:rsid w:val="009B4577"/>
    <w:rsid w:val="00A11559"/>
    <w:rsid w:val="00A14EFB"/>
    <w:rsid w:val="00A21FDD"/>
    <w:rsid w:val="00A3190F"/>
    <w:rsid w:val="00A45C21"/>
    <w:rsid w:val="00A47CFA"/>
    <w:rsid w:val="00A732A3"/>
    <w:rsid w:val="00AA5E24"/>
    <w:rsid w:val="00AC409E"/>
    <w:rsid w:val="00AD3142"/>
    <w:rsid w:val="00AE10D3"/>
    <w:rsid w:val="00AE223A"/>
    <w:rsid w:val="00B00AEE"/>
    <w:rsid w:val="00B113A3"/>
    <w:rsid w:val="00B20827"/>
    <w:rsid w:val="00B35820"/>
    <w:rsid w:val="00B45326"/>
    <w:rsid w:val="00B54B45"/>
    <w:rsid w:val="00B5617D"/>
    <w:rsid w:val="00B61411"/>
    <w:rsid w:val="00B64B39"/>
    <w:rsid w:val="00B77F36"/>
    <w:rsid w:val="00B77FF6"/>
    <w:rsid w:val="00BC1A8C"/>
    <w:rsid w:val="00BC5065"/>
    <w:rsid w:val="00BC6CC0"/>
    <w:rsid w:val="00BE020A"/>
    <w:rsid w:val="00BF4E9F"/>
    <w:rsid w:val="00BF5B80"/>
    <w:rsid w:val="00C45082"/>
    <w:rsid w:val="00C57A24"/>
    <w:rsid w:val="00C71E61"/>
    <w:rsid w:val="00CA5AE4"/>
    <w:rsid w:val="00CC76A8"/>
    <w:rsid w:val="00D006BB"/>
    <w:rsid w:val="00D00A1C"/>
    <w:rsid w:val="00D05A70"/>
    <w:rsid w:val="00D13F0A"/>
    <w:rsid w:val="00D334FA"/>
    <w:rsid w:val="00D370C6"/>
    <w:rsid w:val="00D527A1"/>
    <w:rsid w:val="00D832E6"/>
    <w:rsid w:val="00DA3758"/>
    <w:rsid w:val="00E23999"/>
    <w:rsid w:val="00E26334"/>
    <w:rsid w:val="00E34BBF"/>
    <w:rsid w:val="00E364BC"/>
    <w:rsid w:val="00E478E7"/>
    <w:rsid w:val="00E63C48"/>
    <w:rsid w:val="00E72476"/>
    <w:rsid w:val="00E764C5"/>
    <w:rsid w:val="00E8269A"/>
    <w:rsid w:val="00ED52B3"/>
    <w:rsid w:val="00ED7CFD"/>
    <w:rsid w:val="00F22AE7"/>
    <w:rsid w:val="00F30B2D"/>
    <w:rsid w:val="00F641B8"/>
    <w:rsid w:val="00F84723"/>
    <w:rsid w:val="00F94801"/>
    <w:rsid w:val="00FA332C"/>
    <w:rsid w:val="00FB37AE"/>
    <w:rsid w:val="00FE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D0BA7"/>
  <w15:chartTrackingRefBased/>
  <w15:docId w15:val="{8DFF8196-BB0B-4DA4-8B23-521230D00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775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DA3758"/>
    <w:pPr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DA37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47753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77531"/>
    <w:rPr>
      <w:rFonts w:ascii="Segoe UI" w:hAnsi="Segoe UI" w:cs="Segoe UI"/>
      <w:sz w:val="18"/>
      <w:szCs w:val="18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5B2D5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5B2D5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B2D5C"/>
    <w:rPr>
      <w:rFonts w:ascii="Times New Roman" w:hAnsi="Times New Roman"/>
      <w:sz w:val="20"/>
      <w:szCs w:val="20"/>
      <w:lang w:val="en-US"/>
    </w:rPr>
  </w:style>
  <w:style w:type="character" w:styleId="Hyperlinkki">
    <w:name w:val="Hyperlink"/>
    <w:basedOn w:val="Kappaleenoletusfontti"/>
    <w:uiPriority w:val="99"/>
    <w:unhideWhenUsed/>
    <w:rsid w:val="00E72476"/>
    <w:rPr>
      <w:color w:val="0000FF"/>
      <w:u w:val="single"/>
    </w:rPr>
  </w:style>
  <w:style w:type="character" w:styleId="AvattuHyperlinkki">
    <w:name w:val="FollowedHyperlink"/>
    <w:basedOn w:val="Kappaleenoletusfontti"/>
    <w:uiPriority w:val="99"/>
    <w:semiHidden/>
    <w:unhideWhenUsed/>
    <w:rsid w:val="00741A0A"/>
    <w:rPr>
      <w:color w:val="954F72"/>
      <w:u w:val="single"/>
    </w:rPr>
  </w:style>
  <w:style w:type="paragraph" w:customStyle="1" w:styleId="msonormal0">
    <w:name w:val="msonormal"/>
    <w:basedOn w:val="Normaali"/>
    <w:rsid w:val="00741A0A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  <w:style w:type="paragraph" w:customStyle="1" w:styleId="xl63">
    <w:name w:val="xl63"/>
    <w:basedOn w:val="Normaali"/>
    <w:rsid w:val="00741A0A"/>
    <w:pP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4"/>
      <w:szCs w:val="14"/>
      <w:lang w:val="fi-FI" w:eastAsia="fi-FI"/>
    </w:rPr>
  </w:style>
  <w:style w:type="paragraph" w:customStyle="1" w:styleId="xl64">
    <w:name w:val="xl64"/>
    <w:basedOn w:val="Normaali"/>
    <w:rsid w:val="00741A0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14"/>
      <w:szCs w:val="14"/>
      <w:lang w:val="fi-FI" w:eastAsia="fi-FI"/>
    </w:rPr>
  </w:style>
  <w:style w:type="paragraph" w:customStyle="1" w:styleId="xl65">
    <w:name w:val="xl65"/>
    <w:basedOn w:val="Normaali"/>
    <w:rsid w:val="00741A0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i-FI" w:eastAsia="fi-FI"/>
    </w:rPr>
  </w:style>
  <w:style w:type="paragraph" w:customStyle="1" w:styleId="xl66">
    <w:name w:val="xl66"/>
    <w:basedOn w:val="Normaali"/>
    <w:rsid w:val="00741A0A"/>
    <w:pPr>
      <w:spacing w:before="100" w:beforeAutospacing="1" w:after="100" w:afterAutospacing="1"/>
    </w:pPr>
    <w:rPr>
      <w:rFonts w:eastAsia="Times New Roman" w:cs="Times New Roman"/>
      <w:color w:val="000000"/>
      <w:sz w:val="18"/>
      <w:szCs w:val="18"/>
      <w:lang w:val="fi-FI" w:eastAsia="fi-FI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741A0A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741A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paragraph" w:styleId="Luettelokappale">
    <w:name w:val="List Paragraph"/>
    <w:basedOn w:val="Normaali"/>
    <w:uiPriority w:val="34"/>
    <w:qFormat/>
    <w:rsid w:val="00741A0A"/>
    <w:pPr>
      <w:ind w:left="720"/>
      <w:contextualSpacing/>
    </w:pPr>
  </w:style>
  <w:style w:type="paragraph" w:styleId="Otsikko">
    <w:name w:val="Title"/>
    <w:basedOn w:val="Normaali"/>
    <w:next w:val="Normaali"/>
    <w:link w:val="OtsikkoChar"/>
    <w:qFormat/>
    <w:rsid w:val="00DA375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DA375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Otsikko1Char">
    <w:name w:val="Otsikko 1 Char"/>
    <w:basedOn w:val="Kappaleenoletusfontti"/>
    <w:link w:val="Otsikko1"/>
    <w:uiPriority w:val="2"/>
    <w:rsid w:val="00DA37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DA37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7E7419"/>
    <w:pPr>
      <w:tabs>
        <w:tab w:val="center" w:pos="4819"/>
        <w:tab w:val="right" w:pos="9638"/>
      </w:tabs>
      <w:spacing w:before="0" w:after="0"/>
    </w:pPr>
  </w:style>
  <w:style w:type="character" w:customStyle="1" w:styleId="YltunnisteChar">
    <w:name w:val="Ylätunniste Char"/>
    <w:basedOn w:val="Kappaleenoletusfontti"/>
    <w:link w:val="Yltunniste"/>
    <w:uiPriority w:val="99"/>
    <w:rsid w:val="007E7419"/>
    <w:rPr>
      <w:rFonts w:ascii="Times New Roman" w:hAnsi="Times New Roman"/>
      <w:sz w:val="24"/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7E7419"/>
    <w:pPr>
      <w:tabs>
        <w:tab w:val="center" w:pos="4819"/>
        <w:tab w:val="right" w:pos="9638"/>
      </w:tabs>
      <w:spacing w:before="0"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E7419"/>
    <w:rPr>
      <w:rFonts w:ascii="Times New Roman" w:hAnsi="Times New Roman"/>
      <w:sz w:val="24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D306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D306A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https://doi.org/10.1080/00273171.2014.999267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23C3957F798C8642AA79AB988D308DC3" ma:contentTypeVersion="18" ma:contentTypeDescription="Luo uusi asiakirja." ma:contentTypeScope="" ma:versionID="88ecbc1a2c9bc7bc35910498ffc03560">
  <xsd:schema xmlns:xsd="http://www.w3.org/2001/XMLSchema" xmlns:xs="http://www.w3.org/2001/XMLSchema" xmlns:p="http://schemas.microsoft.com/office/2006/metadata/properties" xmlns:ns3="d5390fe5-3b9b-4b55-a3f5-ec6978f72b8e" xmlns:ns4="34c8eb9c-97f8-4f57-9c95-58a7a4705071" targetNamespace="http://schemas.microsoft.com/office/2006/metadata/properties" ma:root="true" ma:fieldsID="9e360390a18433011491c41c24e52cb3" ns3:_="" ns4:_="">
    <xsd:import namespace="d5390fe5-3b9b-4b55-a3f5-ec6978f72b8e"/>
    <xsd:import namespace="34c8eb9c-97f8-4f57-9c95-58a7a4705071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90fe5-3b9b-4b55-a3f5-ec6978f72b8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c8eb9c-97f8-4f57-9c95-58a7a470507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d5390fe5-3b9b-4b55-a3f5-ec6978f72b8e" xsi:nil="true"/>
    <MigrationWizIdPermissions xmlns="d5390fe5-3b9b-4b55-a3f5-ec6978f72b8e" xsi:nil="true"/>
    <MigrationWizIdSecurityGroups xmlns="d5390fe5-3b9b-4b55-a3f5-ec6978f72b8e" xsi:nil="true"/>
    <MigrationWizIdPermissionLevels xmlns="d5390fe5-3b9b-4b55-a3f5-ec6978f72b8e" xsi:nil="true"/>
    <MigrationWizId xmlns="d5390fe5-3b9b-4b55-a3f5-ec6978f72b8e" xsi:nil="true"/>
  </documentManagement>
</p:properties>
</file>

<file path=customXml/itemProps1.xml><?xml version="1.0" encoding="utf-8"?>
<ds:datastoreItem xmlns:ds="http://schemas.openxmlformats.org/officeDocument/2006/customXml" ds:itemID="{6362CC34-BBBD-4E1D-BC94-D0098D91E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90fe5-3b9b-4b55-a3f5-ec6978f72b8e"/>
    <ds:schemaRef ds:uri="34c8eb9c-97f8-4f57-9c95-58a7a47050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DB8AE3-6F28-4A6D-8684-9F7E3F59B6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B8DC4-0BAE-40CD-A89B-74FEDC185CE7}">
  <ds:schemaRefs>
    <ds:schemaRef ds:uri="http://schemas.microsoft.com/office/2006/metadata/properties"/>
    <ds:schemaRef ds:uri="http://schemas.microsoft.com/office/infopath/2007/PartnerControls"/>
    <ds:schemaRef ds:uri="d5390fe5-3b9b-4b55-a3f5-ec6978f72b8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565</Words>
  <Characters>20778</Characters>
  <Application>Microsoft Office Word</Application>
  <DocSecurity>0</DocSecurity>
  <Lines>173</Lines>
  <Paragraphs>4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Tammilehto</dc:creator>
  <cp:keywords/>
  <dc:description/>
  <cp:lastModifiedBy>Jaakko Tammilehto</cp:lastModifiedBy>
  <cp:revision>2</cp:revision>
  <dcterms:created xsi:type="dcterms:W3CDTF">2021-05-11T07:47:00Z</dcterms:created>
  <dcterms:modified xsi:type="dcterms:W3CDTF">2021-05-1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C3957F798C8642AA79AB988D308DC3</vt:lpwstr>
  </property>
</Properties>
</file>